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B481A" w14:textId="77777777" w:rsidR="00E2584F" w:rsidRPr="00A01E64" w:rsidRDefault="00E2584F" w:rsidP="00E2584F">
      <w:pPr>
        <w:rPr>
          <w:rFonts w:eastAsia="Calibri" w:cstheme="minorHAnsi"/>
          <w:color w:val="000000" w:themeColor="text1"/>
        </w:rPr>
      </w:pPr>
    </w:p>
    <w:p w14:paraId="7E851B46" w14:textId="1F0F0901" w:rsidR="00E2584F" w:rsidRPr="000E2428" w:rsidRDefault="00F30853" w:rsidP="00F30853">
      <w:pPr>
        <w:jc w:val="center"/>
        <w:rPr>
          <w:rFonts w:eastAsia="Calibri" w:cstheme="minorHAnsi"/>
          <w:color w:val="FF0000"/>
        </w:rPr>
      </w:pPr>
      <w:r w:rsidRPr="000E2428">
        <w:rPr>
          <w:rFonts w:eastAsia="Calibri" w:cstheme="minorHAnsi"/>
          <w:b/>
          <w:bCs/>
          <w:color w:val="FF0000"/>
          <w:sz w:val="28"/>
          <w:szCs w:val="28"/>
        </w:rPr>
        <w:t>Enhancing Methyldopa Solubility via Green Supercritical Fluid Techniques Using Ethanol Co-Solvent</w:t>
      </w:r>
    </w:p>
    <w:p w14:paraId="0C57F61A" w14:textId="77777777" w:rsidR="008A1941" w:rsidRPr="00AC4700" w:rsidRDefault="008A1941" w:rsidP="008A1941">
      <w:pPr>
        <w:bidi w:val="0"/>
        <w:rPr>
          <w:rFonts w:asciiTheme="minorHAnsi" w:eastAsia="Calibri" w:hAnsiTheme="minorHAnsi" w:cstheme="minorHAnsi"/>
          <w:color w:val="000000"/>
          <w:lang w:bidi="ar-SA"/>
        </w:rPr>
      </w:pP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Hadil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Faris Alotaibi</w:t>
      </w:r>
      <w:proofErr w:type="gramStart"/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1,*</w:t>
      </w:r>
      <w:proofErr w:type="gramEnd"/>
      <w:r w:rsidRPr="00AC4700">
        <w:rPr>
          <w:rFonts w:asciiTheme="minorHAnsi" w:eastAsia="Calibri" w:hAnsiTheme="minorHAnsi" w:cstheme="minorHAnsi"/>
          <w:color w:val="000000"/>
          <w:lang w:bidi="ar-SA"/>
        </w:rPr>
        <w:t>,  Suleiman Ibrahim Mohammad</w:t>
      </w: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2,3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, </w:t>
      </w: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Asokan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Vasudevan</w:t>
      </w: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4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, </w:t>
      </w: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Suranjana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V. Mayani</w:t>
      </w: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5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, </w:t>
      </w: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Suhas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Ballal</w:t>
      </w: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6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, </w:t>
      </w: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Munthar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</w:t>
      </w: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Kadhim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Abosaoda</w:t>
      </w: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7, 8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, </w:t>
      </w: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Abhayveer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Singh</w:t>
      </w: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9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, </w:t>
      </w: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Subhashree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Ray</w:t>
      </w: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10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, </w:t>
      </w: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Atreyi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Pramanik</w:t>
      </w: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11</w:t>
      </w:r>
    </w:p>
    <w:p w14:paraId="2588FA25" w14:textId="77777777" w:rsidR="008A1941" w:rsidRPr="00AC4700" w:rsidRDefault="008A1941" w:rsidP="008A1941">
      <w:pPr>
        <w:bidi w:val="0"/>
        <w:rPr>
          <w:rFonts w:asciiTheme="minorHAnsi" w:eastAsia="Calibri" w:hAnsiTheme="minorHAnsi" w:cstheme="minorHAnsi"/>
          <w:color w:val="000000"/>
          <w:lang w:bidi="ar-SA"/>
        </w:rPr>
      </w:pPr>
    </w:p>
    <w:p w14:paraId="12F127D9" w14:textId="77777777" w:rsidR="008A1941" w:rsidRPr="00AC4700" w:rsidRDefault="008A1941" w:rsidP="008A1941">
      <w:pPr>
        <w:bidi w:val="0"/>
        <w:rPr>
          <w:rFonts w:asciiTheme="minorHAnsi" w:eastAsia="Calibri" w:hAnsiTheme="minorHAnsi" w:cstheme="minorHAnsi"/>
          <w:color w:val="000000"/>
          <w:lang w:bidi="ar-SA"/>
        </w:rPr>
      </w:pP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1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Department of Pharmaceutical Sciences, College of Pharmacy, Princess </w:t>
      </w: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Nourah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</w:t>
      </w: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Bint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</w:t>
      </w: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AbdulRahman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University, Riyadh 11671, Saudi Arabia, Corresponding authors:</w:t>
      </w:r>
      <w:r w:rsidRPr="00AC4700">
        <w:rPr>
          <w:rFonts w:asciiTheme="minorHAnsi" w:eastAsia="Calibri" w:hAnsiTheme="minorHAnsi" w:cstheme="minorHAnsi"/>
          <w:color w:val="212121"/>
          <w:shd w:val="clear" w:color="auto" w:fill="FFFFFF"/>
          <w:lang w:bidi="ar-SA"/>
        </w:rPr>
        <w:t xml:space="preserve"> </w:t>
      </w:r>
      <w:r w:rsidRPr="00AC4700">
        <w:rPr>
          <w:rFonts w:asciiTheme="minorHAnsi" w:eastAsia="Calibri" w:hAnsiTheme="minorHAnsi" w:cstheme="minorHAnsi"/>
          <w:lang w:bidi="ar-SA"/>
        </w:rPr>
        <w:tab/>
      </w:r>
      <w:hyperlink r:id="rId8" w:history="1">
        <w:r w:rsidRPr="00AC4700">
          <w:rPr>
            <w:rFonts w:asciiTheme="minorHAnsi" w:eastAsia="Calibri" w:hAnsiTheme="minorHAnsi" w:cstheme="minorHAnsi"/>
            <w:color w:val="0563C1"/>
            <w:u w:val="single"/>
            <w:lang w:bidi="ar-SA"/>
          </w:rPr>
          <w:t>hadilfalotaibi@gmail.com</w:t>
        </w:r>
      </w:hyperlink>
      <w:r w:rsidRPr="00AC4700">
        <w:rPr>
          <w:rFonts w:asciiTheme="minorHAnsi" w:eastAsia="Calibri" w:hAnsiTheme="minorHAnsi" w:cstheme="minorHAnsi"/>
          <w:lang w:bidi="ar-SA"/>
        </w:rPr>
        <w:t xml:space="preserve"> 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</w:t>
      </w:r>
    </w:p>
    <w:p w14:paraId="48927178" w14:textId="77777777" w:rsidR="008A1941" w:rsidRPr="00AC4700" w:rsidRDefault="008A1941" w:rsidP="008A1941">
      <w:pPr>
        <w:bidi w:val="0"/>
        <w:rPr>
          <w:rFonts w:asciiTheme="minorHAnsi" w:eastAsia="Calibri" w:hAnsiTheme="minorHAnsi" w:cstheme="minorHAnsi"/>
          <w:color w:val="000000"/>
          <w:lang w:bidi="ar-SA"/>
        </w:rPr>
      </w:pP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 xml:space="preserve">2 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Electronic Marketing and </w:t>
      </w:r>
      <w:proofErr w:type="gramStart"/>
      <w:r w:rsidRPr="00AC4700">
        <w:rPr>
          <w:rFonts w:asciiTheme="minorHAnsi" w:eastAsia="Calibri" w:hAnsiTheme="minorHAnsi" w:cstheme="minorHAnsi"/>
          <w:color w:val="000000"/>
          <w:lang w:bidi="ar-SA"/>
        </w:rPr>
        <w:t>Social Media</w:t>
      </w:r>
      <w:proofErr w:type="gramEnd"/>
      <w:r w:rsidRPr="00AC4700">
        <w:rPr>
          <w:rFonts w:asciiTheme="minorHAnsi" w:eastAsia="Calibri" w:hAnsiTheme="minorHAnsi" w:cstheme="minorHAnsi"/>
          <w:color w:val="000000"/>
          <w:lang w:bidi="ar-SA"/>
        </w:rPr>
        <w:t>, Economic and Administrative Sciences, Zarqa University, Jordan.</w:t>
      </w:r>
    </w:p>
    <w:p w14:paraId="3517E6EE" w14:textId="77777777" w:rsidR="008A1941" w:rsidRPr="00AC4700" w:rsidRDefault="008A1941" w:rsidP="008A1941">
      <w:pPr>
        <w:bidi w:val="0"/>
        <w:rPr>
          <w:rFonts w:asciiTheme="minorHAnsi" w:eastAsia="Calibri" w:hAnsiTheme="minorHAnsi" w:cstheme="minorHAnsi"/>
          <w:color w:val="000000"/>
          <w:lang w:bidi="ar-SA"/>
        </w:rPr>
      </w:pP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 xml:space="preserve">3 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>Research follower, INTI International University, 71800 Negeri Sembilan, Malaysia.</w:t>
      </w:r>
    </w:p>
    <w:p w14:paraId="7103063C" w14:textId="77777777" w:rsidR="008A1941" w:rsidRPr="00AC4700" w:rsidRDefault="008A1941" w:rsidP="008A1941">
      <w:pPr>
        <w:bidi w:val="0"/>
        <w:rPr>
          <w:rFonts w:asciiTheme="minorHAnsi" w:eastAsia="Calibri" w:hAnsiTheme="minorHAnsi" w:cstheme="minorHAnsi"/>
          <w:color w:val="000000"/>
          <w:lang w:bidi="ar-SA"/>
        </w:rPr>
      </w:pP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4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>Faculty of Business and Communications, INTI International University, 71800 Negeri Sembilan, Malaysia.</w:t>
      </w:r>
    </w:p>
    <w:p w14:paraId="1C131A78" w14:textId="77777777" w:rsidR="008A1941" w:rsidRPr="00AC4700" w:rsidRDefault="008A1941" w:rsidP="008A1941">
      <w:pPr>
        <w:bidi w:val="0"/>
        <w:rPr>
          <w:rFonts w:asciiTheme="minorHAnsi" w:eastAsia="Calibri" w:hAnsiTheme="minorHAnsi" w:cstheme="minorHAnsi"/>
          <w:color w:val="000000"/>
          <w:lang w:bidi="ar-SA"/>
        </w:rPr>
      </w:pP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5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Marwadi University Research Center, Department of Chemistry, Faculty of Science, </w:t>
      </w: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Marwadi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University, Rajkot, Gujarat. </w:t>
      </w:r>
    </w:p>
    <w:p w14:paraId="23EB2C03" w14:textId="77777777" w:rsidR="008A1941" w:rsidRPr="00AC4700" w:rsidRDefault="008A1941" w:rsidP="008A1941">
      <w:pPr>
        <w:bidi w:val="0"/>
        <w:rPr>
          <w:rFonts w:asciiTheme="minorHAnsi" w:eastAsia="Calibri" w:hAnsiTheme="minorHAnsi" w:cstheme="minorHAnsi"/>
          <w:color w:val="000000"/>
          <w:lang w:bidi="ar-SA"/>
        </w:rPr>
      </w:pP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6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>Department of Chemistry and Biochemistry, School of Sciences, JAIN (Deemed to be University), Bangalore, Karnataka, India</w:t>
      </w:r>
    </w:p>
    <w:p w14:paraId="10042E55" w14:textId="77777777" w:rsidR="008A1941" w:rsidRPr="00AC4700" w:rsidRDefault="008A1941" w:rsidP="008A1941">
      <w:pPr>
        <w:bidi w:val="0"/>
        <w:rPr>
          <w:rFonts w:asciiTheme="minorHAnsi" w:eastAsia="Calibri" w:hAnsiTheme="minorHAnsi" w:cstheme="minorHAnsi"/>
          <w:color w:val="000000"/>
          <w:lang w:bidi="ar-SA"/>
        </w:rPr>
      </w:pP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7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>College of pharmacy, the Islamic University, Najaf, Iraq</w:t>
      </w:r>
    </w:p>
    <w:p w14:paraId="0B72320C" w14:textId="77777777" w:rsidR="008A1941" w:rsidRPr="00AC4700" w:rsidRDefault="008A1941" w:rsidP="008A1941">
      <w:pPr>
        <w:bidi w:val="0"/>
        <w:rPr>
          <w:rFonts w:asciiTheme="minorHAnsi" w:eastAsia="Calibri" w:hAnsiTheme="minorHAnsi" w:cstheme="minorHAnsi"/>
          <w:color w:val="000000"/>
          <w:lang w:bidi="ar-SA"/>
        </w:rPr>
      </w:pP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8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College of pharmacy, the Islamic University of Al Diwaniyah, Al Diwaniyah, Iraq </w:t>
      </w:r>
    </w:p>
    <w:p w14:paraId="36F6AE8E" w14:textId="77777777" w:rsidR="008A1941" w:rsidRPr="00AC4700" w:rsidRDefault="008A1941" w:rsidP="008A1941">
      <w:pPr>
        <w:bidi w:val="0"/>
        <w:rPr>
          <w:rFonts w:asciiTheme="minorHAnsi" w:eastAsia="Calibri" w:hAnsiTheme="minorHAnsi" w:cstheme="minorHAnsi"/>
          <w:color w:val="000000"/>
          <w:lang w:bidi="ar-SA"/>
        </w:rPr>
      </w:pP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9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Centre for Research Impact &amp; Outcome, </w:t>
      </w: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Chitkara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University Institute of Engineering and Technology, </w:t>
      </w: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Chitkara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University, Rajpura, 140401, Punjab, India </w:t>
      </w:r>
    </w:p>
    <w:p w14:paraId="30936045" w14:textId="77777777" w:rsidR="008A1941" w:rsidRPr="00AC4700" w:rsidRDefault="008A1941" w:rsidP="008A1941">
      <w:pPr>
        <w:bidi w:val="0"/>
        <w:rPr>
          <w:rFonts w:asciiTheme="minorHAnsi" w:eastAsia="Calibri" w:hAnsiTheme="minorHAnsi" w:cstheme="minorHAnsi"/>
          <w:color w:val="000000"/>
          <w:lang w:bidi="ar-SA"/>
        </w:rPr>
      </w:pP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10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Department of Biochemistry, IMS and SUM Hospital, </w:t>
      </w: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Siksha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'O' </w:t>
      </w:r>
      <w:proofErr w:type="spellStart"/>
      <w:r w:rsidRPr="00AC4700">
        <w:rPr>
          <w:rFonts w:asciiTheme="minorHAnsi" w:eastAsia="Calibri" w:hAnsiTheme="minorHAnsi" w:cstheme="minorHAnsi"/>
          <w:color w:val="000000"/>
          <w:lang w:bidi="ar-SA"/>
        </w:rPr>
        <w:t>Anusandhan</w:t>
      </w:r>
      <w:proofErr w:type="spellEnd"/>
      <w:r w:rsidRPr="00AC4700">
        <w:rPr>
          <w:rFonts w:asciiTheme="minorHAnsi" w:eastAsia="Calibri" w:hAnsiTheme="minorHAnsi" w:cstheme="minorHAnsi"/>
          <w:color w:val="000000"/>
          <w:lang w:bidi="ar-SA"/>
        </w:rPr>
        <w:t xml:space="preserve"> (Deemed to be University), Bhubaneswar, Odisha-751003, India</w:t>
      </w:r>
    </w:p>
    <w:p w14:paraId="20E0F303" w14:textId="77777777" w:rsidR="008A1941" w:rsidRPr="00AC4700" w:rsidRDefault="008A1941" w:rsidP="008A1941">
      <w:pPr>
        <w:bidi w:val="0"/>
        <w:rPr>
          <w:rFonts w:asciiTheme="minorHAnsi" w:eastAsia="Calibri" w:hAnsiTheme="minorHAnsi" w:cstheme="minorHAnsi"/>
          <w:color w:val="000000"/>
          <w:lang w:bidi="ar-SA"/>
        </w:rPr>
      </w:pPr>
      <w:r w:rsidRPr="00AC4700">
        <w:rPr>
          <w:rFonts w:asciiTheme="minorHAnsi" w:eastAsia="Calibri" w:hAnsiTheme="minorHAnsi" w:cstheme="minorHAnsi"/>
          <w:color w:val="000000"/>
          <w:vertAlign w:val="superscript"/>
          <w:lang w:bidi="ar-SA"/>
        </w:rPr>
        <w:t>11</w:t>
      </w:r>
      <w:r w:rsidRPr="00AC4700">
        <w:rPr>
          <w:rFonts w:asciiTheme="minorHAnsi" w:eastAsia="Calibri" w:hAnsiTheme="minorHAnsi" w:cstheme="minorHAnsi"/>
          <w:color w:val="000000"/>
          <w:lang w:bidi="ar-SA"/>
        </w:rPr>
        <w:t>School of Applied and Life Sciences, Division of Research and Innovation, Uttaranchal University, Dehradun, Uttarakhand, India</w:t>
      </w:r>
    </w:p>
    <w:p w14:paraId="68BA3FF6" w14:textId="01E3B70F" w:rsidR="001849D4" w:rsidRPr="00AC4700" w:rsidRDefault="001849D4" w:rsidP="00505E0F">
      <w:pPr>
        <w:bidi w:val="0"/>
        <w:rPr>
          <w:rFonts w:asciiTheme="minorHAnsi" w:hAnsiTheme="minorHAnsi" w:cstheme="minorHAnsi"/>
        </w:rPr>
      </w:pPr>
    </w:p>
    <w:p w14:paraId="17F266F6" w14:textId="1F629C4F" w:rsidR="00505E0F" w:rsidRPr="00AC4700" w:rsidRDefault="00505E0F" w:rsidP="00505E0F">
      <w:pPr>
        <w:bidi w:val="0"/>
        <w:rPr>
          <w:rFonts w:asciiTheme="minorHAnsi" w:hAnsiTheme="minorHAnsi" w:cstheme="minorHAnsi"/>
          <w:rtl/>
        </w:rPr>
      </w:pPr>
    </w:p>
    <w:p w14:paraId="25135353" w14:textId="71705BB6" w:rsidR="00171621" w:rsidRPr="00AC4700" w:rsidRDefault="00171621" w:rsidP="00171621">
      <w:pPr>
        <w:bidi w:val="0"/>
        <w:rPr>
          <w:rFonts w:asciiTheme="minorHAnsi" w:hAnsiTheme="minorHAnsi" w:cstheme="minorHAnsi"/>
          <w:rtl/>
        </w:rPr>
      </w:pPr>
    </w:p>
    <w:p w14:paraId="7E7B36AC" w14:textId="57ED5181" w:rsidR="00171621" w:rsidRPr="00AC4700" w:rsidRDefault="00171621" w:rsidP="00171621">
      <w:pPr>
        <w:bidi w:val="0"/>
        <w:rPr>
          <w:rFonts w:asciiTheme="minorHAnsi" w:hAnsiTheme="minorHAnsi" w:cstheme="minorHAnsi"/>
          <w:rtl/>
        </w:rPr>
      </w:pPr>
    </w:p>
    <w:p w14:paraId="465CA6CB" w14:textId="765EE287" w:rsidR="00171621" w:rsidRDefault="00171621" w:rsidP="00171621">
      <w:pPr>
        <w:bidi w:val="0"/>
        <w:rPr>
          <w:rFonts w:asciiTheme="minorHAnsi" w:hAnsiTheme="minorHAnsi" w:cstheme="minorHAnsi"/>
        </w:rPr>
      </w:pPr>
    </w:p>
    <w:p w14:paraId="31254703" w14:textId="7E21FC34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78D546FB" w14:textId="29110133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0C67B84E" w14:textId="02163359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28BC9ADA" w14:textId="77777777" w:rsidR="008F1A7B" w:rsidRPr="00AC4700" w:rsidRDefault="008F1A7B" w:rsidP="008F1A7B">
      <w:pPr>
        <w:bidi w:val="0"/>
        <w:rPr>
          <w:rFonts w:asciiTheme="minorHAnsi" w:hAnsiTheme="minorHAnsi" w:cstheme="minorHAnsi"/>
          <w:rtl/>
        </w:rPr>
      </w:pPr>
    </w:p>
    <w:p w14:paraId="637FE905" w14:textId="3D1B4433" w:rsidR="00171621" w:rsidRPr="00AC4700" w:rsidRDefault="00171621" w:rsidP="00171621">
      <w:pPr>
        <w:bidi w:val="0"/>
        <w:rPr>
          <w:rFonts w:asciiTheme="minorHAnsi" w:hAnsiTheme="minorHAnsi" w:cstheme="minorHAnsi"/>
          <w:rtl/>
        </w:rPr>
      </w:pPr>
    </w:p>
    <w:p w14:paraId="5A143B22" w14:textId="552D62B0" w:rsidR="00171621" w:rsidRPr="00AC4700" w:rsidRDefault="00171621" w:rsidP="00171621">
      <w:pPr>
        <w:bidi w:val="0"/>
        <w:rPr>
          <w:rFonts w:asciiTheme="minorHAnsi" w:hAnsiTheme="minorHAnsi" w:cstheme="minorHAnsi"/>
          <w:rtl/>
        </w:rPr>
      </w:pPr>
    </w:p>
    <w:p w14:paraId="440767A8" w14:textId="1DB124CC" w:rsidR="008F1A7B" w:rsidRPr="008F1A7B" w:rsidRDefault="008F1A7B" w:rsidP="00851B6A">
      <w:pPr>
        <w:bidi w:val="0"/>
        <w:jc w:val="center"/>
        <w:rPr>
          <w:rFonts w:asciiTheme="minorHAnsi" w:hAnsiTheme="minorHAnsi" w:cstheme="minorHAnsi"/>
        </w:rPr>
      </w:pPr>
      <w:r w:rsidRPr="008F1A7B">
        <w:rPr>
          <w:rFonts w:asciiTheme="minorHAnsi" w:hAnsiTheme="minorHAnsi" w:cstheme="minorHAnsi"/>
        </w:rPr>
        <w:t>Table S1. Preliminary tests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975"/>
      </w:tblGrid>
      <w:tr w:rsidR="008F1A7B" w:rsidRPr="008F1A7B" w14:paraId="3570A92B" w14:textId="77777777" w:rsidTr="00851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2063C8" w14:textId="77777777" w:rsidR="008F1A7B" w:rsidRPr="008F1A7B" w:rsidRDefault="008F1A7B" w:rsidP="008F1A7B">
            <w:pPr>
              <w:bidi w:val="0"/>
              <w:spacing w:after="160" w:line="259" w:lineRule="auto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54A0E1FF" w14:textId="77777777" w:rsidR="008F1A7B" w:rsidRPr="008F1A7B" w:rsidRDefault="008F1A7B" w:rsidP="008F1A7B">
            <w:pPr>
              <w:bidi w:val="0"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P</w:t>
            </w:r>
          </w:p>
        </w:tc>
        <w:tc>
          <w:tcPr>
            <w:tcW w:w="960" w:type="dxa"/>
            <w:noWrap/>
            <w:hideMark/>
          </w:tcPr>
          <w:p w14:paraId="3B0AD4AB" w14:textId="77777777" w:rsidR="008F1A7B" w:rsidRPr="008F1A7B" w:rsidRDefault="008F1A7B" w:rsidP="008F1A7B">
            <w:pPr>
              <w:bidi w:val="0"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Time</w:t>
            </w:r>
          </w:p>
        </w:tc>
        <w:tc>
          <w:tcPr>
            <w:tcW w:w="1975" w:type="dxa"/>
            <w:noWrap/>
            <w:hideMark/>
          </w:tcPr>
          <w:p w14:paraId="298D8694" w14:textId="77777777" w:rsidR="008F1A7B" w:rsidRPr="008F1A7B" w:rsidRDefault="008F1A7B" w:rsidP="008F1A7B">
            <w:pPr>
              <w:bidi w:val="0"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Solubility (g/l)</w:t>
            </w:r>
          </w:p>
        </w:tc>
      </w:tr>
      <w:tr w:rsidR="008F1A7B" w:rsidRPr="008F1A7B" w14:paraId="741C8707" w14:textId="77777777" w:rsidTr="0085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16A273" w14:textId="77777777" w:rsidR="008F1A7B" w:rsidRPr="008F1A7B" w:rsidRDefault="008F1A7B" w:rsidP="008F1A7B">
            <w:pPr>
              <w:bidi w:val="0"/>
              <w:spacing w:after="160" w:line="259" w:lineRule="auto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0562E8BA" w14:textId="77777777" w:rsidR="008F1A7B" w:rsidRPr="008F1A7B" w:rsidRDefault="008F1A7B" w:rsidP="008F1A7B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E86DDF8" w14:textId="77777777" w:rsidR="008F1A7B" w:rsidRPr="008F1A7B" w:rsidRDefault="008F1A7B" w:rsidP="008F1A7B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60</w:t>
            </w:r>
          </w:p>
        </w:tc>
        <w:tc>
          <w:tcPr>
            <w:tcW w:w="1975" w:type="dxa"/>
            <w:noWrap/>
            <w:hideMark/>
          </w:tcPr>
          <w:p w14:paraId="56FE47FD" w14:textId="7D10E172" w:rsidR="008F1A7B" w:rsidRPr="008F1A7B" w:rsidRDefault="008F1A7B" w:rsidP="008F1A7B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0.</w:t>
            </w:r>
            <w:r w:rsidR="00474B43">
              <w:rPr>
                <w:rFonts w:asciiTheme="minorHAnsi" w:hAnsiTheme="minorHAnsi" w:cstheme="minorHAnsi"/>
                <w:lang w:bidi="fa-IR"/>
              </w:rPr>
              <w:t>09</w:t>
            </w:r>
            <w:r w:rsidRPr="008F1A7B">
              <w:rPr>
                <w:rFonts w:asciiTheme="minorHAnsi" w:hAnsiTheme="minorHAnsi" w:cstheme="minorHAnsi"/>
                <w:lang w:bidi="fa-IR"/>
              </w:rPr>
              <w:t>9±0.00</w:t>
            </w:r>
            <w:r w:rsidR="00474B43">
              <w:rPr>
                <w:rFonts w:asciiTheme="minorHAnsi" w:hAnsiTheme="minorHAnsi" w:cstheme="minorHAnsi"/>
                <w:lang w:bidi="fa-IR"/>
              </w:rPr>
              <w:t>5</w:t>
            </w:r>
          </w:p>
        </w:tc>
      </w:tr>
      <w:tr w:rsidR="008F1A7B" w:rsidRPr="008F1A7B" w14:paraId="7D4E4155" w14:textId="77777777" w:rsidTr="00851B6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751ABF" w14:textId="77777777" w:rsidR="008F1A7B" w:rsidRPr="008F1A7B" w:rsidRDefault="008F1A7B" w:rsidP="008F1A7B">
            <w:pPr>
              <w:bidi w:val="0"/>
              <w:spacing w:after="160" w:line="259" w:lineRule="auto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788FC6F5" w14:textId="77777777" w:rsidR="008F1A7B" w:rsidRPr="008F1A7B" w:rsidRDefault="008F1A7B" w:rsidP="008F1A7B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ED0A056" w14:textId="77777777" w:rsidR="008F1A7B" w:rsidRPr="008F1A7B" w:rsidRDefault="008F1A7B" w:rsidP="008F1A7B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90</w:t>
            </w:r>
          </w:p>
        </w:tc>
        <w:tc>
          <w:tcPr>
            <w:tcW w:w="1975" w:type="dxa"/>
            <w:noWrap/>
            <w:hideMark/>
          </w:tcPr>
          <w:p w14:paraId="64A3DC7B" w14:textId="30C5485F" w:rsidR="008F1A7B" w:rsidRPr="008F1A7B" w:rsidRDefault="008F1A7B" w:rsidP="008F1A7B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0.</w:t>
            </w:r>
            <w:r w:rsidR="00474B43">
              <w:rPr>
                <w:rFonts w:asciiTheme="minorHAnsi" w:hAnsiTheme="minorHAnsi" w:cstheme="minorHAnsi"/>
                <w:lang w:bidi="fa-IR"/>
              </w:rPr>
              <w:t>1</w:t>
            </w:r>
            <w:r w:rsidR="00DC4C67">
              <w:rPr>
                <w:rFonts w:asciiTheme="minorHAnsi" w:hAnsiTheme="minorHAnsi" w:cstheme="minorHAnsi"/>
                <w:lang w:bidi="fa-IR"/>
              </w:rPr>
              <w:t>8</w:t>
            </w:r>
            <w:r w:rsidRPr="008F1A7B">
              <w:rPr>
                <w:rFonts w:asciiTheme="minorHAnsi" w:hAnsiTheme="minorHAnsi" w:cstheme="minorHAnsi"/>
                <w:lang w:bidi="fa-IR"/>
              </w:rPr>
              <w:t>8±0.0</w:t>
            </w:r>
            <w:r w:rsidR="00474B43">
              <w:rPr>
                <w:rFonts w:asciiTheme="minorHAnsi" w:hAnsiTheme="minorHAnsi" w:cstheme="minorHAnsi"/>
                <w:lang w:bidi="fa-IR"/>
              </w:rPr>
              <w:t>07</w:t>
            </w:r>
          </w:p>
        </w:tc>
      </w:tr>
      <w:tr w:rsidR="008F1A7B" w:rsidRPr="008F1A7B" w14:paraId="6603FE43" w14:textId="77777777" w:rsidTr="0085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2D543D" w14:textId="77777777" w:rsidR="008F1A7B" w:rsidRPr="008F1A7B" w:rsidRDefault="008F1A7B" w:rsidP="008F1A7B">
            <w:pPr>
              <w:bidi w:val="0"/>
              <w:spacing w:after="160" w:line="259" w:lineRule="auto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6C057376" w14:textId="77777777" w:rsidR="008F1A7B" w:rsidRPr="008F1A7B" w:rsidRDefault="008F1A7B" w:rsidP="008F1A7B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282B64C3" w14:textId="77777777" w:rsidR="008F1A7B" w:rsidRPr="008F1A7B" w:rsidRDefault="008F1A7B" w:rsidP="008F1A7B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120</w:t>
            </w:r>
          </w:p>
        </w:tc>
        <w:tc>
          <w:tcPr>
            <w:tcW w:w="1975" w:type="dxa"/>
            <w:noWrap/>
            <w:hideMark/>
          </w:tcPr>
          <w:p w14:paraId="23C56016" w14:textId="359B1B63" w:rsidR="008F1A7B" w:rsidRPr="008F1A7B" w:rsidRDefault="008F1A7B" w:rsidP="008F1A7B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0.</w:t>
            </w:r>
            <w:r w:rsidR="00474B43">
              <w:rPr>
                <w:rFonts w:asciiTheme="minorHAnsi" w:hAnsiTheme="minorHAnsi" w:cstheme="minorHAnsi"/>
                <w:lang w:bidi="fa-IR"/>
              </w:rPr>
              <w:t>2</w:t>
            </w:r>
            <w:r w:rsidR="00DC4C67">
              <w:rPr>
                <w:rFonts w:asciiTheme="minorHAnsi" w:hAnsiTheme="minorHAnsi" w:cstheme="minorHAnsi"/>
                <w:lang w:bidi="fa-IR"/>
              </w:rPr>
              <w:t>7</w:t>
            </w:r>
            <w:r w:rsidRPr="008F1A7B">
              <w:rPr>
                <w:rFonts w:asciiTheme="minorHAnsi" w:hAnsiTheme="minorHAnsi" w:cstheme="minorHAnsi"/>
                <w:lang w:bidi="fa-IR"/>
              </w:rPr>
              <w:t>7±0.0</w:t>
            </w:r>
            <w:r w:rsidR="00474B43">
              <w:rPr>
                <w:rFonts w:asciiTheme="minorHAnsi" w:hAnsiTheme="minorHAnsi" w:cstheme="minorHAnsi"/>
                <w:lang w:bidi="fa-IR"/>
              </w:rPr>
              <w:t>0</w:t>
            </w:r>
            <w:r w:rsidRPr="008F1A7B">
              <w:rPr>
                <w:rFonts w:asciiTheme="minorHAnsi" w:hAnsiTheme="minorHAnsi" w:cstheme="minorHAnsi"/>
                <w:lang w:bidi="fa-IR"/>
              </w:rPr>
              <w:t>5</w:t>
            </w:r>
          </w:p>
        </w:tc>
      </w:tr>
      <w:tr w:rsidR="008F1A7B" w:rsidRPr="008F1A7B" w14:paraId="3ECB61CC" w14:textId="77777777" w:rsidTr="00851B6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3E3B1D" w14:textId="77777777" w:rsidR="008F1A7B" w:rsidRPr="008F1A7B" w:rsidRDefault="008F1A7B" w:rsidP="008F1A7B">
            <w:pPr>
              <w:bidi w:val="0"/>
              <w:spacing w:after="160" w:line="259" w:lineRule="auto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686E9B27" w14:textId="77777777" w:rsidR="008F1A7B" w:rsidRPr="008F1A7B" w:rsidRDefault="008F1A7B" w:rsidP="008F1A7B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76431C47" w14:textId="77777777" w:rsidR="008F1A7B" w:rsidRPr="008F1A7B" w:rsidRDefault="008F1A7B" w:rsidP="008F1A7B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150</w:t>
            </w:r>
          </w:p>
        </w:tc>
        <w:tc>
          <w:tcPr>
            <w:tcW w:w="1975" w:type="dxa"/>
            <w:noWrap/>
            <w:hideMark/>
          </w:tcPr>
          <w:p w14:paraId="07A0CC54" w14:textId="737B4C9A" w:rsidR="008F1A7B" w:rsidRPr="008F1A7B" w:rsidRDefault="008F1A7B" w:rsidP="008F1A7B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0.</w:t>
            </w:r>
            <w:r w:rsidR="00474B43">
              <w:rPr>
                <w:rFonts w:asciiTheme="minorHAnsi" w:hAnsiTheme="minorHAnsi" w:cstheme="minorHAnsi"/>
                <w:lang w:bidi="fa-IR"/>
              </w:rPr>
              <w:t>3</w:t>
            </w:r>
            <w:r w:rsidR="00DC4C67">
              <w:rPr>
                <w:rFonts w:asciiTheme="minorHAnsi" w:hAnsiTheme="minorHAnsi" w:cstheme="minorHAnsi"/>
                <w:lang w:bidi="fa-IR"/>
              </w:rPr>
              <w:t>59</w:t>
            </w:r>
            <w:r w:rsidRPr="008F1A7B">
              <w:rPr>
                <w:rFonts w:asciiTheme="minorHAnsi" w:hAnsiTheme="minorHAnsi" w:cstheme="minorHAnsi"/>
                <w:lang w:bidi="fa-IR"/>
              </w:rPr>
              <w:t>±0.0</w:t>
            </w:r>
            <w:r w:rsidR="00474B43">
              <w:rPr>
                <w:rFonts w:asciiTheme="minorHAnsi" w:hAnsiTheme="minorHAnsi" w:cstheme="minorHAnsi"/>
                <w:lang w:bidi="fa-IR"/>
              </w:rPr>
              <w:t>09</w:t>
            </w:r>
          </w:p>
        </w:tc>
      </w:tr>
      <w:tr w:rsidR="008F1A7B" w:rsidRPr="008F1A7B" w14:paraId="58D54664" w14:textId="77777777" w:rsidTr="0085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739A31" w14:textId="77777777" w:rsidR="008F1A7B" w:rsidRPr="008F1A7B" w:rsidRDefault="008F1A7B" w:rsidP="008F1A7B">
            <w:pPr>
              <w:bidi w:val="0"/>
              <w:spacing w:after="160" w:line="259" w:lineRule="auto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3CEEFD6D" w14:textId="77777777" w:rsidR="008F1A7B" w:rsidRPr="008F1A7B" w:rsidRDefault="008F1A7B" w:rsidP="008F1A7B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77D1E35" w14:textId="77777777" w:rsidR="008F1A7B" w:rsidRPr="008F1A7B" w:rsidRDefault="008F1A7B" w:rsidP="008F1A7B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180</w:t>
            </w:r>
          </w:p>
        </w:tc>
        <w:tc>
          <w:tcPr>
            <w:tcW w:w="1975" w:type="dxa"/>
            <w:noWrap/>
            <w:hideMark/>
          </w:tcPr>
          <w:p w14:paraId="55FCA866" w14:textId="20010E5D" w:rsidR="008F1A7B" w:rsidRPr="008F1A7B" w:rsidRDefault="00474B43" w:rsidP="008F1A7B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>
              <w:rPr>
                <w:rFonts w:asciiTheme="minorHAnsi" w:hAnsiTheme="minorHAnsi" w:cstheme="minorHAnsi"/>
                <w:lang w:bidi="fa-IR"/>
              </w:rPr>
              <w:t>0</w:t>
            </w:r>
            <w:r w:rsidR="008F1A7B" w:rsidRPr="008F1A7B">
              <w:rPr>
                <w:rFonts w:asciiTheme="minorHAnsi" w:hAnsiTheme="minorHAnsi" w:cstheme="minorHAnsi"/>
                <w:lang w:bidi="fa-IR"/>
              </w:rPr>
              <w:t>.</w:t>
            </w:r>
            <w:r w:rsidR="00DC4C67">
              <w:rPr>
                <w:rFonts w:asciiTheme="minorHAnsi" w:hAnsiTheme="minorHAnsi" w:cstheme="minorHAnsi"/>
                <w:lang w:bidi="fa-IR"/>
              </w:rPr>
              <w:t>415</w:t>
            </w:r>
            <w:r w:rsidR="008F1A7B" w:rsidRPr="008F1A7B">
              <w:rPr>
                <w:rFonts w:asciiTheme="minorHAnsi" w:hAnsiTheme="minorHAnsi" w:cstheme="minorHAnsi"/>
                <w:lang w:bidi="fa-IR"/>
              </w:rPr>
              <w:t>±0.0</w:t>
            </w:r>
            <w:r>
              <w:rPr>
                <w:rFonts w:asciiTheme="minorHAnsi" w:hAnsiTheme="minorHAnsi" w:cstheme="minorHAnsi"/>
                <w:lang w:bidi="fa-IR"/>
              </w:rPr>
              <w:t>10</w:t>
            </w:r>
          </w:p>
        </w:tc>
      </w:tr>
      <w:tr w:rsidR="008F1A7B" w:rsidRPr="008F1A7B" w14:paraId="3D74C1D3" w14:textId="77777777" w:rsidTr="00851B6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FA5568" w14:textId="77777777" w:rsidR="008F1A7B" w:rsidRPr="008F1A7B" w:rsidRDefault="008F1A7B" w:rsidP="008F1A7B">
            <w:pPr>
              <w:bidi w:val="0"/>
              <w:spacing w:after="160" w:line="259" w:lineRule="auto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06AB198D" w14:textId="77777777" w:rsidR="008F1A7B" w:rsidRPr="008F1A7B" w:rsidRDefault="008F1A7B" w:rsidP="008F1A7B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6CFFF47C" w14:textId="77777777" w:rsidR="008F1A7B" w:rsidRPr="008F1A7B" w:rsidRDefault="008F1A7B" w:rsidP="008F1A7B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210</w:t>
            </w:r>
          </w:p>
        </w:tc>
        <w:tc>
          <w:tcPr>
            <w:tcW w:w="1975" w:type="dxa"/>
            <w:noWrap/>
            <w:hideMark/>
          </w:tcPr>
          <w:p w14:paraId="32533714" w14:textId="25C29740" w:rsidR="008F1A7B" w:rsidRPr="008F1A7B" w:rsidRDefault="00474B43" w:rsidP="008F1A7B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>
              <w:rPr>
                <w:rFonts w:asciiTheme="minorHAnsi" w:hAnsiTheme="minorHAnsi" w:cstheme="minorHAnsi"/>
                <w:lang w:bidi="fa-IR"/>
              </w:rPr>
              <w:t>0</w:t>
            </w:r>
            <w:r w:rsidR="008F1A7B" w:rsidRPr="008F1A7B">
              <w:rPr>
                <w:rFonts w:asciiTheme="minorHAnsi" w:hAnsiTheme="minorHAnsi" w:cstheme="minorHAnsi"/>
                <w:lang w:bidi="fa-IR"/>
              </w:rPr>
              <w:t>.</w:t>
            </w:r>
            <w:r>
              <w:rPr>
                <w:rFonts w:asciiTheme="minorHAnsi" w:hAnsiTheme="minorHAnsi" w:cstheme="minorHAnsi"/>
                <w:lang w:bidi="fa-IR"/>
              </w:rPr>
              <w:t>421</w:t>
            </w:r>
            <w:r w:rsidR="008F1A7B" w:rsidRPr="008F1A7B">
              <w:rPr>
                <w:rFonts w:asciiTheme="minorHAnsi" w:hAnsiTheme="minorHAnsi" w:cstheme="minorHAnsi"/>
                <w:lang w:bidi="fa-IR"/>
              </w:rPr>
              <w:t>±0.0</w:t>
            </w:r>
            <w:r>
              <w:rPr>
                <w:rFonts w:asciiTheme="minorHAnsi" w:hAnsiTheme="minorHAnsi" w:cstheme="minorHAnsi"/>
                <w:lang w:bidi="fa-IR"/>
              </w:rPr>
              <w:t>1</w:t>
            </w:r>
            <w:r w:rsidR="008F1A7B" w:rsidRPr="008F1A7B">
              <w:rPr>
                <w:rFonts w:asciiTheme="minorHAnsi" w:hAnsiTheme="minorHAnsi" w:cstheme="minorHAnsi"/>
                <w:lang w:bidi="fa-IR"/>
              </w:rPr>
              <w:t>4</w:t>
            </w:r>
          </w:p>
        </w:tc>
      </w:tr>
      <w:tr w:rsidR="008F1A7B" w:rsidRPr="008F1A7B" w14:paraId="122A77D6" w14:textId="77777777" w:rsidTr="0085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3C8109" w14:textId="77777777" w:rsidR="008F1A7B" w:rsidRPr="008F1A7B" w:rsidRDefault="008F1A7B" w:rsidP="008F1A7B">
            <w:pPr>
              <w:bidi w:val="0"/>
              <w:spacing w:after="160" w:line="259" w:lineRule="auto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032F17C1" w14:textId="77777777" w:rsidR="008F1A7B" w:rsidRPr="008F1A7B" w:rsidRDefault="008F1A7B" w:rsidP="008F1A7B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40AF06A7" w14:textId="77777777" w:rsidR="008F1A7B" w:rsidRPr="008F1A7B" w:rsidRDefault="008F1A7B" w:rsidP="008F1A7B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 w:rsidRPr="008F1A7B">
              <w:rPr>
                <w:rFonts w:asciiTheme="minorHAnsi" w:hAnsiTheme="minorHAnsi" w:cstheme="minorHAnsi"/>
                <w:lang w:bidi="fa-IR"/>
              </w:rPr>
              <w:t>240</w:t>
            </w:r>
          </w:p>
        </w:tc>
        <w:tc>
          <w:tcPr>
            <w:tcW w:w="1975" w:type="dxa"/>
            <w:noWrap/>
            <w:hideMark/>
          </w:tcPr>
          <w:p w14:paraId="159F0FB6" w14:textId="1B24CD90" w:rsidR="008F1A7B" w:rsidRPr="008F1A7B" w:rsidRDefault="00474B43" w:rsidP="008F1A7B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bidi="fa-IR"/>
              </w:rPr>
            </w:pPr>
            <w:r>
              <w:rPr>
                <w:rFonts w:asciiTheme="minorHAnsi" w:hAnsiTheme="minorHAnsi" w:cstheme="minorHAnsi"/>
                <w:lang w:bidi="fa-IR"/>
              </w:rPr>
              <w:t>0</w:t>
            </w:r>
            <w:r w:rsidR="008F1A7B" w:rsidRPr="008F1A7B">
              <w:rPr>
                <w:rFonts w:asciiTheme="minorHAnsi" w:hAnsiTheme="minorHAnsi" w:cstheme="minorHAnsi"/>
                <w:lang w:bidi="fa-IR"/>
              </w:rPr>
              <w:t>.</w:t>
            </w:r>
            <w:r>
              <w:rPr>
                <w:rFonts w:asciiTheme="minorHAnsi" w:hAnsiTheme="minorHAnsi" w:cstheme="minorHAnsi"/>
                <w:lang w:bidi="fa-IR"/>
              </w:rPr>
              <w:t>421</w:t>
            </w:r>
            <w:r w:rsidR="008F1A7B" w:rsidRPr="008F1A7B">
              <w:rPr>
                <w:rFonts w:asciiTheme="minorHAnsi" w:hAnsiTheme="minorHAnsi" w:cstheme="minorHAnsi"/>
                <w:lang w:bidi="fa-IR"/>
              </w:rPr>
              <w:t>±0.0</w:t>
            </w:r>
            <w:r>
              <w:rPr>
                <w:rFonts w:asciiTheme="minorHAnsi" w:hAnsiTheme="minorHAnsi" w:cstheme="minorHAnsi"/>
                <w:lang w:bidi="fa-IR"/>
              </w:rPr>
              <w:t>1</w:t>
            </w:r>
            <w:r w:rsidR="008F1A7B" w:rsidRPr="008F1A7B">
              <w:rPr>
                <w:rFonts w:asciiTheme="minorHAnsi" w:hAnsiTheme="minorHAnsi" w:cstheme="minorHAnsi"/>
                <w:lang w:bidi="fa-IR"/>
              </w:rPr>
              <w:t>5</w:t>
            </w:r>
          </w:p>
        </w:tc>
      </w:tr>
    </w:tbl>
    <w:p w14:paraId="492FE3E3" w14:textId="4D464F29" w:rsidR="00171621" w:rsidRPr="00AC4700" w:rsidRDefault="00171621" w:rsidP="00171621">
      <w:pPr>
        <w:bidi w:val="0"/>
        <w:rPr>
          <w:rFonts w:asciiTheme="minorHAnsi" w:hAnsiTheme="minorHAnsi" w:cstheme="minorHAnsi"/>
          <w:rtl/>
        </w:rPr>
      </w:pPr>
    </w:p>
    <w:p w14:paraId="1D57AD9D" w14:textId="47AC3215" w:rsidR="00171621" w:rsidRPr="00AC4700" w:rsidRDefault="00171621" w:rsidP="00171621">
      <w:pPr>
        <w:bidi w:val="0"/>
        <w:rPr>
          <w:rFonts w:asciiTheme="minorHAnsi" w:hAnsiTheme="minorHAnsi" w:cstheme="minorHAnsi"/>
          <w:rtl/>
        </w:rPr>
      </w:pPr>
    </w:p>
    <w:p w14:paraId="340A257F" w14:textId="668D558B" w:rsidR="00171621" w:rsidRDefault="00171621" w:rsidP="00171621">
      <w:pPr>
        <w:bidi w:val="0"/>
        <w:rPr>
          <w:rFonts w:asciiTheme="minorHAnsi" w:hAnsiTheme="minorHAnsi" w:cstheme="minorHAnsi"/>
        </w:rPr>
      </w:pPr>
    </w:p>
    <w:p w14:paraId="571796C0" w14:textId="3EFF3B1C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608B8892" w14:textId="64033C5A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6B2F3770" w14:textId="0D6EAF5D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6A4A3702" w14:textId="3C2D38B8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2DE5C163" w14:textId="6238C4EF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36E7FA16" w14:textId="7C720218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3CC74655" w14:textId="43E20F35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526E4669" w14:textId="6B900208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0EAAEF96" w14:textId="4EB5F893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360E0A40" w14:textId="53AC13D6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0B81E9BD" w14:textId="11F0A7D8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5863B513" w14:textId="04268F2B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564F225C" w14:textId="34E6170A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7A0E9885" w14:textId="1CFE27DF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5D4C4BBC" w14:textId="53024E34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1A7EF1BE" w14:textId="130CB921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6A26D5D1" w14:textId="6EE5A0EB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7A5B4A15" w14:textId="1B360B6E" w:rsidR="008F1A7B" w:rsidRDefault="008F1A7B" w:rsidP="008F1A7B">
      <w:pPr>
        <w:bidi w:val="0"/>
        <w:rPr>
          <w:rFonts w:asciiTheme="minorHAnsi" w:hAnsiTheme="minorHAnsi" w:cstheme="minorHAnsi"/>
        </w:rPr>
      </w:pPr>
    </w:p>
    <w:p w14:paraId="036141EC" w14:textId="77777777" w:rsidR="008F1A7B" w:rsidRPr="00AC4700" w:rsidRDefault="008F1A7B" w:rsidP="008F1A7B">
      <w:pPr>
        <w:bidi w:val="0"/>
        <w:rPr>
          <w:rFonts w:asciiTheme="minorHAnsi" w:hAnsiTheme="minorHAnsi" w:cstheme="minorHAnsi"/>
          <w:rtl/>
        </w:rPr>
      </w:pPr>
    </w:p>
    <w:p w14:paraId="2660C7E4" w14:textId="6483DF50" w:rsidR="00171621" w:rsidRPr="00AC4700" w:rsidRDefault="00AC4700" w:rsidP="00171621">
      <w:pPr>
        <w:bidi w:val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able </w:t>
      </w:r>
      <w:r w:rsidR="00DE6B54">
        <w:rPr>
          <w:rFonts w:asciiTheme="minorHAnsi" w:hAnsiTheme="minorHAnsi" w:cstheme="minorHAnsi"/>
        </w:rPr>
        <w:t>S</w:t>
      </w:r>
      <w:r w:rsidR="008F1A7B">
        <w:rPr>
          <w:rFonts w:asciiTheme="minorHAnsi" w:hAnsiTheme="minorHAnsi" w:cstheme="minorHAnsi"/>
        </w:rPr>
        <w:t>2</w:t>
      </w:r>
      <w:r w:rsidR="00DE6B54">
        <w:rPr>
          <w:rFonts w:asciiTheme="minorHAnsi" w:hAnsiTheme="minorHAnsi" w:cstheme="minorHAnsi"/>
        </w:rPr>
        <w:t>. Models for binary system (scCO</w:t>
      </w:r>
      <w:r w:rsidR="00DE6B54" w:rsidRPr="00DE6B54">
        <w:rPr>
          <w:rFonts w:asciiTheme="minorHAnsi" w:hAnsiTheme="minorHAnsi" w:cstheme="minorHAnsi"/>
          <w:vertAlign w:val="subscript"/>
        </w:rPr>
        <w:t>2</w:t>
      </w:r>
      <w:r w:rsidR="00DE6B54">
        <w:rPr>
          <w:rFonts w:asciiTheme="minorHAnsi" w:hAnsiTheme="minorHAnsi" w:cstheme="minorHAnsi"/>
        </w:rPr>
        <w:t xml:space="preserve"> + </w:t>
      </w:r>
      <w:r w:rsidR="000C0BB8">
        <w:rPr>
          <w:rFonts w:asciiTheme="minorHAnsi" w:hAnsiTheme="minorHAnsi" w:cstheme="minorHAnsi"/>
        </w:rPr>
        <w:t>methyldopa</w:t>
      </w:r>
      <w:r w:rsidR="00DE6B54">
        <w:rPr>
          <w:rFonts w:asciiTheme="minorHAnsi" w:hAnsiTheme="minorHAnsi" w:cstheme="minorHAnsi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4987"/>
      </w:tblGrid>
      <w:tr w:rsidR="005E6FAB" w:rsidRPr="00AC4700" w14:paraId="3049CC4F" w14:textId="77777777" w:rsidTr="005E6FAB"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ADEAB" w14:textId="77777777" w:rsidR="005E6FAB" w:rsidRPr="00AC4700" w:rsidRDefault="005E6FAB" w:rsidP="00E84A4B">
            <w:pPr>
              <w:tabs>
                <w:tab w:val="right" w:pos="9026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C4700">
              <w:rPr>
                <w:rFonts w:asciiTheme="minorHAnsi" w:hAnsiTheme="minorHAnsi" w:cstheme="minorHAnsi"/>
                <w:b/>
                <w:bCs/>
              </w:rPr>
              <w:t>Model name</w:t>
            </w:r>
          </w:p>
        </w:tc>
        <w:tc>
          <w:tcPr>
            <w:tcW w:w="4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D274D" w14:textId="77777777" w:rsidR="005E6FAB" w:rsidRPr="00AC4700" w:rsidRDefault="005E6FAB" w:rsidP="00E84A4B">
            <w:pPr>
              <w:tabs>
                <w:tab w:val="right" w:pos="9026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C4700">
              <w:rPr>
                <w:rFonts w:asciiTheme="minorHAnsi" w:hAnsiTheme="minorHAnsi" w:cstheme="minorHAnsi"/>
                <w:b/>
                <w:bCs/>
              </w:rPr>
              <w:t>Mathematical equation</w:t>
            </w:r>
          </w:p>
        </w:tc>
      </w:tr>
      <w:tr w:rsidR="005E6FAB" w:rsidRPr="00AC4700" w14:paraId="76E29667" w14:textId="77777777" w:rsidTr="005E6FAB"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FBF47" w14:textId="01110A5E" w:rsidR="005E6FAB" w:rsidRPr="00AC4700" w:rsidRDefault="005E6FAB" w:rsidP="00E84A4B">
            <w:pPr>
              <w:tabs>
                <w:tab w:val="right" w:pos="9026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AC4700">
              <w:rPr>
                <w:rFonts w:asciiTheme="minorHAnsi" w:hAnsiTheme="minorHAnsi" w:cstheme="minorHAnsi"/>
              </w:rPr>
              <w:t>Chrastil</w:t>
            </w:r>
            <w:proofErr w:type="spellEnd"/>
          </w:p>
        </w:tc>
        <w:tc>
          <w:tcPr>
            <w:tcW w:w="4987" w:type="dxa"/>
            <w:tcBorders>
              <w:top w:val="single" w:sz="4" w:space="0" w:color="auto"/>
              <w:bottom w:val="single" w:sz="4" w:space="0" w:color="auto"/>
            </w:tcBorders>
          </w:tcPr>
          <w:p w14:paraId="34C9D2B2" w14:textId="610BAFD4" w:rsidR="005E6FAB" w:rsidRPr="00AC4700" w:rsidRDefault="009A7B56" w:rsidP="00E84A4B">
            <w:pPr>
              <w:tabs>
                <w:tab w:val="right" w:pos="9026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inorHAnsi" w:eastAsia="Cambria Math" w:hAnsiTheme="minorHAnsi" w:cstheme="minorHAnsi"/>
              </w:rPr>
            </w:pPr>
            <w:r w:rsidRPr="00AC4700">
              <w:rPr>
                <w:rFonts w:asciiTheme="minorHAnsi" w:eastAsia="Cambria Math" w:hAnsiTheme="minorHAnsi" w:cstheme="minorHAnsi"/>
              </w:rPr>
              <w:t>L</w:t>
            </w:r>
            <w:r w:rsidR="005E6FAB" w:rsidRPr="00AC4700">
              <w:rPr>
                <w:rFonts w:asciiTheme="minorHAnsi" w:eastAsia="Cambria Math" w:hAnsiTheme="minorHAnsi" w:cstheme="minorHAnsi"/>
              </w:rPr>
              <w:t>n</w:t>
            </w:r>
            <w:r>
              <w:rPr>
                <w:rFonts w:asciiTheme="minorHAnsi" w:eastAsia="Cambria Math" w:hAnsiTheme="minorHAnsi" w:cstheme="minorHAnsi"/>
              </w:rPr>
              <w:t xml:space="preserve"> </w:t>
            </w:r>
            <w:r w:rsidR="005E6FAB" w:rsidRPr="00AC4700">
              <w:rPr>
                <w:rFonts w:asciiTheme="minorHAnsi" w:eastAsia="Cambria Math" w:hAnsiTheme="minorHAnsi" w:cstheme="minorHAnsi"/>
              </w:rPr>
              <w:t>S = a</w:t>
            </w:r>
            <w:r w:rsidR="005E6FAB" w:rsidRPr="00AC4700">
              <w:rPr>
                <w:rFonts w:asciiTheme="minorHAnsi" w:eastAsia="Cambria Math" w:hAnsiTheme="minorHAnsi" w:cstheme="minorHAnsi"/>
                <w:vertAlign w:val="subscript"/>
              </w:rPr>
              <w:t>0</w:t>
            </w:r>
            <w:r>
              <w:rPr>
                <w:rFonts w:asciiTheme="minorHAnsi" w:eastAsia="Cambria Math" w:hAnsiTheme="minorHAnsi" w:cstheme="minorHAnsi"/>
                <w:vertAlign w:val="subscript"/>
              </w:rPr>
              <w:t xml:space="preserve"> </w:t>
            </w:r>
            <w:proofErr w:type="spellStart"/>
            <w:r w:rsidR="005E6FAB" w:rsidRPr="00AC4700">
              <w:rPr>
                <w:rFonts w:asciiTheme="minorHAnsi" w:eastAsia="Cambria Math" w:hAnsiTheme="minorHAnsi" w:cstheme="minorHAnsi"/>
              </w:rPr>
              <w:t>lnρ</w:t>
            </w:r>
            <w:proofErr w:type="spellEnd"/>
            <w:r w:rsidR="005E6FAB" w:rsidRPr="00AC4700">
              <w:rPr>
                <w:rFonts w:asciiTheme="minorHAnsi" w:eastAsia="Cambria Math" w:hAnsiTheme="minorHAnsi" w:cstheme="minorHAnsi"/>
              </w:rPr>
              <w:t xml:space="preserve"> + a</w:t>
            </w:r>
            <w:r w:rsidR="005E6FAB" w:rsidRPr="00AC4700">
              <w:rPr>
                <w:rFonts w:asciiTheme="minorHAnsi" w:eastAsia="Cambria Math" w:hAnsiTheme="minorHAnsi" w:cstheme="minorHAnsi"/>
                <w:vertAlign w:val="subscript"/>
              </w:rPr>
              <w:t>1</w:t>
            </w:r>
            <w:r w:rsidR="005E6FAB" w:rsidRPr="00AC4700">
              <w:rPr>
                <w:rFonts w:asciiTheme="minorHAnsi" w:eastAsia="Cambria Math" w:hAnsiTheme="minorHAnsi" w:cstheme="minorHAnsi"/>
              </w:rPr>
              <w:t xml:space="preserve"> + a</w:t>
            </w:r>
            <w:r w:rsidR="005E6FAB" w:rsidRPr="00AC4700">
              <w:rPr>
                <w:rFonts w:asciiTheme="minorHAnsi" w:eastAsia="Cambria Math" w:hAnsiTheme="minorHAnsi" w:cstheme="minorHAnsi"/>
                <w:vertAlign w:val="subscript"/>
              </w:rPr>
              <w:t>2</w:t>
            </w:r>
            <w:r w:rsidR="005E6FAB" w:rsidRPr="00AC4700">
              <w:rPr>
                <w:rFonts w:asciiTheme="minorHAnsi" w:eastAsia="Cambria Math" w:hAnsiTheme="minorHAnsi" w:cstheme="minorHAnsi"/>
              </w:rPr>
              <w:t>/T</w:t>
            </w:r>
          </w:p>
        </w:tc>
      </w:tr>
      <w:tr w:rsidR="005E6FAB" w:rsidRPr="00AC4700" w14:paraId="15B3AEFE" w14:textId="77777777" w:rsidTr="005E6FAB"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0E90C" w14:textId="00F964E9" w:rsidR="005E6FAB" w:rsidRPr="00AC4700" w:rsidRDefault="005E6FAB" w:rsidP="00E84A4B">
            <w:pPr>
              <w:tabs>
                <w:tab w:val="right" w:pos="9026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 xml:space="preserve">Kumar and Johnston </w:t>
            </w:r>
          </w:p>
        </w:tc>
        <w:tc>
          <w:tcPr>
            <w:tcW w:w="4987" w:type="dxa"/>
            <w:tcBorders>
              <w:top w:val="single" w:sz="4" w:space="0" w:color="auto"/>
              <w:bottom w:val="single" w:sz="4" w:space="0" w:color="auto"/>
            </w:tcBorders>
          </w:tcPr>
          <w:p w14:paraId="36E96679" w14:textId="77777777" w:rsidR="005E6FAB" w:rsidRPr="00AC4700" w:rsidRDefault="005E6FAB" w:rsidP="00E84A4B">
            <w:pPr>
              <w:tabs>
                <w:tab w:val="right" w:pos="9026"/>
              </w:tabs>
              <w:autoSpaceDE w:val="0"/>
              <w:autoSpaceDN w:val="0"/>
              <w:bidi w:val="0"/>
              <w:adjustRightInd w:val="0"/>
              <w:jc w:val="both"/>
              <w:rPr>
                <w:rFonts w:asciiTheme="minorHAnsi" w:hAnsiTheme="minorHAnsi" w:cstheme="min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mbria Math" w:hAnsi="Cambria Math" w:cstheme="minorHAnsi"/>
                  </w:rPr>
                  <m:t xml:space="preserve">ln </m:t>
                </m:r>
                <m:sSub>
                  <m:sSub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theme="minorHAnsi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theme="minorHAnsi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theme="minorHAnsi"/>
                  </w:rPr>
                  <m:t>ρ+</m:t>
                </m:r>
                <m:f>
                  <m:f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theme="minorHAnsi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theme="minorHAnsi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theme="minorHAnsi"/>
                          </w:rPr>
                          <m:t>2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T</m:t>
                    </m:r>
                  </m:den>
                </m:f>
              </m:oMath>
            </m:oMathPara>
          </w:p>
        </w:tc>
      </w:tr>
      <w:tr w:rsidR="005E6FAB" w:rsidRPr="00AC4700" w14:paraId="151B4B5C" w14:textId="77777777" w:rsidTr="005E6FAB">
        <w:trPr>
          <w:trHeight w:val="219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CFF4C" w14:textId="05C7676F" w:rsidR="005E6FAB" w:rsidRPr="00AC4700" w:rsidRDefault="005E6FAB" w:rsidP="00E84A4B">
            <w:pPr>
              <w:tabs>
                <w:tab w:val="right" w:pos="9026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 xml:space="preserve">Mendez-Santiago and Teja </w:t>
            </w:r>
          </w:p>
        </w:tc>
        <w:tc>
          <w:tcPr>
            <w:tcW w:w="4987" w:type="dxa"/>
            <w:tcBorders>
              <w:top w:val="single" w:sz="4" w:space="0" w:color="auto"/>
              <w:bottom w:val="single" w:sz="4" w:space="0" w:color="auto"/>
            </w:tcBorders>
          </w:tcPr>
          <w:p w14:paraId="09EAC2DB" w14:textId="77777777" w:rsidR="005E6FAB" w:rsidRPr="00AC4700" w:rsidRDefault="005E6FAB" w:rsidP="00E84A4B">
            <w:pPr>
              <w:tabs>
                <w:tab w:val="right" w:pos="9026"/>
              </w:tabs>
              <w:autoSpaceDE w:val="0"/>
              <w:autoSpaceDN w:val="0"/>
              <w:bidi w:val="0"/>
              <w:adjustRightInd w:val="0"/>
              <w:jc w:val="both"/>
              <w:rPr>
                <w:rFonts w:asciiTheme="minorHAnsi" w:hAnsiTheme="minorHAnsi" w:cstheme="min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mbria Math" w:hAnsi="Cambria Math" w:cstheme="minorHAnsi"/>
                  </w:rPr>
                  <m:t>T ln</m:t>
                </m:r>
                <m:d>
                  <m:d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theme="minorHAnsi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theme="minorHAnsi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theme="minorHAnsi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P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 Math" w:hAnsi="Cambria Math" w:cstheme="minorHAnsi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theme="minorHAnsi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theme="minorHAnsi"/>
                  </w:rPr>
                  <m:t>ρ+</m:t>
                </m:r>
                <m:sSub>
                  <m:sSub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theme="minorHAnsi"/>
                  </w:rPr>
                  <m:t>T</m:t>
                </m:r>
              </m:oMath>
            </m:oMathPara>
          </w:p>
        </w:tc>
      </w:tr>
      <w:tr w:rsidR="005E6FAB" w:rsidRPr="00AC4700" w14:paraId="50DAE677" w14:textId="77777777" w:rsidTr="005E6FAB"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5326B5C1" w14:textId="18654AF5" w:rsidR="005E6FAB" w:rsidRPr="00AC4700" w:rsidRDefault="005E6FAB" w:rsidP="00E84A4B">
            <w:pPr>
              <w:tabs>
                <w:tab w:val="right" w:pos="9026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 xml:space="preserve">Bartle et al. </w:t>
            </w:r>
          </w:p>
        </w:tc>
        <w:tc>
          <w:tcPr>
            <w:tcW w:w="4987" w:type="dxa"/>
            <w:tcBorders>
              <w:top w:val="single" w:sz="4" w:space="0" w:color="auto"/>
            </w:tcBorders>
          </w:tcPr>
          <w:p w14:paraId="0F1782D6" w14:textId="77777777" w:rsidR="005E6FAB" w:rsidRPr="00AC4700" w:rsidRDefault="005E6FAB" w:rsidP="00E84A4B">
            <w:pPr>
              <w:tabs>
                <w:tab w:val="right" w:pos="9026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Theme="minorHAnsi" w:hAnsiTheme="minorHAnsi" w:cstheme="minorHAnsi"/>
              </w:rPr>
            </w:pPr>
            <m:oMathPara>
              <m:oMathParaPr>
                <m:jc m:val="center"/>
              </m:oMathParaPr>
              <m:oMath>
                <m:r>
                  <m:rPr>
                    <m:nor/>
                  </m:rPr>
                  <w:rPr>
                    <w:rFonts w:asciiTheme="minorHAnsi" w:hAnsiTheme="minorHAnsi" w:cstheme="minorHAnsi"/>
                  </w:rPr>
                  <m:t>ln</m:t>
                </m:r>
                <m:d>
                  <m:d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Cambria Math" w:cstheme="minorHAnsi"/>
                          </w:rPr>
                        </m:ctrlPr>
                      </m:fPr>
                      <m:num>
                        <w:proofErr w:type="spellStart"/>
                        <m:r>
                          <m:rPr>
                            <m:nor/>
                          </m:rPr>
                          <w:rPr>
                            <w:rFonts w:asciiTheme="minorHAnsi" w:hAnsiTheme="minorHAnsi" w:cstheme="minorHAnsi"/>
                          </w:rPr>
                          <m:t>y₂.p</m:t>
                        </m:r>
                        <w:proofErr w:type="spellEnd"/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Pref</m:t>
                        </m:r>
                      </m:den>
                    </m:f>
                  </m:e>
                </m:d>
                <m:r>
                  <m:rPr>
                    <m:nor/>
                  </m:rPr>
                  <w:rPr>
                    <w:rFonts w:asciiTheme="minorHAnsi" w:hAnsiTheme="minorHAnsi" w:cstheme="minorHAnsi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0</m:t>
                    </m:r>
                  </m:sub>
                </m:sSub>
                <m:r>
                  <m:rPr>
                    <m:nor/>
                  </m:rPr>
                  <w:rPr>
                    <w:rFonts w:asciiTheme="minorHAnsi" w:hAnsiTheme="minorHAnsi" w:cstheme="minorHAnsi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theme="minorHAnsi"/>
                      </w:rPr>
                      <m:t>1</m:t>
                    </m:r>
                  </m:sub>
                </m:sSub>
                <m:r>
                  <m:rPr>
                    <m:nor/>
                  </m:rPr>
                  <w:rPr>
                    <w:rFonts w:asciiTheme="minorHAnsi" w:hAnsiTheme="minorHAnsi" w:cstheme="minorHAnsi"/>
                  </w:rPr>
                  <m:t>/T + a₂(ρ-</m:t>
                </m:r>
                <w:proofErr w:type="spellStart"/>
                <m:r>
                  <m:rPr>
                    <m:nor/>
                  </m:rPr>
                  <w:rPr>
                    <w:rFonts w:asciiTheme="minorHAnsi" w:eastAsia="Cambria Math" w:hAnsiTheme="minorHAnsi" w:cstheme="minorHAnsi"/>
                  </w:rPr>
                  <m:t>ρ</m:t>
                </m:r>
                <m:r>
                  <m:rPr>
                    <m:nor/>
                  </m:rPr>
                  <w:rPr>
                    <w:rFonts w:asciiTheme="minorHAnsi" w:eastAsia="Times New Roman" w:hAnsiTheme="minorHAnsi" w:cstheme="minorHAnsi"/>
                    <w:vertAlign w:val="subscript"/>
                  </w:rPr>
                  <m:t>ref</m:t>
                </m:r>
                <w:proofErr w:type="spellEnd"/>
                <m:r>
                  <m:rPr>
                    <m:nor/>
                  </m:rPr>
                  <w:rPr>
                    <w:rFonts w:asciiTheme="minorHAnsi" w:hAnsiTheme="minorHAnsi" w:cstheme="minorHAnsi"/>
                  </w:rPr>
                  <m:t xml:space="preserve">)  </m:t>
                </m:r>
              </m:oMath>
            </m:oMathPara>
          </w:p>
        </w:tc>
      </w:tr>
    </w:tbl>
    <w:p w14:paraId="33937421" w14:textId="555FA0B9" w:rsidR="00505E0F" w:rsidRPr="00AC4700" w:rsidRDefault="00505E0F" w:rsidP="00505E0F">
      <w:pPr>
        <w:bidi w:val="0"/>
        <w:rPr>
          <w:rFonts w:asciiTheme="minorHAnsi" w:hAnsiTheme="minorHAnsi" w:cstheme="minorHAnsi"/>
        </w:rPr>
      </w:pPr>
    </w:p>
    <w:p w14:paraId="66E8C515" w14:textId="5A3B742C" w:rsidR="00854EC8" w:rsidRDefault="00854EC8" w:rsidP="00854EC8">
      <w:pPr>
        <w:tabs>
          <w:tab w:val="left" w:pos="1806"/>
          <w:tab w:val="center" w:pos="4513"/>
        </w:tabs>
        <w:spacing w:after="0" w:line="240" w:lineRule="auto"/>
        <w:ind w:right="142"/>
        <w:jc w:val="right"/>
        <w:rPr>
          <w:rFonts w:asciiTheme="minorHAnsi" w:hAnsiTheme="minorHAnsi" w:cstheme="minorHAnsi"/>
          <w:b/>
          <w:bCs/>
        </w:rPr>
      </w:pPr>
    </w:p>
    <w:p w14:paraId="35E49FF1" w14:textId="1ED89FDE" w:rsidR="005B6A82" w:rsidRDefault="005B6A82" w:rsidP="00854EC8">
      <w:pPr>
        <w:tabs>
          <w:tab w:val="left" w:pos="1806"/>
          <w:tab w:val="center" w:pos="4513"/>
        </w:tabs>
        <w:spacing w:after="0" w:line="240" w:lineRule="auto"/>
        <w:ind w:right="142"/>
        <w:jc w:val="right"/>
        <w:rPr>
          <w:rFonts w:asciiTheme="minorHAnsi" w:hAnsiTheme="minorHAnsi" w:cstheme="minorHAnsi"/>
          <w:b/>
          <w:bCs/>
        </w:rPr>
      </w:pPr>
    </w:p>
    <w:p w14:paraId="7779CDC7" w14:textId="16D84C19" w:rsidR="005B6A82" w:rsidRDefault="005B6A82" w:rsidP="00854EC8">
      <w:pPr>
        <w:tabs>
          <w:tab w:val="left" w:pos="1806"/>
          <w:tab w:val="center" w:pos="4513"/>
        </w:tabs>
        <w:spacing w:after="0" w:line="240" w:lineRule="auto"/>
        <w:ind w:right="142"/>
        <w:jc w:val="right"/>
        <w:rPr>
          <w:rFonts w:asciiTheme="minorHAnsi" w:hAnsiTheme="minorHAnsi" w:cstheme="minorHAnsi"/>
          <w:b/>
          <w:bCs/>
        </w:rPr>
      </w:pPr>
    </w:p>
    <w:p w14:paraId="02EC17DA" w14:textId="365BC596" w:rsidR="005B6A82" w:rsidRDefault="005B6A82" w:rsidP="00854EC8">
      <w:pPr>
        <w:tabs>
          <w:tab w:val="left" w:pos="1806"/>
          <w:tab w:val="center" w:pos="4513"/>
        </w:tabs>
        <w:spacing w:after="0" w:line="240" w:lineRule="auto"/>
        <w:ind w:right="142"/>
        <w:jc w:val="right"/>
        <w:rPr>
          <w:rFonts w:asciiTheme="minorHAnsi" w:hAnsiTheme="minorHAnsi" w:cstheme="minorHAnsi"/>
          <w:b/>
          <w:bCs/>
        </w:rPr>
      </w:pPr>
    </w:p>
    <w:p w14:paraId="79B7D898" w14:textId="1CFD2C8B" w:rsidR="005B6A82" w:rsidRDefault="005B6A82" w:rsidP="00854EC8">
      <w:pPr>
        <w:tabs>
          <w:tab w:val="left" w:pos="1806"/>
          <w:tab w:val="center" w:pos="4513"/>
        </w:tabs>
        <w:spacing w:after="0" w:line="240" w:lineRule="auto"/>
        <w:ind w:right="142"/>
        <w:jc w:val="right"/>
        <w:rPr>
          <w:rFonts w:asciiTheme="minorHAnsi" w:hAnsiTheme="minorHAnsi" w:cstheme="minorHAnsi"/>
          <w:b/>
          <w:bCs/>
        </w:rPr>
      </w:pPr>
    </w:p>
    <w:p w14:paraId="37A28492" w14:textId="70C4B817" w:rsidR="005B6A82" w:rsidRDefault="005B6A82" w:rsidP="00854EC8">
      <w:pPr>
        <w:tabs>
          <w:tab w:val="left" w:pos="1806"/>
          <w:tab w:val="center" w:pos="4513"/>
        </w:tabs>
        <w:spacing w:after="0" w:line="240" w:lineRule="auto"/>
        <w:ind w:right="142"/>
        <w:jc w:val="right"/>
        <w:rPr>
          <w:rFonts w:asciiTheme="minorHAnsi" w:hAnsiTheme="minorHAnsi" w:cstheme="minorHAnsi"/>
          <w:b/>
          <w:bCs/>
        </w:rPr>
      </w:pPr>
    </w:p>
    <w:p w14:paraId="45D74F81" w14:textId="7011D928" w:rsidR="005B6A82" w:rsidRDefault="005B6A82" w:rsidP="00854EC8">
      <w:pPr>
        <w:tabs>
          <w:tab w:val="left" w:pos="1806"/>
          <w:tab w:val="center" w:pos="4513"/>
        </w:tabs>
        <w:spacing w:after="0" w:line="240" w:lineRule="auto"/>
        <w:ind w:right="142"/>
        <w:jc w:val="right"/>
        <w:rPr>
          <w:rFonts w:asciiTheme="minorHAnsi" w:hAnsiTheme="minorHAnsi" w:cstheme="minorHAnsi"/>
          <w:b/>
          <w:bCs/>
        </w:rPr>
      </w:pPr>
    </w:p>
    <w:p w14:paraId="77C4D6CD" w14:textId="55717FAA" w:rsidR="005B6A82" w:rsidRDefault="005B6A82" w:rsidP="00854EC8">
      <w:pPr>
        <w:tabs>
          <w:tab w:val="left" w:pos="1806"/>
          <w:tab w:val="center" w:pos="4513"/>
        </w:tabs>
        <w:spacing w:after="0" w:line="240" w:lineRule="auto"/>
        <w:ind w:right="142"/>
        <w:jc w:val="right"/>
        <w:rPr>
          <w:rFonts w:asciiTheme="minorHAnsi" w:hAnsiTheme="minorHAnsi" w:cstheme="minorHAnsi"/>
          <w:b/>
          <w:bCs/>
        </w:rPr>
      </w:pPr>
    </w:p>
    <w:p w14:paraId="7E3B8D12" w14:textId="4D9FF675" w:rsidR="005B6A82" w:rsidRDefault="005B6A82" w:rsidP="00854EC8">
      <w:pPr>
        <w:tabs>
          <w:tab w:val="left" w:pos="1806"/>
          <w:tab w:val="center" w:pos="4513"/>
        </w:tabs>
        <w:spacing w:after="0" w:line="240" w:lineRule="auto"/>
        <w:ind w:right="142"/>
        <w:jc w:val="right"/>
        <w:rPr>
          <w:rFonts w:asciiTheme="minorHAnsi" w:hAnsiTheme="minorHAnsi" w:cstheme="minorHAnsi"/>
          <w:b/>
          <w:bCs/>
        </w:rPr>
      </w:pPr>
    </w:p>
    <w:p w14:paraId="0CBEB75B" w14:textId="77777777" w:rsidR="005B6A82" w:rsidRPr="00AC4700" w:rsidRDefault="005B6A82" w:rsidP="00854EC8">
      <w:pPr>
        <w:tabs>
          <w:tab w:val="left" w:pos="1806"/>
          <w:tab w:val="center" w:pos="4513"/>
        </w:tabs>
        <w:spacing w:after="0" w:line="240" w:lineRule="auto"/>
        <w:ind w:right="142"/>
        <w:jc w:val="right"/>
        <w:rPr>
          <w:rFonts w:asciiTheme="minorHAnsi" w:hAnsiTheme="minorHAnsi" w:cstheme="minorHAnsi"/>
          <w:b/>
          <w:bCs/>
        </w:rPr>
      </w:pPr>
    </w:p>
    <w:p w14:paraId="0ADD9EA2" w14:textId="7623A477" w:rsidR="00854EC8" w:rsidRPr="00AC4700" w:rsidRDefault="00854EC8" w:rsidP="00854EC8">
      <w:pPr>
        <w:tabs>
          <w:tab w:val="left" w:pos="1806"/>
          <w:tab w:val="center" w:pos="4513"/>
        </w:tabs>
        <w:spacing w:after="0" w:line="240" w:lineRule="auto"/>
        <w:ind w:right="142"/>
        <w:jc w:val="right"/>
        <w:rPr>
          <w:rFonts w:asciiTheme="minorHAnsi" w:hAnsiTheme="minorHAnsi" w:cstheme="minorHAnsi"/>
          <w:rtl/>
        </w:rPr>
      </w:pPr>
      <w:r w:rsidRPr="00AC4700">
        <w:rPr>
          <w:rFonts w:asciiTheme="minorHAnsi" w:hAnsiTheme="minorHAnsi" w:cstheme="minorHAnsi"/>
        </w:rPr>
        <w:t>The</w:t>
      </w:r>
      <w:r w:rsidRPr="00AC4700">
        <w:rPr>
          <w:rFonts w:asciiTheme="minorHAnsi" w:hAnsiTheme="minorHAnsi" w:cstheme="minorHAnsi"/>
          <w:b/>
          <w:bCs/>
        </w:rPr>
        <w:t xml:space="preserve"> </w:t>
      </w:r>
      <w:r w:rsidRPr="00AC4700">
        <w:rPr>
          <w:rFonts w:asciiTheme="minorHAnsi" w:hAnsiTheme="minorHAnsi" w:cstheme="minorHAnsi"/>
        </w:rPr>
        <w:t xml:space="preserve">results of the </w:t>
      </w:r>
      <w:r w:rsidR="00B77286">
        <w:rPr>
          <w:rFonts w:asciiTheme="minorHAnsi" w:hAnsiTheme="minorHAnsi" w:cstheme="minorHAnsi"/>
        </w:rPr>
        <w:t>methyldopa</w:t>
      </w:r>
      <w:r w:rsidRPr="00AC4700">
        <w:rPr>
          <w:rFonts w:asciiTheme="minorHAnsi" w:hAnsiTheme="minorHAnsi" w:cstheme="minorHAnsi"/>
        </w:rPr>
        <w:t>-CO</w:t>
      </w:r>
      <w:r w:rsidRPr="005B6A82">
        <w:rPr>
          <w:rFonts w:asciiTheme="minorHAnsi" w:hAnsiTheme="minorHAnsi" w:cstheme="minorHAnsi"/>
          <w:vertAlign w:val="subscript"/>
        </w:rPr>
        <w:t>2</w:t>
      </w:r>
      <w:r w:rsidRPr="00AC4700">
        <w:rPr>
          <w:rFonts w:asciiTheme="minorHAnsi" w:hAnsiTheme="minorHAnsi" w:cstheme="minorHAnsi"/>
        </w:rPr>
        <w:t xml:space="preserve"> system </w:t>
      </w:r>
      <w:r w:rsidR="005B6A82">
        <w:rPr>
          <w:rFonts w:asciiTheme="minorHAnsi" w:hAnsiTheme="minorHAnsi" w:cstheme="minorHAnsi"/>
        </w:rPr>
        <w:t>correlated</w:t>
      </w:r>
      <w:r w:rsidRPr="00AC4700">
        <w:rPr>
          <w:rFonts w:asciiTheme="minorHAnsi" w:hAnsiTheme="minorHAnsi" w:cstheme="minorHAnsi"/>
        </w:rPr>
        <w:t xml:space="preserve"> by semi-empirical models.</w:t>
      </w:r>
      <w:r w:rsidRPr="00AC4700">
        <w:rPr>
          <w:rFonts w:asciiTheme="minorHAnsi" w:hAnsiTheme="minorHAnsi" w:cstheme="minorHAnsi"/>
          <w:rtl/>
        </w:rPr>
        <w:t xml:space="preserve"> </w:t>
      </w:r>
      <w:r w:rsidR="005B6A82">
        <w:rPr>
          <w:rFonts w:asciiTheme="minorHAnsi" w:hAnsiTheme="minorHAnsi" w:cstheme="minorHAnsi"/>
        </w:rPr>
        <w:t>Table S</w:t>
      </w:r>
      <w:r w:rsidR="008F1A7B">
        <w:rPr>
          <w:rFonts w:asciiTheme="minorHAnsi" w:hAnsiTheme="minorHAnsi" w:cstheme="minorHAnsi"/>
        </w:rPr>
        <w:t>3</w:t>
      </w:r>
      <w:r w:rsidR="005B6A82">
        <w:rPr>
          <w:rFonts w:asciiTheme="minorHAnsi" w:hAnsiTheme="minorHAnsi" w:cstheme="minorHAnsi"/>
        </w:rPr>
        <w:t>.</w:t>
      </w:r>
      <w:r w:rsidRPr="00AC4700">
        <w:rPr>
          <w:rFonts w:asciiTheme="minorHAnsi" w:hAnsiTheme="minorHAnsi" w:cstheme="minorHAnsi"/>
          <w:rtl/>
        </w:rPr>
        <w:t xml:space="preserve">            </w:t>
      </w:r>
    </w:p>
    <w:tbl>
      <w:tblPr>
        <w:tblStyle w:val="PlainTable2"/>
        <w:tblW w:w="10134" w:type="dxa"/>
        <w:tblLayout w:type="fixed"/>
        <w:tblLook w:val="0400" w:firstRow="0" w:lastRow="0" w:firstColumn="0" w:lastColumn="0" w:noHBand="0" w:noVBand="1"/>
      </w:tblPr>
      <w:tblGrid>
        <w:gridCol w:w="2722"/>
        <w:gridCol w:w="1276"/>
        <w:gridCol w:w="1276"/>
        <w:gridCol w:w="1134"/>
        <w:gridCol w:w="1238"/>
        <w:gridCol w:w="1244"/>
        <w:gridCol w:w="1244"/>
      </w:tblGrid>
      <w:tr w:rsidR="001E2B56" w:rsidRPr="00AC4700" w14:paraId="0CD2B8A9" w14:textId="4075979B" w:rsidTr="001E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22" w:type="dxa"/>
          </w:tcPr>
          <w:p w14:paraId="731B64D2" w14:textId="77777777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rtl/>
              </w:rPr>
            </w:pPr>
            <w:r w:rsidRPr="00AC4700">
              <w:rPr>
                <w:rFonts w:asciiTheme="minorHAnsi" w:hAnsiTheme="minorHAnsi" w:cstheme="minorHAnsi"/>
                <w:b/>
                <w:bCs/>
              </w:rPr>
              <w:t xml:space="preserve">Model                               </w:t>
            </w:r>
          </w:p>
        </w:tc>
        <w:tc>
          <w:tcPr>
            <w:tcW w:w="1276" w:type="dxa"/>
          </w:tcPr>
          <w:p w14:paraId="7CF7C06D" w14:textId="77777777" w:rsidR="001E2B56" w:rsidRPr="00AC4700" w:rsidRDefault="00B9725F" w:rsidP="00E84A4B">
            <w:pPr>
              <w:jc w:val="center"/>
              <w:rPr>
                <w:rFonts w:asciiTheme="minorHAnsi" w:hAnsiTheme="minorHAnsi" w:cstheme="minorHAnsi"/>
                <w:b/>
                <w:bCs/>
                <w:rtl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mbria Math" w:hAnsi="Cambria Math" w:cstheme="min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76" w:type="dxa"/>
          </w:tcPr>
          <w:p w14:paraId="479E046B" w14:textId="77777777" w:rsidR="001E2B56" w:rsidRPr="00AC4700" w:rsidRDefault="00B9725F" w:rsidP="00E84A4B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mbria Math" w:hAnsi="Cambria Math" w:cstheme="minorHAns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141C493A" w14:textId="77777777" w:rsidR="001E2B56" w:rsidRPr="00AC4700" w:rsidRDefault="00B9725F" w:rsidP="00E84A4B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mbria Math" w:hAnsi="Cambria Math" w:cstheme="minorHAnsi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38" w:type="dxa"/>
          </w:tcPr>
          <w:p w14:paraId="1C31ED12" w14:textId="77777777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C4700">
              <w:rPr>
                <w:rFonts w:asciiTheme="minorHAnsi" w:hAnsiTheme="minorHAnsi" w:cstheme="minorHAnsi"/>
                <w:b/>
                <w:bCs/>
              </w:rPr>
              <w:t>AARD %</w:t>
            </w:r>
          </w:p>
        </w:tc>
        <w:tc>
          <w:tcPr>
            <w:tcW w:w="1244" w:type="dxa"/>
          </w:tcPr>
          <w:p w14:paraId="42608B74" w14:textId="77777777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AC4700">
              <w:rPr>
                <w:rFonts w:asciiTheme="minorHAnsi" w:hAnsiTheme="minorHAnsi" w:cstheme="minorHAnsi"/>
                <w:b/>
                <w:bCs/>
              </w:rPr>
              <w:t>R</w:t>
            </w:r>
            <w:r w:rsidRPr="00AC4700">
              <w:rPr>
                <w:rFonts w:asciiTheme="minorHAnsi" w:hAnsiTheme="minorHAnsi" w:cstheme="minorHAnsi"/>
                <w:b/>
                <w:bCs/>
                <w:vertAlign w:val="subscript"/>
              </w:rPr>
              <w:t>adj</w:t>
            </w:r>
            <w:proofErr w:type="spellEnd"/>
          </w:p>
        </w:tc>
        <w:tc>
          <w:tcPr>
            <w:tcW w:w="1244" w:type="dxa"/>
          </w:tcPr>
          <w:p w14:paraId="7A45F0DE" w14:textId="6593B09D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AIC</w:t>
            </w:r>
          </w:p>
        </w:tc>
      </w:tr>
      <w:tr w:rsidR="001E2B56" w:rsidRPr="00AC4700" w14:paraId="0889E841" w14:textId="68367380" w:rsidTr="001E2B56">
        <w:tc>
          <w:tcPr>
            <w:tcW w:w="2722" w:type="dxa"/>
          </w:tcPr>
          <w:p w14:paraId="0B02E4DE" w14:textId="77777777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AC4700">
              <w:rPr>
                <w:rFonts w:asciiTheme="minorHAnsi" w:hAnsiTheme="minorHAnsi" w:cstheme="minorHAnsi"/>
              </w:rPr>
              <w:t>Chrastil</w:t>
            </w:r>
            <w:proofErr w:type="spellEnd"/>
            <w:r w:rsidRPr="00AC4700">
              <w:rPr>
                <w:rFonts w:asciiTheme="minorHAnsi" w:hAnsiTheme="minorHAnsi" w:cstheme="minorHAnsi"/>
              </w:rPr>
              <w:t xml:space="preserve">                             </w:t>
            </w:r>
          </w:p>
        </w:tc>
        <w:tc>
          <w:tcPr>
            <w:tcW w:w="1276" w:type="dxa"/>
          </w:tcPr>
          <w:p w14:paraId="0912D857" w14:textId="28DE1EE9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  <w:rtl/>
              </w:rPr>
            </w:pPr>
            <w:r w:rsidRPr="00AC4700">
              <w:rPr>
                <w:rFonts w:asciiTheme="minorHAnsi" w:hAnsiTheme="minorHAnsi" w:cstheme="minorHAnsi"/>
              </w:rPr>
              <w:t>4.</w:t>
            </w:r>
            <w:r w:rsidR="003612AF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1276" w:type="dxa"/>
          </w:tcPr>
          <w:p w14:paraId="33024438" w14:textId="5EB91FA3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>-</w:t>
            </w:r>
            <w:r w:rsidR="003612AF">
              <w:rPr>
                <w:rFonts w:asciiTheme="minorHAnsi" w:hAnsiTheme="minorHAnsi" w:cstheme="minorHAnsi"/>
              </w:rPr>
              <w:t>4105</w:t>
            </w:r>
            <w:r w:rsidRPr="00AC4700">
              <w:rPr>
                <w:rFonts w:asciiTheme="minorHAnsi" w:hAnsiTheme="minorHAnsi" w:cstheme="minorHAnsi"/>
              </w:rPr>
              <w:t>.4</w:t>
            </w:r>
          </w:p>
        </w:tc>
        <w:tc>
          <w:tcPr>
            <w:tcW w:w="1134" w:type="dxa"/>
          </w:tcPr>
          <w:p w14:paraId="78FFDE2C" w14:textId="618838B8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>-</w:t>
            </w:r>
            <w:r w:rsidR="003612AF">
              <w:rPr>
                <w:rFonts w:asciiTheme="minorHAnsi" w:hAnsiTheme="minorHAnsi" w:cstheme="minorHAnsi"/>
              </w:rPr>
              <w:t>20</w:t>
            </w:r>
            <w:r w:rsidRPr="00AC4700">
              <w:rPr>
                <w:rFonts w:asciiTheme="minorHAnsi" w:hAnsiTheme="minorHAnsi" w:cstheme="minorHAnsi"/>
              </w:rPr>
              <w:t>.60</w:t>
            </w:r>
          </w:p>
        </w:tc>
        <w:tc>
          <w:tcPr>
            <w:tcW w:w="1238" w:type="dxa"/>
          </w:tcPr>
          <w:p w14:paraId="0AFB4948" w14:textId="211C867A" w:rsidR="001E2B56" w:rsidRPr="00AC4700" w:rsidRDefault="003612AF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</w:t>
            </w:r>
            <w:r w:rsidR="001E2B56" w:rsidRPr="00AC4700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244" w:type="dxa"/>
          </w:tcPr>
          <w:p w14:paraId="6536F60B" w14:textId="328FCC01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>0.98</w:t>
            </w:r>
            <w:r w:rsidR="003612AF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244" w:type="dxa"/>
          </w:tcPr>
          <w:p w14:paraId="0BF9E346" w14:textId="401D4AAA" w:rsidR="001E2B56" w:rsidRPr="00AC4700" w:rsidRDefault="006240C0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26.8</w:t>
            </w:r>
          </w:p>
        </w:tc>
      </w:tr>
      <w:tr w:rsidR="001E2B56" w:rsidRPr="00AC4700" w14:paraId="0B374E47" w14:textId="0C90ABE1" w:rsidTr="001E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22" w:type="dxa"/>
          </w:tcPr>
          <w:p w14:paraId="2D9FBA70" w14:textId="77777777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 xml:space="preserve">Bartle et al.                          </w:t>
            </w:r>
          </w:p>
        </w:tc>
        <w:tc>
          <w:tcPr>
            <w:tcW w:w="1276" w:type="dxa"/>
          </w:tcPr>
          <w:p w14:paraId="63C036B3" w14:textId="73032830" w:rsidR="001E2B56" w:rsidRPr="00AC4700" w:rsidRDefault="0016431B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</w:t>
            </w:r>
            <w:r w:rsidR="001E2B56" w:rsidRPr="00AC4700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276" w:type="dxa"/>
          </w:tcPr>
          <w:p w14:paraId="5FFF4CF6" w14:textId="6B5BF365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  <w:rtl/>
              </w:rPr>
            </w:pPr>
            <w:r w:rsidRPr="00AC4700">
              <w:rPr>
                <w:rFonts w:asciiTheme="minorHAnsi" w:hAnsiTheme="minorHAnsi" w:cstheme="minorHAnsi"/>
              </w:rPr>
              <w:t>0.008</w:t>
            </w:r>
            <w:r w:rsidR="0016431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34" w:type="dxa"/>
          </w:tcPr>
          <w:p w14:paraId="603874B3" w14:textId="79F6FDA9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>-</w:t>
            </w:r>
            <w:r w:rsidR="0016431B">
              <w:rPr>
                <w:rFonts w:asciiTheme="minorHAnsi" w:hAnsiTheme="minorHAnsi" w:cstheme="minorHAnsi"/>
              </w:rPr>
              <w:t>6879</w:t>
            </w:r>
            <w:r w:rsidRPr="00AC4700">
              <w:rPr>
                <w:rFonts w:asciiTheme="minorHAnsi" w:hAnsiTheme="minorHAnsi" w:cstheme="minorHAnsi"/>
              </w:rPr>
              <w:t>.</w:t>
            </w:r>
            <w:r w:rsidR="0016431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238" w:type="dxa"/>
          </w:tcPr>
          <w:p w14:paraId="70E1D01D" w14:textId="76CBE721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>1</w:t>
            </w:r>
            <w:r w:rsidR="0016431B">
              <w:rPr>
                <w:rFonts w:asciiTheme="minorHAnsi" w:hAnsiTheme="minorHAnsi" w:cstheme="minorHAnsi"/>
              </w:rPr>
              <w:t>1</w:t>
            </w:r>
            <w:r w:rsidRPr="00AC4700">
              <w:rPr>
                <w:rFonts w:asciiTheme="minorHAnsi" w:hAnsiTheme="minorHAnsi" w:cstheme="minorHAnsi"/>
              </w:rPr>
              <w:t>.</w:t>
            </w:r>
            <w:r w:rsidR="0016431B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1244" w:type="dxa"/>
          </w:tcPr>
          <w:p w14:paraId="21F9E79E" w14:textId="407019D2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>0.95</w:t>
            </w:r>
            <w:r w:rsidR="0016431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44" w:type="dxa"/>
          </w:tcPr>
          <w:p w14:paraId="251E9A1A" w14:textId="52681E42" w:rsidR="001E2B56" w:rsidRPr="00AC4700" w:rsidRDefault="006240C0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13.7</w:t>
            </w:r>
          </w:p>
        </w:tc>
      </w:tr>
      <w:tr w:rsidR="001E2B56" w:rsidRPr="00AC4700" w14:paraId="07D92453" w14:textId="220A963D" w:rsidTr="001E2B56">
        <w:tc>
          <w:tcPr>
            <w:tcW w:w="2722" w:type="dxa"/>
          </w:tcPr>
          <w:p w14:paraId="63C29DE8" w14:textId="77777777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 xml:space="preserve">MST                            </w:t>
            </w:r>
          </w:p>
        </w:tc>
        <w:tc>
          <w:tcPr>
            <w:tcW w:w="1276" w:type="dxa"/>
          </w:tcPr>
          <w:p w14:paraId="3C30BC40" w14:textId="3B88BCFA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>-</w:t>
            </w:r>
            <w:r w:rsidR="002E7ADA">
              <w:rPr>
                <w:rFonts w:asciiTheme="minorHAnsi" w:hAnsiTheme="minorHAnsi" w:cstheme="minorHAnsi"/>
              </w:rPr>
              <w:t>8785</w:t>
            </w:r>
            <w:r w:rsidRPr="00AC4700">
              <w:rPr>
                <w:rFonts w:asciiTheme="minorHAnsi" w:hAnsiTheme="minorHAnsi" w:cstheme="minorHAnsi"/>
              </w:rPr>
              <w:t>.</w:t>
            </w:r>
            <w:r w:rsidR="002E7ADA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276" w:type="dxa"/>
          </w:tcPr>
          <w:p w14:paraId="34B2BD77" w14:textId="6960B1F8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>2.</w:t>
            </w:r>
            <w:r w:rsidR="002E7ADA">
              <w:rPr>
                <w:rFonts w:asciiTheme="minorHAnsi" w:hAnsiTheme="minorHAnsi" w:cstheme="minorHAnsi"/>
              </w:rPr>
              <w:t>9</w:t>
            </w:r>
            <w:r w:rsidRPr="00AC4700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</w:tcPr>
          <w:p w14:paraId="481B4C61" w14:textId="1FA853AE" w:rsidR="001E2B56" w:rsidRPr="00AC4700" w:rsidRDefault="002E7ADA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.41</w:t>
            </w:r>
          </w:p>
        </w:tc>
        <w:tc>
          <w:tcPr>
            <w:tcW w:w="1238" w:type="dxa"/>
          </w:tcPr>
          <w:p w14:paraId="5A4E1062" w14:textId="0643C9C8" w:rsidR="001E2B56" w:rsidRPr="00AC4700" w:rsidRDefault="002E7ADA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</w:t>
            </w:r>
            <w:r w:rsidR="001E2B56" w:rsidRPr="00AC4700">
              <w:rPr>
                <w:rFonts w:asciiTheme="minorHAnsi" w:hAnsiTheme="minorHAnsi" w:cstheme="minorHAnsi"/>
              </w:rPr>
              <w:t>.5</w:t>
            </w: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44" w:type="dxa"/>
          </w:tcPr>
          <w:p w14:paraId="7FD7760F" w14:textId="3B9BA3D4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>0.97</w:t>
            </w:r>
            <w:r w:rsidR="002E7AD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44" w:type="dxa"/>
          </w:tcPr>
          <w:p w14:paraId="0B325DE2" w14:textId="19785DCA" w:rsidR="001E2B56" w:rsidRPr="00AC4700" w:rsidRDefault="006240C0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21.9</w:t>
            </w:r>
          </w:p>
        </w:tc>
      </w:tr>
      <w:tr w:rsidR="001E2B56" w:rsidRPr="00AC4700" w14:paraId="5A805E81" w14:textId="264851AA" w:rsidTr="001E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22" w:type="dxa"/>
          </w:tcPr>
          <w:p w14:paraId="305335D5" w14:textId="77777777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 xml:space="preserve">K-J                            </w:t>
            </w:r>
          </w:p>
        </w:tc>
        <w:tc>
          <w:tcPr>
            <w:tcW w:w="1276" w:type="dxa"/>
          </w:tcPr>
          <w:p w14:paraId="0344F045" w14:textId="703942AE" w:rsidR="001E2B56" w:rsidRPr="00AC4700" w:rsidRDefault="003612AF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356</w:t>
            </w:r>
          </w:p>
        </w:tc>
        <w:tc>
          <w:tcPr>
            <w:tcW w:w="1276" w:type="dxa"/>
          </w:tcPr>
          <w:p w14:paraId="06C229E9" w14:textId="441BF709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  <w:rtl/>
              </w:rPr>
            </w:pPr>
            <w:r w:rsidRPr="00AC4700">
              <w:rPr>
                <w:rFonts w:asciiTheme="minorHAnsi" w:hAnsiTheme="minorHAnsi" w:cstheme="minorHAnsi"/>
              </w:rPr>
              <w:t>0.</w:t>
            </w:r>
            <w:r w:rsidR="003612AF">
              <w:rPr>
                <w:rFonts w:asciiTheme="minorHAnsi" w:hAnsiTheme="minorHAnsi" w:cstheme="minorHAnsi"/>
              </w:rPr>
              <w:t>0059</w:t>
            </w:r>
          </w:p>
        </w:tc>
        <w:tc>
          <w:tcPr>
            <w:tcW w:w="1134" w:type="dxa"/>
          </w:tcPr>
          <w:p w14:paraId="61CE94E1" w14:textId="394EF22A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>-4</w:t>
            </w:r>
            <w:r w:rsidR="003612AF">
              <w:rPr>
                <w:rFonts w:asciiTheme="minorHAnsi" w:hAnsiTheme="minorHAnsi" w:cstheme="minorHAnsi"/>
              </w:rPr>
              <w:t>579</w:t>
            </w:r>
            <w:r w:rsidRPr="00AC4700">
              <w:rPr>
                <w:rFonts w:asciiTheme="minorHAnsi" w:hAnsiTheme="minorHAnsi" w:cstheme="minorHAnsi"/>
              </w:rPr>
              <w:t>.7</w:t>
            </w:r>
          </w:p>
        </w:tc>
        <w:tc>
          <w:tcPr>
            <w:tcW w:w="1238" w:type="dxa"/>
          </w:tcPr>
          <w:p w14:paraId="4D326647" w14:textId="50EABE76" w:rsidR="001E2B56" w:rsidRPr="00AC4700" w:rsidRDefault="003612AF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  <w:r w:rsidR="001E2B56" w:rsidRPr="00AC4700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1244" w:type="dxa"/>
          </w:tcPr>
          <w:p w14:paraId="218A8797" w14:textId="19BCFBE3" w:rsidR="001E2B56" w:rsidRPr="00AC4700" w:rsidRDefault="001E2B56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AC4700">
              <w:rPr>
                <w:rFonts w:asciiTheme="minorHAnsi" w:hAnsiTheme="minorHAnsi" w:cstheme="minorHAnsi"/>
              </w:rPr>
              <w:t>0.9</w:t>
            </w:r>
            <w:r w:rsidR="003612AF">
              <w:rPr>
                <w:rFonts w:asciiTheme="minorHAnsi" w:hAnsiTheme="minorHAnsi" w:cstheme="minorHAnsi"/>
              </w:rPr>
              <w:t>8</w:t>
            </w:r>
            <w:r w:rsidR="006240C0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244" w:type="dxa"/>
          </w:tcPr>
          <w:p w14:paraId="3F71A0D4" w14:textId="70F114ED" w:rsidR="001E2B56" w:rsidRPr="00AC4700" w:rsidRDefault="006240C0" w:rsidP="00E84A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40.6</w:t>
            </w:r>
          </w:p>
        </w:tc>
      </w:tr>
    </w:tbl>
    <w:p w14:paraId="09B672FA" w14:textId="5A204960" w:rsidR="00854EC8" w:rsidRPr="00AC4700" w:rsidRDefault="00854EC8" w:rsidP="00854EC8">
      <w:pPr>
        <w:tabs>
          <w:tab w:val="left" w:pos="2926"/>
          <w:tab w:val="center" w:pos="4513"/>
        </w:tabs>
        <w:spacing w:after="0" w:line="480" w:lineRule="auto"/>
        <w:ind w:right="142"/>
        <w:jc w:val="right"/>
        <w:rPr>
          <w:rFonts w:asciiTheme="minorHAnsi" w:hAnsiTheme="minorHAnsi" w:cstheme="minorHAnsi"/>
        </w:rPr>
      </w:pPr>
      <w:r w:rsidRPr="00AC4700">
        <w:rPr>
          <w:rFonts w:asciiTheme="minorHAnsi" w:hAnsiTheme="minorHAnsi" w:cstheme="minorHAnsi"/>
        </w:rPr>
        <w:t xml:space="preserve"> a</w:t>
      </w:r>
      <w:r w:rsidRPr="00AC4700">
        <w:rPr>
          <w:rFonts w:asciiTheme="minorHAnsi" w:hAnsiTheme="minorHAnsi" w:cstheme="minorHAnsi"/>
          <w:vertAlign w:val="subscript"/>
        </w:rPr>
        <w:t>0</w:t>
      </w:r>
      <w:r w:rsidRPr="00AC4700">
        <w:rPr>
          <w:rFonts w:asciiTheme="minorHAnsi" w:hAnsiTheme="minorHAnsi" w:cstheme="minorHAnsi"/>
        </w:rPr>
        <w:t>−a</w:t>
      </w:r>
      <w:r w:rsidRPr="00AC4700">
        <w:rPr>
          <w:rFonts w:asciiTheme="minorHAnsi" w:hAnsiTheme="minorHAnsi" w:cstheme="minorHAnsi"/>
          <w:vertAlign w:val="subscript"/>
        </w:rPr>
        <w:t>2</w:t>
      </w:r>
      <w:r w:rsidRPr="00AC4700">
        <w:rPr>
          <w:rFonts w:asciiTheme="minorHAnsi" w:hAnsiTheme="minorHAnsi" w:cstheme="minorHAnsi"/>
        </w:rPr>
        <w:t>, adjustable parameters of model.</w:t>
      </w:r>
    </w:p>
    <w:p w14:paraId="37659AD1" w14:textId="77777777" w:rsidR="00854EC8" w:rsidRPr="00AC4700" w:rsidRDefault="00854EC8" w:rsidP="00854EC8">
      <w:pPr>
        <w:autoSpaceDE w:val="0"/>
        <w:autoSpaceDN w:val="0"/>
        <w:bidi w:val="0"/>
        <w:adjustRightInd w:val="0"/>
        <w:spacing w:after="0" w:line="360" w:lineRule="auto"/>
        <w:jc w:val="both"/>
        <w:rPr>
          <w:rStyle w:val="rynqvb"/>
          <w:rFonts w:asciiTheme="minorHAnsi" w:hAnsiTheme="minorHAnsi" w:cstheme="minorHAnsi"/>
        </w:rPr>
      </w:pPr>
    </w:p>
    <w:p w14:paraId="4FF10E07" w14:textId="77777777" w:rsidR="00854EC8" w:rsidRPr="00AC4700" w:rsidRDefault="00854EC8" w:rsidP="00854EC8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inorHAnsi" w:hAnsiTheme="minorHAnsi" w:cstheme="minorHAnsi"/>
        </w:rPr>
      </w:pPr>
      <w:r w:rsidRPr="00AC4700">
        <w:rPr>
          <w:rStyle w:val="rynqvb"/>
          <w:rFonts w:asciiTheme="minorHAnsi" w:hAnsiTheme="minorHAnsi" w:cstheme="minorHAnsi"/>
        </w:rPr>
        <w:t xml:space="preserve"> </w:t>
      </w:r>
    </w:p>
    <w:p w14:paraId="50A5C40E" w14:textId="7497D8E4" w:rsidR="00C15051" w:rsidRDefault="00C15051" w:rsidP="00C15051">
      <w:pPr>
        <w:bidi w:val="0"/>
        <w:rPr>
          <w:rFonts w:asciiTheme="minorHAnsi" w:hAnsiTheme="minorHAnsi" w:cstheme="minorHAnsi"/>
        </w:rPr>
      </w:pPr>
    </w:p>
    <w:p w14:paraId="0068A43C" w14:textId="49713995" w:rsidR="00006DD3" w:rsidRDefault="00006DD3" w:rsidP="00006DD3">
      <w:pPr>
        <w:bidi w:val="0"/>
        <w:rPr>
          <w:rFonts w:asciiTheme="minorHAnsi" w:hAnsiTheme="minorHAnsi" w:cstheme="minorHAnsi"/>
        </w:rPr>
      </w:pPr>
    </w:p>
    <w:p w14:paraId="17BAF448" w14:textId="7A3A2646" w:rsidR="00006DD3" w:rsidRDefault="00006DD3" w:rsidP="00006DD3">
      <w:pPr>
        <w:bidi w:val="0"/>
        <w:rPr>
          <w:rFonts w:asciiTheme="minorHAnsi" w:hAnsiTheme="minorHAnsi" w:cstheme="minorHAnsi"/>
        </w:rPr>
      </w:pPr>
    </w:p>
    <w:p w14:paraId="23DB4D82" w14:textId="2F39344B" w:rsidR="00006DD3" w:rsidRDefault="00006DD3" w:rsidP="00006DD3">
      <w:pPr>
        <w:bidi w:val="0"/>
        <w:rPr>
          <w:rFonts w:asciiTheme="minorHAnsi" w:hAnsiTheme="minorHAnsi" w:cstheme="minorHAnsi"/>
        </w:rPr>
      </w:pPr>
    </w:p>
    <w:p w14:paraId="4097E056" w14:textId="1D861AD6" w:rsidR="00006DD3" w:rsidRDefault="00006DD3" w:rsidP="00006DD3">
      <w:pPr>
        <w:bidi w:val="0"/>
        <w:rPr>
          <w:rFonts w:asciiTheme="minorHAnsi" w:hAnsiTheme="minorHAnsi" w:cstheme="minorHAnsi"/>
        </w:rPr>
      </w:pPr>
    </w:p>
    <w:p w14:paraId="3CC0442E" w14:textId="37047AA5" w:rsidR="00006DD3" w:rsidRDefault="00006DD3" w:rsidP="00006DD3">
      <w:pPr>
        <w:bidi w:val="0"/>
        <w:rPr>
          <w:rFonts w:asciiTheme="minorHAnsi" w:hAnsiTheme="minorHAnsi" w:cstheme="minorHAnsi"/>
        </w:rPr>
      </w:pPr>
    </w:p>
    <w:p w14:paraId="0383BC7C" w14:textId="5F70ABD2" w:rsidR="008F1A7B" w:rsidRDefault="008F1A7B" w:rsidP="008F1A7B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inorHAnsi" w:eastAsia="Calibri" w:hAnsiTheme="minorHAnsi" w:cstheme="minorHAnsi"/>
          <w:b/>
          <w:bCs/>
          <w:lang w:bidi="ar-SA"/>
        </w:rPr>
      </w:pPr>
    </w:p>
    <w:p w14:paraId="007C90AD" w14:textId="45C6FA37" w:rsidR="00E35B3C" w:rsidRDefault="00E35B3C" w:rsidP="00E35B3C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inorHAnsi" w:eastAsia="Calibri" w:hAnsiTheme="minorHAnsi" w:cstheme="minorHAnsi"/>
          <w:b/>
          <w:bCs/>
          <w:lang w:bidi="ar-SA"/>
        </w:rPr>
      </w:pPr>
    </w:p>
    <w:p w14:paraId="7D79E0C0" w14:textId="77777777" w:rsidR="00E35B3C" w:rsidRDefault="00E35B3C" w:rsidP="00E35B3C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inorHAnsi" w:eastAsia="Calibri" w:hAnsiTheme="minorHAnsi" w:cstheme="minorHAnsi"/>
          <w:b/>
          <w:bCs/>
          <w:lang w:bidi="ar-SA"/>
        </w:rPr>
      </w:pPr>
    </w:p>
    <w:p w14:paraId="6029C437" w14:textId="77777777" w:rsidR="008F1A7B" w:rsidRPr="00AC4700" w:rsidRDefault="008F1A7B" w:rsidP="008F1A7B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inorHAnsi" w:eastAsia="Calibri" w:hAnsiTheme="minorHAnsi" w:cstheme="minorHAnsi"/>
          <w:b/>
          <w:bCs/>
          <w:lang w:bidi="ar-SA"/>
        </w:rPr>
      </w:pPr>
    </w:p>
    <w:p w14:paraId="269285F7" w14:textId="77777777" w:rsidR="00281B48" w:rsidRPr="00AC4700" w:rsidRDefault="00281B48" w:rsidP="00281B48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inorHAnsi" w:eastAsia="Calibri" w:hAnsiTheme="minorHAnsi" w:cstheme="minorHAnsi"/>
          <w:b/>
          <w:bCs/>
          <w:lang w:bidi="ar-SA"/>
        </w:rPr>
      </w:pPr>
    </w:p>
    <w:p w14:paraId="0DB1E91E" w14:textId="77777777" w:rsidR="00281B48" w:rsidRPr="00AC4700" w:rsidRDefault="00281B48" w:rsidP="00281B48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inorHAnsi" w:eastAsia="Calibri" w:hAnsiTheme="minorHAnsi" w:cstheme="minorHAnsi"/>
          <w:b/>
          <w:bCs/>
          <w:lang w:bidi="ar-SA"/>
        </w:rPr>
      </w:pPr>
    </w:p>
    <w:p w14:paraId="71442F79" w14:textId="77777777" w:rsidR="00281B48" w:rsidRPr="00AC4700" w:rsidRDefault="00281B48" w:rsidP="00281B48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inorHAnsi" w:eastAsia="Calibri" w:hAnsiTheme="minorHAnsi" w:cstheme="minorHAnsi"/>
          <w:b/>
          <w:bCs/>
          <w:lang w:bidi="ar-SA"/>
        </w:rPr>
      </w:pPr>
    </w:p>
    <w:p w14:paraId="2D65F11C" w14:textId="3A747B16" w:rsidR="00585018" w:rsidRPr="00AC4700" w:rsidRDefault="00145019" w:rsidP="00A011A4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inorHAnsi" w:eastAsia="Calibri" w:hAnsiTheme="minorHAnsi" w:cstheme="minorHAnsi"/>
          <w:lang w:bidi="ar-SA"/>
        </w:rPr>
      </w:pPr>
      <w:r w:rsidRPr="008F1A7B">
        <w:rPr>
          <w:rFonts w:asciiTheme="minorHAnsi" w:eastAsia="Calibri" w:hAnsiTheme="minorHAnsi" w:cstheme="minorHAnsi"/>
          <w:lang w:bidi="ar-SA"/>
        </w:rPr>
        <w:t xml:space="preserve">Table </w:t>
      </w:r>
      <w:r w:rsidR="00A011A4" w:rsidRPr="008F1A7B">
        <w:rPr>
          <w:rFonts w:asciiTheme="minorHAnsi" w:eastAsia="Calibri" w:hAnsiTheme="minorHAnsi" w:cstheme="minorHAnsi"/>
          <w:lang w:bidi="ar-SA"/>
        </w:rPr>
        <w:t>S</w:t>
      </w:r>
      <w:r w:rsidR="009D125E">
        <w:rPr>
          <w:rFonts w:asciiTheme="minorHAnsi" w:eastAsia="Calibri" w:hAnsiTheme="minorHAnsi" w:cstheme="minorHAnsi"/>
          <w:lang w:bidi="ar-SA"/>
        </w:rPr>
        <w:t>4</w:t>
      </w:r>
      <w:r w:rsidR="00A011A4" w:rsidRPr="008F1A7B">
        <w:rPr>
          <w:rFonts w:asciiTheme="minorHAnsi" w:eastAsia="Calibri" w:hAnsiTheme="minorHAnsi" w:cstheme="minorHAnsi"/>
          <w:lang w:bidi="ar-SA"/>
        </w:rPr>
        <w:t>.</w:t>
      </w:r>
      <w:r w:rsidR="00A011A4">
        <w:rPr>
          <w:rFonts w:asciiTheme="minorHAnsi" w:eastAsia="Calibri" w:hAnsiTheme="minorHAnsi" w:cstheme="minorHAnsi"/>
          <w:b/>
          <w:bCs/>
          <w:lang w:bidi="ar-SA"/>
        </w:rPr>
        <w:t xml:space="preserve"> </w:t>
      </w:r>
      <w:r w:rsidR="00585018" w:rsidRPr="00AC4700">
        <w:rPr>
          <w:rFonts w:asciiTheme="minorHAnsi" w:eastAsia="Calibri" w:hAnsiTheme="minorHAnsi" w:cstheme="minorHAnsi"/>
          <w:lang w:bidi="ar-SA"/>
        </w:rPr>
        <w:t xml:space="preserve">Correlation results of </w:t>
      </w:r>
      <w:r w:rsidR="004E3D84">
        <w:rPr>
          <w:rFonts w:asciiTheme="minorHAnsi" w:eastAsia="Calibri" w:hAnsiTheme="minorHAnsi" w:cstheme="minorHAnsi"/>
          <w:lang w:bidi="ar-SA"/>
        </w:rPr>
        <w:t>PR</w:t>
      </w:r>
      <w:r w:rsidR="00585018" w:rsidRPr="00AC4700">
        <w:rPr>
          <w:rFonts w:asciiTheme="minorHAnsi" w:eastAsia="Calibri" w:hAnsiTheme="minorHAnsi" w:cstheme="minorHAnsi"/>
          <w:lang w:bidi="ar-SA"/>
        </w:rPr>
        <w:t xml:space="preserve"> (</w:t>
      </w:r>
      <w:r w:rsidR="004E3D84">
        <w:rPr>
          <w:rFonts w:asciiTheme="minorHAnsi" w:eastAsia="Calibri" w:hAnsiTheme="minorHAnsi" w:cstheme="minorHAnsi"/>
          <w:lang w:bidi="ar-SA"/>
        </w:rPr>
        <w:t>sc</w:t>
      </w:r>
      <w:r w:rsidR="00252FAE" w:rsidRPr="00AC4700">
        <w:rPr>
          <w:rFonts w:asciiTheme="minorHAnsi" w:eastAsia="Calibri" w:hAnsiTheme="minorHAnsi" w:cstheme="minorHAnsi"/>
          <w:lang w:bidi="ar-SA"/>
        </w:rPr>
        <w:t>CO</w:t>
      </w:r>
      <w:r w:rsidR="00252FAE" w:rsidRPr="00AC4700">
        <w:rPr>
          <w:rFonts w:asciiTheme="minorHAnsi" w:eastAsia="Calibri" w:hAnsiTheme="minorHAnsi" w:cstheme="minorHAnsi"/>
          <w:vertAlign w:val="subscript"/>
          <w:lang w:bidi="ar-SA"/>
        </w:rPr>
        <w:t>2</w:t>
      </w:r>
      <w:r w:rsidR="00252FAE" w:rsidRPr="00AC4700">
        <w:rPr>
          <w:rFonts w:asciiTheme="minorHAnsi" w:eastAsia="Calibri" w:hAnsiTheme="minorHAnsi" w:cstheme="minorHAnsi"/>
          <w:lang w:bidi="ar-SA"/>
        </w:rPr>
        <w:t xml:space="preserve"> (1), </w:t>
      </w:r>
      <w:r w:rsidR="005C031F">
        <w:rPr>
          <w:rFonts w:asciiTheme="minorHAnsi" w:eastAsia="Calibri" w:hAnsiTheme="minorHAnsi" w:cstheme="minorHAnsi"/>
          <w:lang w:bidi="ar-SA"/>
        </w:rPr>
        <w:t>methyldopa</w:t>
      </w:r>
      <w:r w:rsidR="00585018" w:rsidRPr="00AC4700">
        <w:rPr>
          <w:rFonts w:asciiTheme="minorHAnsi" w:eastAsia="Calibri" w:hAnsiTheme="minorHAnsi" w:cstheme="minorHAnsi"/>
          <w:lang w:bidi="ar-SA"/>
        </w:rPr>
        <w:t xml:space="preserve"> (2) and Ethanol (3))</w:t>
      </w:r>
    </w:p>
    <w:tbl>
      <w:tblPr>
        <w:tblStyle w:val="PlainTable21"/>
        <w:tblW w:w="8010" w:type="dxa"/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  <w:gridCol w:w="1335"/>
      </w:tblGrid>
      <w:tr w:rsidR="00145019" w:rsidRPr="00AC4700" w14:paraId="158BDF86" w14:textId="77777777" w:rsidTr="00E84A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  <w:hideMark/>
          </w:tcPr>
          <w:p w14:paraId="5615D503" w14:textId="77777777" w:rsidR="00145019" w:rsidRPr="00AC4700" w:rsidRDefault="00145019" w:rsidP="00145019">
            <w:pPr>
              <w:bidi w:val="0"/>
              <w:spacing w:line="276" w:lineRule="auto"/>
              <w:jc w:val="center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Parameter</w:t>
            </w:r>
          </w:p>
        </w:tc>
        <w:tc>
          <w:tcPr>
            <w:tcW w:w="1335" w:type="dxa"/>
            <w:vAlign w:val="center"/>
            <w:hideMark/>
          </w:tcPr>
          <w:p w14:paraId="1E99AB62" w14:textId="77777777" w:rsidR="00145019" w:rsidRPr="00AC4700" w:rsidRDefault="00145019" w:rsidP="00145019">
            <w:pPr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T=308 K</w:t>
            </w:r>
          </w:p>
        </w:tc>
        <w:tc>
          <w:tcPr>
            <w:tcW w:w="1335" w:type="dxa"/>
            <w:vAlign w:val="center"/>
            <w:hideMark/>
          </w:tcPr>
          <w:p w14:paraId="08509989" w14:textId="77777777" w:rsidR="00145019" w:rsidRPr="00AC4700" w:rsidRDefault="00145019" w:rsidP="00145019">
            <w:pPr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T=318 K</w:t>
            </w:r>
          </w:p>
        </w:tc>
        <w:tc>
          <w:tcPr>
            <w:tcW w:w="1335" w:type="dxa"/>
            <w:vAlign w:val="center"/>
            <w:hideMark/>
          </w:tcPr>
          <w:p w14:paraId="171EC276" w14:textId="77777777" w:rsidR="00145019" w:rsidRPr="00AC4700" w:rsidRDefault="00145019" w:rsidP="00145019">
            <w:pPr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T=328 K</w:t>
            </w:r>
          </w:p>
        </w:tc>
        <w:tc>
          <w:tcPr>
            <w:tcW w:w="1335" w:type="dxa"/>
            <w:vAlign w:val="center"/>
            <w:hideMark/>
          </w:tcPr>
          <w:p w14:paraId="1216EA5C" w14:textId="77777777" w:rsidR="00145019" w:rsidRPr="00AC4700" w:rsidRDefault="00145019" w:rsidP="00145019">
            <w:pPr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T=338 K</w:t>
            </w:r>
          </w:p>
        </w:tc>
        <w:tc>
          <w:tcPr>
            <w:tcW w:w="1335" w:type="dxa"/>
            <w:vAlign w:val="center"/>
            <w:hideMark/>
          </w:tcPr>
          <w:p w14:paraId="14297576" w14:textId="77777777" w:rsidR="00145019" w:rsidRPr="00AC4700" w:rsidRDefault="00145019" w:rsidP="00145019">
            <w:pPr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overall</w:t>
            </w:r>
          </w:p>
        </w:tc>
      </w:tr>
      <w:tr w:rsidR="008D791C" w:rsidRPr="00AC4700" w14:paraId="197288B3" w14:textId="77777777" w:rsidTr="005C5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  <w:hideMark/>
          </w:tcPr>
          <w:p w14:paraId="320ADF3D" w14:textId="77777777" w:rsidR="008D791C" w:rsidRPr="00AC4700" w:rsidRDefault="00B9725F" w:rsidP="008D791C">
            <w:pPr>
              <w:bidi w:val="0"/>
              <w:jc w:val="center"/>
              <w:rPr>
                <w:rFonts w:asciiTheme="minorHAnsi" w:eastAsia="Calibri" w:hAnsiTheme="minorHAnsi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2EC8B" w14:textId="284900EC" w:rsidR="008D791C" w:rsidRPr="00AC4700" w:rsidRDefault="00AA0E13" w:rsidP="008D791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8D791C" w:rsidRPr="00AC4700">
              <w:rPr>
                <w:rFonts w:asciiTheme="minorHAnsi" w:hAnsiTheme="minorHAnsi" w:cstheme="minorHAnsi"/>
              </w:rPr>
              <w:t>0.3</w:t>
            </w:r>
            <w:r>
              <w:rPr>
                <w:rFonts w:asciiTheme="minorHAnsi" w:hAnsiTheme="minorHAnsi" w:cstheme="minorHAnsi"/>
              </w:rPr>
              <w:t>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971FA" w14:textId="60C7904F" w:rsidR="008D791C" w:rsidRPr="00AC4700" w:rsidRDefault="00AA0E13" w:rsidP="008D791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B050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8D791C" w:rsidRPr="00AC4700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42</w:t>
            </w:r>
            <w:r w:rsidR="00AC5480" w:rsidRPr="00AC4700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669BA" w14:textId="36524A47" w:rsidR="008D791C" w:rsidRPr="00AC4700" w:rsidRDefault="00AA0E13" w:rsidP="008D791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B050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8D791C" w:rsidRPr="00AC4700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47</w:t>
            </w:r>
            <w:r w:rsidR="008D791C" w:rsidRPr="00AC4700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2B93E" w14:textId="0C45DDDB" w:rsidR="008D791C" w:rsidRPr="00AC4700" w:rsidRDefault="00AA0E13" w:rsidP="008D791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B050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8D791C" w:rsidRPr="00AC4700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</w:t>
            </w:r>
            <w:r w:rsidR="008D791C" w:rsidRPr="00AC4700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26C973F7" w14:textId="77777777" w:rsidR="008D791C" w:rsidRPr="00AC4700" w:rsidRDefault="008D791C" w:rsidP="008D791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145019" w:rsidRPr="00AC4700" w14:paraId="695F33BA" w14:textId="77777777" w:rsidTr="00E84A4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59F2F6D2" w14:textId="77777777" w:rsidR="00145019" w:rsidRPr="00AC4700" w:rsidRDefault="00B9725F" w:rsidP="00145019">
            <w:pPr>
              <w:bidi w:val="0"/>
              <w:jc w:val="center"/>
              <w:rPr>
                <w:rFonts w:asciiTheme="minorHAnsi" w:eastAsia="Calibri" w:hAnsiTheme="minorHAnsi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1335" w:type="dxa"/>
            <w:vAlign w:val="center"/>
          </w:tcPr>
          <w:p w14:paraId="58F3AE2E" w14:textId="77777777" w:rsidR="00145019" w:rsidRPr="00AC4700" w:rsidRDefault="00145019" w:rsidP="001450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0.086</w:t>
            </w:r>
          </w:p>
        </w:tc>
        <w:tc>
          <w:tcPr>
            <w:tcW w:w="1335" w:type="dxa"/>
            <w:vAlign w:val="center"/>
          </w:tcPr>
          <w:p w14:paraId="176DF707" w14:textId="77777777" w:rsidR="00145019" w:rsidRPr="00AC4700" w:rsidRDefault="00145019" w:rsidP="001450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0.086</w:t>
            </w:r>
          </w:p>
        </w:tc>
        <w:tc>
          <w:tcPr>
            <w:tcW w:w="1335" w:type="dxa"/>
            <w:vAlign w:val="center"/>
          </w:tcPr>
          <w:p w14:paraId="70AA72A0" w14:textId="77777777" w:rsidR="00145019" w:rsidRPr="00AC4700" w:rsidRDefault="00145019" w:rsidP="001450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0.086</w:t>
            </w:r>
          </w:p>
        </w:tc>
        <w:tc>
          <w:tcPr>
            <w:tcW w:w="1335" w:type="dxa"/>
            <w:vAlign w:val="center"/>
          </w:tcPr>
          <w:p w14:paraId="55FC4EF9" w14:textId="77777777" w:rsidR="00145019" w:rsidRPr="00AC4700" w:rsidRDefault="00145019" w:rsidP="001450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0.086</w:t>
            </w:r>
          </w:p>
        </w:tc>
        <w:tc>
          <w:tcPr>
            <w:tcW w:w="0" w:type="auto"/>
            <w:noWrap/>
            <w:vAlign w:val="center"/>
          </w:tcPr>
          <w:p w14:paraId="4B6E8132" w14:textId="77777777" w:rsidR="00145019" w:rsidRPr="00AC4700" w:rsidRDefault="00145019" w:rsidP="001450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145019" w:rsidRPr="00AC4700" w14:paraId="0D9059CC" w14:textId="77777777" w:rsidTr="00E8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04505B3D" w14:textId="77777777" w:rsidR="00145019" w:rsidRPr="00AC4700" w:rsidRDefault="00B9725F" w:rsidP="00145019">
            <w:pPr>
              <w:bidi w:val="0"/>
              <w:jc w:val="center"/>
              <w:rPr>
                <w:rFonts w:asciiTheme="minorHAnsi" w:eastAsia="Calibri" w:hAnsiTheme="minorHAnsi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1335" w:type="dxa"/>
            <w:vAlign w:val="center"/>
          </w:tcPr>
          <w:p w14:paraId="19C8DF85" w14:textId="2A4F6FEE" w:rsidR="00145019" w:rsidRPr="00AC4700" w:rsidRDefault="00DC1FCE" w:rsidP="001450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-</w:t>
            </w:r>
            <w:r w:rsidR="00145019" w:rsidRPr="00AC4700">
              <w:rPr>
                <w:rFonts w:asciiTheme="minorHAnsi" w:eastAsia="Calibri" w:hAnsiTheme="minorHAnsi" w:cstheme="minorHAnsi"/>
              </w:rPr>
              <w:t>0.3</w:t>
            </w:r>
            <w:r w:rsidR="008D791C" w:rsidRPr="00AC4700">
              <w:rPr>
                <w:rFonts w:asciiTheme="minorHAnsi" w:eastAsia="Calibri" w:hAnsiTheme="minorHAnsi" w:cstheme="minorHAnsi"/>
              </w:rPr>
              <w:t>51</w:t>
            </w:r>
          </w:p>
        </w:tc>
        <w:tc>
          <w:tcPr>
            <w:tcW w:w="1335" w:type="dxa"/>
            <w:vAlign w:val="center"/>
          </w:tcPr>
          <w:p w14:paraId="4A33B92C" w14:textId="35451E88" w:rsidR="00145019" w:rsidRPr="00AC4700" w:rsidRDefault="00DC1FCE" w:rsidP="001450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-</w:t>
            </w:r>
            <w:r w:rsidR="00145019" w:rsidRPr="00AC4700">
              <w:rPr>
                <w:rFonts w:asciiTheme="minorHAnsi" w:eastAsia="Calibri" w:hAnsiTheme="minorHAnsi" w:cstheme="minorHAnsi"/>
              </w:rPr>
              <w:t>0.</w:t>
            </w:r>
            <w:r>
              <w:rPr>
                <w:rFonts w:asciiTheme="minorHAnsi" w:eastAsia="Calibri" w:hAnsiTheme="minorHAnsi" w:cstheme="minorHAnsi"/>
              </w:rPr>
              <w:t>44</w:t>
            </w:r>
            <w:r w:rsidR="008D791C" w:rsidRPr="00AC4700">
              <w:rPr>
                <w:rFonts w:asciiTheme="minorHAnsi" w:eastAsia="Calibri" w:hAnsiTheme="minorHAnsi" w:cstheme="minorHAnsi"/>
              </w:rPr>
              <w:t>3</w:t>
            </w:r>
          </w:p>
        </w:tc>
        <w:tc>
          <w:tcPr>
            <w:tcW w:w="1335" w:type="dxa"/>
            <w:vAlign w:val="center"/>
          </w:tcPr>
          <w:p w14:paraId="3D53AE3E" w14:textId="08BF3158" w:rsidR="00145019" w:rsidRPr="00AC4700" w:rsidRDefault="00DC1FCE" w:rsidP="001450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-</w:t>
            </w:r>
            <w:r w:rsidR="00145019" w:rsidRPr="00AC4700">
              <w:rPr>
                <w:rFonts w:asciiTheme="minorHAnsi" w:eastAsia="Calibri" w:hAnsiTheme="minorHAnsi" w:cstheme="minorHAnsi"/>
              </w:rPr>
              <w:t>0.</w:t>
            </w:r>
            <w:r>
              <w:rPr>
                <w:rFonts w:asciiTheme="minorHAnsi" w:eastAsia="Calibri" w:hAnsiTheme="minorHAnsi" w:cstheme="minorHAnsi"/>
              </w:rPr>
              <w:t>51</w:t>
            </w:r>
            <w:r w:rsidR="008D791C" w:rsidRPr="00AC4700">
              <w:rPr>
                <w:rFonts w:asciiTheme="minorHAnsi" w:eastAsia="Calibri" w:hAnsiTheme="minorHAnsi" w:cstheme="minorHAnsi"/>
              </w:rPr>
              <w:t>9</w:t>
            </w:r>
          </w:p>
        </w:tc>
        <w:tc>
          <w:tcPr>
            <w:tcW w:w="1335" w:type="dxa"/>
            <w:vAlign w:val="center"/>
          </w:tcPr>
          <w:p w14:paraId="4E505185" w14:textId="59057E52" w:rsidR="00145019" w:rsidRPr="00AC4700" w:rsidRDefault="00DC1FCE" w:rsidP="001450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-</w:t>
            </w:r>
            <w:r w:rsidR="00145019" w:rsidRPr="00AC4700">
              <w:rPr>
                <w:rFonts w:asciiTheme="minorHAnsi" w:eastAsia="Calibri" w:hAnsiTheme="minorHAnsi" w:cstheme="minorHAnsi"/>
              </w:rPr>
              <w:t>0.</w:t>
            </w:r>
            <w:r>
              <w:rPr>
                <w:rFonts w:asciiTheme="minorHAnsi" w:eastAsia="Calibri" w:hAnsiTheme="minorHAnsi" w:cstheme="minorHAnsi"/>
              </w:rPr>
              <w:t>57</w:t>
            </w:r>
            <w:r w:rsidR="008D791C" w:rsidRPr="00AC4700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A5442B7" w14:textId="77777777" w:rsidR="00145019" w:rsidRPr="00AC4700" w:rsidRDefault="00145019" w:rsidP="001450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877839" w:rsidRPr="00AC4700" w14:paraId="5B568E9B" w14:textId="77777777" w:rsidTr="00C026C6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75D1AF90" w14:textId="77777777" w:rsidR="00877839" w:rsidRPr="00AC4700" w:rsidRDefault="00B9725F" w:rsidP="00877839">
            <w:pPr>
              <w:bidi w:val="0"/>
              <w:jc w:val="center"/>
              <w:rPr>
                <w:rFonts w:asciiTheme="minorHAnsi" w:eastAsia="Calibri" w:hAnsiTheme="minorHAnsi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335" w:type="dxa"/>
          </w:tcPr>
          <w:p w14:paraId="084919F5" w14:textId="55E6061D" w:rsidR="00877839" w:rsidRPr="00AC4700" w:rsidRDefault="00AA0E13" w:rsidP="0087783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-</w:t>
            </w:r>
            <w:r w:rsidR="00877839" w:rsidRPr="00AC4700">
              <w:rPr>
                <w:rFonts w:asciiTheme="minorHAnsi" w:eastAsia="Calibri" w:hAnsiTheme="minorHAnsi" w:cstheme="minorHAnsi"/>
              </w:rPr>
              <w:t>0.52</w:t>
            </w:r>
            <w:r>
              <w:rPr>
                <w:rFonts w:asciiTheme="minorHAnsi" w:eastAsia="Calibri" w:hAnsiTheme="minorHAnsi" w:cstheme="minorHAnsi"/>
              </w:rPr>
              <w:t>9</w:t>
            </w:r>
          </w:p>
        </w:tc>
        <w:tc>
          <w:tcPr>
            <w:tcW w:w="1335" w:type="dxa"/>
          </w:tcPr>
          <w:p w14:paraId="77757C2E" w14:textId="3D788168" w:rsidR="00877839" w:rsidRPr="00AC4700" w:rsidRDefault="00AA0E13" w:rsidP="0087783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-</w:t>
            </w:r>
            <w:r w:rsidR="00877839" w:rsidRPr="00AC4700">
              <w:rPr>
                <w:rFonts w:asciiTheme="minorHAnsi" w:eastAsia="Calibri" w:hAnsiTheme="minorHAnsi" w:cstheme="minorHAnsi"/>
              </w:rPr>
              <w:t>0.</w:t>
            </w:r>
            <w:r>
              <w:rPr>
                <w:rFonts w:asciiTheme="minorHAnsi" w:eastAsia="Calibri" w:hAnsiTheme="minorHAnsi" w:cstheme="minorHAnsi"/>
              </w:rPr>
              <w:t>6</w:t>
            </w:r>
            <w:r w:rsidR="00877839" w:rsidRPr="00AC4700">
              <w:rPr>
                <w:rFonts w:asciiTheme="minorHAnsi" w:eastAsia="Calibri" w:hAnsiTheme="minorHAnsi" w:cstheme="minorHAnsi"/>
              </w:rPr>
              <w:t>19</w:t>
            </w:r>
          </w:p>
        </w:tc>
        <w:tc>
          <w:tcPr>
            <w:tcW w:w="1335" w:type="dxa"/>
          </w:tcPr>
          <w:p w14:paraId="7129E90B" w14:textId="7293FC70" w:rsidR="00877839" w:rsidRPr="00AC4700" w:rsidRDefault="00AA0E13" w:rsidP="0087783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-</w:t>
            </w:r>
            <w:r w:rsidR="00877839" w:rsidRPr="00AC4700">
              <w:rPr>
                <w:rFonts w:asciiTheme="minorHAnsi" w:eastAsia="Calibri" w:hAnsiTheme="minorHAnsi" w:cstheme="minorHAnsi"/>
              </w:rPr>
              <w:t>0.</w:t>
            </w:r>
            <w:r>
              <w:rPr>
                <w:rFonts w:asciiTheme="minorHAnsi" w:eastAsia="Calibri" w:hAnsiTheme="minorHAnsi" w:cstheme="minorHAnsi"/>
              </w:rPr>
              <w:t>77</w:t>
            </w:r>
            <w:r w:rsidR="00877839" w:rsidRPr="00AC4700">
              <w:rPr>
                <w:rFonts w:asciiTheme="minorHAnsi" w:eastAsia="Calibri" w:hAnsiTheme="minorHAnsi" w:cstheme="minorHAnsi"/>
              </w:rPr>
              <w:t>3</w:t>
            </w:r>
          </w:p>
        </w:tc>
        <w:tc>
          <w:tcPr>
            <w:tcW w:w="1335" w:type="dxa"/>
          </w:tcPr>
          <w:p w14:paraId="6FDE4068" w14:textId="177B33CA" w:rsidR="00877839" w:rsidRPr="00AC4700" w:rsidRDefault="00AA0E13" w:rsidP="0087783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-</w:t>
            </w:r>
            <w:r w:rsidR="00877839" w:rsidRPr="00AC4700">
              <w:rPr>
                <w:rFonts w:asciiTheme="minorHAnsi" w:eastAsia="Calibri" w:hAnsiTheme="minorHAnsi" w:cstheme="minorHAnsi"/>
              </w:rPr>
              <w:t>0.</w:t>
            </w:r>
            <w:r>
              <w:rPr>
                <w:rFonts w:asciiTheme="minorHAnsi" w:eastAsia="Calibri" w:hAnsiTheme="minorHAnsi" w:cstheme="minorHAnsi"/>
              </w:rPr>
              <w:t>8</w:t>
            </w:r>
            <w:r w:rsidR="00877839" w:rsidRPr="00AC4700">
              <w:rPr>
                <w:rFonts w:asciiTheme="minorHAnsi" w:eastAsia="Calibri" w:hAnsiTheme="minorHAnsi" w:cstheme="minorHAnsi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14:paraId="3C59C7E6" w14:textId="77777777" w:rsidR="00877839" w:rsidRPr="00AC4700" w:rsidRDefault="00877839" w:rsidP="0087783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145019" w:rsidRPr="00AC4700" w14:paraId="7E8FA2A7" w14:textId="77777777" w:rsidTr="00E8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22A9B829" w14:textId="77777777" w:rsidR="00145019" w:rsidRPr="00AC4700" w:rsidRDefault="00B9725F" w:rsidP="00145019">
            <w:pPr>
              <w:bidi w:val="0"/>
              <w:jc w:val="center"/>
              <w:rPr>
                <w:rFonts w:asciiTheme="minorHAnsi" w:eastAsia="Calibri" w:hAnsiTheme="minorHAnsi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1335" w:type="dxa"/>
            <w:vAlign w:val="center"/>
          </w:tcPr>
          <w:p w14:paraId="640ACD4A" w14:textId="68ADDE2C" w:rsidR="00145019" w:rsidRPr="00AC4700" w:rsidRDefault="00145019" w:rsidP="001450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0.05</w:t>
            </w:r>
            <w:r w:rsidR="00276AA5" w:rsidRPr="00AC4700">
              <w:rPr>
                <w:rFonts w:asciiTheme="minorHAnsi" w:eastAsia="Calibri" w:hAnsiTheme="minorHAnsi" w:cstheme="minorHAnsi"/>
              </w:rPr>
              <w:t>7</w:t>
            </w:r>
          </w:p>
        </w:tc>
        <w:tc>
          <w:tcPr>
            <w:tcW w:w="1335" w:type="dxa"/>
            <w:vAlign w:val="center"/>
          </w:tcPr>
          <w:p w14:paraId="0D728C44" w14:textId="090ECA68" w:rsidR="00145019" w:rsidRPr="00AC4700" w:rsidRDefault="00145019" w:rsidP="001450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0.05</w:t>
            </w:r>
            <w:r w:rsidR="00276AA5" w:rsidRPr="00AC4700">
              <w:rPr>
                <w:rFonts w:asciiTheme="minorHAnsi" w:eastAsia="Calibri" w:hAnsiTheme="minorHAnsi" w:cstheme="minorHAnsi"/>
              </w:rPr>
              <w:t>6</w:t>
            </w:r>
          </w:p>
        </w:tc>
        <w:tc>
          <w:tcPr>
            <w:tcW w:w="1335" w:type="dxa"/>
            <w:vAlign w:val="center"/>
          </w:tcPr>
          <w:p w14:paraId="7E7BD442" w14:textId="654DD082" w:rsidR="00145019" w:rsidRPr="00AC4700" w:rsidRDefault="00145019" w:rsidP="001450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0.05</w:t>
            </w:r>
            <w:r w:rsidR="00276AA5" w:rsidRPr="00AC4700">
              <w:rPr>
                <w:rFonts w:asciiTheme="minorHAnsi" w:eastAsia="Calibri" w:hAnsiTheme="minorHAnsi" w:cstheme="minorHAnsi"/>
              </w:rPr>
              <w:t>3</w:t>
            </w:r>
          </w:p>
        </w:tc>
        <w:tc>
          <w:tcPr>
            <w:tcW w:w="1335" w:type="dxa"/>
            <w:vAlign w:val="center"/>
          </w:tcPr>
          <w:p w14:paraId="6F8AD3B9" w14:textId="2E8E5630" w:rsidR="00145019" w:rsidRPr="00AC4700" w:rsidRDefault="00145019" w:rsidP="001450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0.0</w:t>
            </w:r>
            <w:r w:rsidR="00276AA5" w:rsidRPr="00AC4700">
              <w:rPr>
                <w:rFonts w:asciiTheme="minorHAnsi" w:eastAsia="Calibri" w:hAnsiTheme="minorHAnsi" w:cstheme="minorHAnsi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14:paraId="3BE941D7" w14:textId="77777777" w:rsidR="00145019" w:rsidRPr="00AC4700" w:rsidRDefault="00145019" w:rsidP="001450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145019" w:rsidRPr="00AC4700" w14:paraId="36BE5D93" w14:textId="77777777" w:rsidTr="00E84A4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  <w:hideMark/>
          </w:tcPr>
          <w:p w14:paraId="675FE0CB" w14:textId="77777777" w:rsidR="00145019" w:rsidRPr="00AC4700" w:rsidRDefault="00B9725F" w:rsidP="00145019">
            <w:pPr>
              <w:bidi w:val="0"/>
              <w:jc w:val="center"/>
              <w:rPr>
                <w:rFonts w:asciiTheme="minorHAnsi" w:eastAsia="Calibri" w:hAnsiTheme="minorHAnsi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1335" w:type="dxa"/>
            <w:vAlign w:val="center"/>
            <w:hideMark/>
          </w:tcPr>
          <w:p w14:paraId="643FBCF6" w14:textId="1BA15110" w:rsidR="00145019" w:rsidRPr="00AC4700" w:rsidRDefault="00DC1FCE" w:rsidP="001450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-</w:t>
            </w:r>
            <w:r w:rsidR="00145019" w:rsidRPr="00AC4700">
              <w:rPr>
                <w:rFonts w:asciiTheme="minorHAnsi" w:eastAsia="Calibri" w:hAnsiTheme="minorHAnsi" w:cstheme="minorHAnsi"/>
              </w:rPr>
              <w:t>0.</w:t>
            </w:r>
            <w:r>
              <w:rPr>
                <w:rFonts w:asciiTheme="minorHAnsi" w:eastAsia="Calibri" w:hAnsiTheme="minorHAnsi" w:cstheme="minorHAnsi"/>
              </w:rPr>
              <w:t>4</w:t>
            </w:r>
            <w:r w:rsidR="008D791C" w:rsidRPr="00AC4700">
              <w:rPr>
                <w:rFonts w:asciiTheme="minorHAnsi" w:eastAsia="Calibri" w:hAnsiTheme="minorHAnsi" w:cstheme="minorHAnsi"/>
              </w:rPr>
              <w:t>6</w:t>
            </w:r>
            <w:r w:rsidR="00145019" w:rsidRPr="00AC4700">
              <w:rPr>
                <w:rFonts w:asciiTheme="minorHAnsi" w:eastAsia="Calibri" w:hAnsiTheme="minorHAnsi" w:cstheme="minorHAnsi"/>
              </w:rPr>
              <w:t>7</w:t>
            </w:r>
          </w:p>
        </w:tc>
        <w:tc>
          <w:tcPr>
            <w:tcW w:w="1335" w:type="dxa"/>
            <w:vAlign w:val="center"/>
            <w:hideMark/>
          </w:tcPr>
          <w:p w14:paraId="7C4114D0" w14:textId="2759011A" w:rsidR="00145019" w:rsidRPr="00AC4700" w:rsidRDefault="00DC1FCE" w:rsidP="001450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-</w:t>
            </w:r>
            <w:r w:rsidR="00145019" w:rsidRPr="00AC4700">
              <w:rPr>
                <w:rFonts w:asciiTheme="minorHAnsi" w:eastAsia="Calibri" w:hAnsiTheme="minorHAnsi" w:cstheme="minorHAnsi"/>
              </w:rPr>
              <w:t>0.</w:t>
            </w:r>
            <w:r>
              <w:rPr>
                <w:rFonts w:asciiTheme="minorHAnsi" w:eastAsia="Calibri" w:hAnsiTheme="minorHAnsi" w:cstheme="minorHAnsi"/>
              </w:rPr>
              <w:t>46</w:t>
            </w:r>
            <w:r w:rsidR="008D791C" w:rsidRPr="00AC4700">
              <w:rPr>
                <w:rFonts w:asciiTheme="minorHAnsi" w:eastAsia="Calibri" w:hAnsiTheme="minorHAnsi" w:cstheme="minorHAnsi"/>
              </w:rPr>
              <w:t>9</w:t>
            </w:r>
          </w:p>
        </w:tc>
        <w:tc>
          <w:tcPr>
            <w:tcW w:w="1335" w:type="dxa"/>
            <w:vAlign w:val="center"/>
            <w:hideMark/>
          </w:tcPr>
          <w:p w14:paraId="67C85B88" w14:textId="410CE8E8" w:rsidR="00145019" w:rsidRPr="00AC4700" w:rsidRDefault="00DC1FCE" w:rsidP="001450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-</w:t>
            </w:r>
            <w:r w:rsidR="00145019" w:rsidRPr="00AC4700">
              <w:rPr>
                <w:rFonts w:asciiTheme="minorHAnsi" w:eastAsia="Calibri" w:hAnsiTheme="minorHAnsi" w:cstheme="minorHAnsi"/>
              </w:rPr>
              <w:t>0.</w:t>
            </w:r>
            <w:r>
              <w:rPr>
                <w:rFonts w:asciiTheme="minorHAnsi" w:eastAsia="Calibri" w:hAnsiTheme="minorHAnsi" w:cstheme="minorHAnsi"/>
              </w:rPr>
              <w:t>47</w:t>
            </w:r>
            <w:r w:rsidR="008D791C" w:rsidRPr="00AC4700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1335" w:type="dxa"/>
            <w:vAlign w:val="center"/>
            <w:hideMark/>
          </w:tcPr>
          <w:p w14:paraId="0C6C66DF" w14:textId="0A5E2E52" w:rsidR="00145019" w:rsidRPr="00AC4700" w:rsidRDefault="00DC1FCE" w:rsidP="001450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-</w:t>
            </w:r>
            <w:r w:rsidR="00145019" w:rsidRPr="00AC4700">
              <w:rPr>
                <w:rFonts w:asciiTheme="minorHAnsi" w:eastAsia="Calibri" w:hAnsiTheme="minorHAnsi" w:cstheme="minorHAnsi"/>
              </w:rPr>
              <w:t>0.</w:t>
            </w:r>
            <w:r>
              <w:rPr>
                <w:rFonts w:asciiTheme="minorHAnsi" w:eastAsia="Calibri" w:hAnsiTheme="minorHAnsi" w:cstheme="minorHAnsi"/>
              </w:rPr>
              <w:t>47</w:t>
            </w:r>
            <w:r w:rsidR="008D791C" w:rsidRPr="00AC4700">
              <w:rPr>
                <w:rFonts w:asciiTheme="minorHAnsi" w:eastAsia="Calibri" w:hAnsiTheme="minorHAnsi" w:cstheme="minorHAnsi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5B33328" w14:textId="77777777" w:rsidR="00145019" w:rsidRPr="00AC4700" w:rsidRDefault="00145019" w:rsidP="001450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145019" w:rsidRPr="00AC4700" w14:paraId="74041B0B" w14:textId="77777777" w:rsidTr="00E84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  <w:hideMark/>
          </w:tcPr>
          <w:p w14:paraId="4018944A" w14:textId="77777777" w:rsidR="00145019" w:rsidRPr="00AC4700" w:rsidRDefault="00145019" w:rsidP="00145019">
            <w:pPr>
              <w:bidi w:val="0"/>
              <w:jc w:val="center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AARD%</w:t>
            </w:r>
          </w:p>
        </w:tc>
        <w:tc>
          <w:tcPr>
            <w:tcW w:w="1335" w:type="dxa"/>
            <w:vAlign w:val="center"/>
          </w:tcPr>
          <w:p w14:paraId="09FDA417" w14:textId="28DD9EDC" w:rsidR="00145019" w:rsidRPr="00AC4700" w:rsidRDefault="009A48D9" w:rsidP="001450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0</w:t>
            </w:r>
            <w:r w:rsidR="007E6D4A">
              <w:rPr>
                <w:rFonts w:asciiTheme="minorHAnsi" w:eastAsia="Calibri" w:hAnsiTheme="minorHAnsi" w:cstheme="minorHAnsi"/>
              </w:rPr>
              <w:t>6</w:t>
            </w:r>
            <w:r w:rsidRPr="00AC4700">
              <w:rPr>
                <w:rFonts w:asciiTheme="minorHAnsi" w:eastAsia="Calibri" w:hAnsiTheme="minorHAnsi" w:cstheme="minorHAnsi"/>
              </w:rPr>
              <w:t>.</w:t>
            </w:r>
            <w:r w:rsidR="007E6D4A">
              <w:rPr>
                <w:rFonts w:asciiTheme="minorHAnsi" w:eastAsia="Calibri" w:hAnsiTheme="minorHAnsi" w:cstheme="minorHAnsi"/>
              </w:rPr>
              <w:t>98</w:t>
            </w:r>
          </w:p>
        </w:tc>
        <w:tc>
          <w:tcPr>
            <w:tcW w:w="1335" w:type="dxa"/>
            <w:vAlign w:val="center"/>
          </w:tcPr>
          <w:p w14:paraId="628CCB96" w14:textId="051C2DC2" w:rsidR="00145019" w:rsidRPr="00AC4700" w:rsidRDefault="009A48D9" w:rsidP="001450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0</w:t>
            </w:r>
            <w:r w:rsidR="007E6D4A">
              <w:rPr>
                <w:rFonts w:asciiTheme="minorHAnsi" w:eastAsia="Calibri" w:hAnsiTheme="minorHAnsi" w:cstheme="minorHAnsi"/>
              </w:rPr>
              <w:t>9</w:t>
            </w:r>
            <w:r w:rsidRPr="00AC4700">
              <w:rPr>
                <w:rFonts w:asciiTheme="minorHAnsi" w:eastAsia="Calibri" w:hAnsiTheme="minorHAnsi" w:cstheme="minorHAnsi"/>
              </w:rPr>
              <w:t>.</w:t>
            </w:r>
            <w:r w:rsidR="007E6D4A">
              <w:rPr>
                <w:rFonts w:asciiTheme="minorHAnsi" w:eastAsia="Calibri" w:hAnsiTheme="minorHAnsi" w:cstheme="minorHAnsi"/>
              </w:rPr>
              <w:t>66</w:t>
            </w:r>
          </w:p>
        </w:tc>
        <w:tc>
          <w:tcPr>
            <w:tcW w:w="1335" w:type="dxa"/>
            <w:vAlign w:val="center"/>
          </w:tcPr>
          <w:p w14:paraId="4E6B3366" w14:textId="49CDCC3D" w:rsidR="00145019" w:rsidRPr="00AC4700" w:rsidRDefault="007E6D4A" w:rsidP="001450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11</w:t>
            </w:r>
            <w:r w:rsidR="009A48D9" w:rsidRPr="00AC4700">
              <w:rPr>
                <w:rFonts w:asciiTheme="minorHAnsi" w:eastAsia="Calibri" w:hAnsiTheme="minorHAnsi" w:cstheme="minorHAnsi"/>
              </w:rPr>
              <w:t>.</w:t>
            </w:r>
            <w:r>
              <w:rPr>
                <w:rFonts w:asciiTheme="minorHAnsi" w:eastAsia="Calibri" w:hAnsiTheme="minorHAnsi" w:cstheme="minorHAnsi"/>
              </w:rPr>
              <w:t>47</w:t>
            </w:r>
          </w:p>
        </w:tc>
        <w:tc>
          <w:tcPr>
            <w:tcW w:w="1335" w:type="dxa"/>
            <w:vAlign w:val="center"/>
          </w:tcPr>
          <w:p w14:paraId="019FBE34" w14:textId="7FEE15AB" w:rsidR="00145019" w:rsidRPr="00AC4700" w:rsidRDefault="007E6D4A" w:rsidP="001450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1</w:t>
            </w:r>
            <w:r w:rsidR="009A48D9" w:rsidRPr="00AC4700">
              <w:rPr>
                <w:rFonts w:asciiTheme="minorHAnsi" w:eastAsia="Calibri" w:hAnsiTheme="minorHAnsi" w:cstheme="minorHAnsi"/>
              </w:rPr>
              <w:t>4.</w:t>
            </w:r>
            <w:r>
              <w:rPr>
                <w:rFonts w:asciiTheme="minorHAnsi" w:eastAsia="Calibri" w:hAnsiTheme="minorHAnsi" w:cstheme="minorHAnsi"/>
              </w:rPr>
              <w:t>76</w:t>
            </w:r>
          </w:p>
        </w:tc>
        <w:tc>
          <w:tcPr>
            <w:tcW w:w="0" w:type="auto"/>
            <w:noWrap/>
            <w:vAlign w:val="center"/>
          </w:tcPr>
          <w:p w14:paraId="685084D0" w14:textId="25929110" w:rsidR="00145019" w:rsidRPr="00AC4700" w:rsidRDefault="00FC4ED9" w:rsidP="001450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10.71</w:t>
            </w:r>
          </w:p>
        </w:tc>
      </w:tr>
      <w:tr w:rsidR="00145019" w:rsidRPr="00AC4700" w14:paraId="009F8DF7" w14:textId="77777777" w:rsidTr="00E84A4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  <w:hideMark/>
          </w:tcPr>
          <w:p w14:paraId="5C8E677C" w14:textId="08875CA7" w:rsidR="00145019" w:rsidRPr="00AC4700" w:rsidRDefault="00145019" w:rsidP="00145019">
            <w:pPr>
              <w:bidi w:val="0"/>
              <w:jc w:val="center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R</w:t>
            </w:r>
            <w:r w:rsidR="00A117C0" w:rsidRPr="00A117C0">
              <w:rPr>
                <w:rFonts w:asciiTheme="minorHAnsi" w:eastAsia="Calibri" w:hAnsiTheme="minorHAnsi" w:cstheme="minorHAnsi"/>
                <w:vertAlign w:val="superscript"/>
              </w:rPr>
              <w:t>2</w:t>
            </w:r>
          </w:p>
        </w:tc>
        <w:tc>
          <w:tcPr>
            <w:tcW w:w="1335" w:type="dxa"/>
            <w:vAlign w:val="center"/>
          </w:tcPr>
          <w:p w14:paraId="5E24EEDD" w14:textId="1E66104E" w:rsidR="00145019" w:rsidRPr="00AC4700" w:rsidRDefault="00145019" w:rsidP="001450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0.</w:t>
            </w:r>
            <w:r w:rsidR="009A48D9" w:rsidRPr="00AC4700">
              <w:rPr>
                <w:rFonts w:asciiTheme="minorHAnsi" w:eastAsia="Calibri" w:hAnsiTheme="minorHAnsi" w:cstheme="minorHAnsi"/>
              </w:rPr>
              <w:t>9</w:t>
            </w:r>
            <w:r w:rsidR="007E6D4A">
              <w:rPr>
                <w:rFonts w:asciiTheme="minorHAnsi" w:eastAsia="Calibri" w:hAnsiTheme="minorHAnsi" w:cstheme="minorHAnsi"/>
              </w:rPr>
              <w:t>8</w:t>
            </w:r>
            <w:r w:rsidR="009A48D9" w:rsidRPr="00AC4700">
              <w:rPr>
                <w:rFonts w:asciiTheme="minorHAnsi" w:eastAsia="Calibri" w:hAnsiTheme="minorHAnsi" w:cstheme="minorHAnsi"/>
              </w:rPr>
              <w:t>6</w:t>
            </w:r>
          </w:p>
        </w:tc>
        <w:tc>
          <w:tcPr>
            <w:tcW w:w="1335" w:type="dxa"/>
            <w:vAlign w:val="center"/>
          </w:tcPr>
          <w:p w14:paraId="49EC86ED" w14:textId="39228A71" w:rsidR="00145019" w:rsidRPr="00AC4700" w:rsidRDefault="00145019" w:rsidP="001450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0.</w:t>
            </w:r>
            <w:r w:rsidR="009A48D9" w:rsidRPr="00AC4700">
              <w:rPr>
                <w:rFonts w:asciiTheme="minorHAnsi" w:eastAsia="Calibri" w:hAnsiTheme="minorHAnsi" w:cstheme="minorHAnsi"/>
              </w:rPr>
              <w:t>9</w:t>
            </w:r>
            <w:r w:rsidR="007E6D4A">
              <w:rPr>
                <w:rFonts w:asciiTheme="minorHAnsi" w:eastAsia="Calibri" w:hAnsiTheme="minorHAnsi" w:cstheme="minorHAnsi"/>
              </w:rPr>
              <w:t>80</w:t>
            </w:r>
          </w:p>
        </w:tc>
        <w:tc>
          <w:tcPr>
            <w:tcW w:w="1335" w:type="dxa"/>
            <w:vAlign w:val="center"/>
          </w:tcPr>
          <w:p w14:paraId="1201087E" w14:textId="3385B4EE" w:rsidR="00145019" w:rsidRPr="00AC4700" w:rsidRDefault="00145019" w:rsidP="001450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0.</w:t>
            </w:r>
            <w:r w:rsidR="009A48D9" w:rsidRPr="00AC4700">
              <w:rPr>
                <w:rFonts w:asciiTheme="minorHAnsi" w:eastAsia="Calibri" w:hAnsiTheme="minorHAnsi" w:cstheme="minorHAnsi"/>
              </w:rPr>
              <w:t>9</w:t>
            </w:r>
            <w:r w:rsidR="007E6D4A">
              <w:rPr>
                <w:rFonts w:asciiTheme="minorHAnsi" w:eastAsia="Calibri" w:hAnsiTheme="minorHAnsi" w:cstheme="minorHAnsi"/>
              </w:rPr>
              <w:t>7</w:t>
            </w:r>
            <w:r w:rsidR="009A48D9" w:rsidRPr="00AC4700">
              <w:rPr>
                <w:rFonts w:asciiTheme="minorHAnsi" w:eastAsia="Calibri" w:hAnsiTheme="minorHAnsi" w:cstheme="minorHAnsi"/>
              </w:rPr>
              <w:t>3</w:t>
            </w:r>
          </w:p>
        </w:tc>
        <w:tc>
          <w:tcPr>
            <w:tcW w:w="1335" w:type="dxa"/>
            <w:vAlign w:val="center"/>
          </w:tcPr>
          <w:p w14:paraId="4CAF8DCF" w14:textId="2568210F" w:rsidR="00145019" w:rsidRPr="00AC4700" w:rsidRDefault="00145019" w:rsidP="001450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0.</w:t>
            </w:r>
            <w:r w:rsidR="009A48D9" w:rsidRPr="00AC4700">
              <w:rPr>
                <w:rFonts w:asciiTheme="minorHAnsi" w:eastAsia="Calibri" w:hAnsiTheme="minorHAnsi" w:cstheme="minorHAnsi"/>
              </w:rPr>
              <w:t>9</w:t>
            </w:r>
            <w:r w:rsidR="007E6D4A">
              <w:rPr>
                <w:rFonts w:asciiTheme="minorHAnsi" w:eastAsia="Calibri" w:hAnsiTheme="minorHAnsi" w:cstheme="minorHAnsi"/>
              </w:rPr>
              <w:t>5</w:t>
            </w:r>
            <w:r w:rsidR="009A48D9" w:rsidRPr="00AC4700">
              <w:rPr>
                <w:rFonts w:asciiTheme="minorHAnsi" w:eastAsia="Calibri" w:hAnsiTheme="minorHAnsi" w:cstheme="minorHAnsi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05E01558" w14:textId="11AA13B6" w:rsidR="00145019" w:rsidRPr="00AC4700" w:rsidRDefault="00145019" w:rsidP="001450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C4700">
              <w:rPr>
                <w:rFonts w:asciiTheme="minorHAnsi" w:eastAsia="Calibri" w:hAnsiTheme="minorHAnsi" w:cstheme="minorHAnsi"/>
              </w:rPr>
              <w:t>0.9</w:t>
            </w:r>
            <w:r w:rsidR="00FC4ED9">
              <w:rPr>
                <w:rFonts w:asciiTheme="minorHAnsi" w:eastAsia="Calibri" w:hAnsiTheme="minorHAnsi" w:cstheme="minorHAnsi"/>
              </w:rPr>
              <w:t>7</w:t>
            </w:r>
            <w:r w:rsidR="008A6754" w:rsidRPr="00AC4700">
              <w:rPr>
                <w:rFonts w:asciiTheme="minorHAnsi" w:eastAsia="Calibri" w:hAnsiTheme="minorHAnsi" w:cstheme="minorHAnsi"/>
              </w:rPr>
              <w:t>5</w:t>
            </w:r>
          </w:p>
        </w:tc>
      </w:tr>
      <w:tr w:rsidR="00743A1E" w:rsidRPr="00AC4700" w14:paraId="242BE349" w14:textId="77777777" w:rsidTr="00AA1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Align w:val="center"/>
          </w:tcPr>
          <w:p w14:paraId="54D76341" w14:textId="6BA07772" w:rsidR="00743A1E" w:rsidRPr="00AC4700" w:rsidRDefault="00743A1E" w:rsidP="00743A1E">
            <w:pPr>
              <w:bidi w:val="0"/>
              <w:jc w:val="center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AIC</w:t>
            </w:r>
            <w:r w:rsidRPr="005A0109">
              <w:rPr>
                <w:rFonts w:asciiTheme="minorHAnsi" w:eastAsia="Calibri" w:hAnsiTheme="minorHAnsi" w:cstheme="minorHAnsi"/>
                <w:vertAlign w:val="subscript"/>
              </w:rPr>
              <w:t>C</w:t>
            </w:r>
          </w:p>
        </w:tc>
        <w:tc>
          <w:tcPr>
            <w:tcW w:w="1335" w:type="dxa"/>
          </w:tcPr>
          <w:p w14:paraId="66079425" w14:textId="3002ACED" w:rsidR="00743A1E" w:rsidRPr="00AC4700" w:rsidRDefault="00743A1E" w:rsidP="00743A1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C81BE6">
              <w:t>-490.7</w:t>
            </w:r>
          </w:p>
        </w:tc>
        <w:tc>
          <w:tcPr>
            <w:tcW w:w="1335" w:type="dxa"/>
          </w:tcPr>
          <w:p w14:paraId="4BCB3FFC" w14:textId="2663D7DB" w:rsidR="00743A1E" w:rsidRPr="00AC4700" w:rsidRDefault="00743A1E" w:rsidP="00743A1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C81BE6">
              <w:t>-447.5</w:t>
            </w:r>
          </w:p>
        </w:tc>
        <w:tc>
          <w:tcPr>
            <w:tcW w:w="1335" w:type="dxa"/>
          </w:tcPr>
          <w:p w14:paraId="4F6279A4" w14:textId="02CCE468" w:rsidR="00743A1E" w:rsidRPr="00AC4700" w:rsidRDefault="00743A1E" w:rsidP="00743A1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C81BE6">
              <w:t>-423.9</w:t>
            </w:r>
          </w:p>
        </w:tc>
        <w:tc>
          <w:tcPr>
            <w:tcW w:w="1335" w:type="dxa"/>
          </w:tcPr>
          <w:p w14:paraId="0FE17347" w14:textId="3A43C034" w:rsidR="00743A1E" w:rsidRPr="00AC4700" w:rsidRDefault="00743A1E" w:rsidP="00743A1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C81BE6">
              <w:t>-416.2</w:t>
            </w:r>
          </w:p>
        </w:tc>
        <w:tc>
          <w:tcPr>
            <w:tcW w:w="0" w:type="auto"/>
            <w:noWrap/>
          </w:tcPr>
          <w:p w14:paraId="57103772" w14:textId="0561C267" w:rsidR="00743A1E" w:rsidRPr="00AC4700" w:rsidRDefault="00743A1E" w:rsidP="00743A1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C81BE6">
              <w:t>-444.5</w:t>
            </w:r>
          </w:p>
        </w:tc>
      </w:tr>
    </w:tbl>
    <w:p w14:paraId="60B23DB4" w14:textId="764641C7" w:rsidR="00145019" w:rsidRPr="00AC4700" w:rsidRDefault="00145019" w:rsidP="00145019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  <w:r w:rsidRPr="00AC4700">
        <w:rPr>
          <w:rFonts w:asciiTheme="minorHAnsi" w:eastAsia="Calibri" w:hAnsiTheme="minorHAnsi" w:cstheme="minorHAnsi"/>
          <w:lang w:bidi="ar-SA"/>
        </w:rPr>
        <w:tab/>
      </w:r>
    </w:p>
    <w:p w14:paraId="00565F77" w14:textId="64ACABFA" w:rsidR="00C042FC" w:rsidRPr="00AC4700" w:rsidRDefault="00C042FC" w:rsidP="00C042FC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4F4E7FFE" w14:textId="11911BE0" w:rsidR="00C042FC" w:rsidRPr="00AC4700" w:rsidRDefault="00C042FC" w:rsidP="00C042FC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06E729BC" w14:textId="6D38BE1A" w:rsidR="00C042FC" w:rsidRPr="00AC4700" w:rsidRDefault="00C042FC" w:rsidP="00C042FC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34E1DD1D" w14:textId="57EC6A24" w:rsidR="00C042FC" w:rsidRPr="00AC4700" w:rsidRDefault="00C042FC" w:rsidP="00C042FC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23B0C14B" w14:textId="34B60C14" w:rsidR="00C042FC" w:rsidRDefault="00C042FC" w:rsidP="00C042FC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46FA382D" w14:textId="0849F92F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18E92398" w14:textId="43073571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069A04E0" w14:textId="5DB9AA2A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36C1EE37" w14:textId="48DC8F78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5078C01D" w14:textId="436F0A5A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15ECF52A" w14:textId="3E861743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3937385C" w14:textId="167A0527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622479F0" w14:textId="2C66E50C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026DD6AE" w14:textId="4AD1721B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601345AF" w14:textId="5E652D2E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6A83190C" w14:textId="4264CB4F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2FD86965" w14:textId="1C501D69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48851731" w14:textId="34D788AB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4BA2E81B" w14:textId="43AF216F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30A2800F" w14:textId="65178608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356D015B" w14:textId="6A817071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02C39CB6" w14:textId="77777777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0E0D5848" w14:textId="3100776E" w:rsidR="008F1A7B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79F2966B" w14:textId="77777777" w:rsidR="008F1A7B" w:rsidRPr="00AC4700" w:rsidRDefault="008F1A7B" w:rsidP="008F1A7B">
      <w:pPr>
        <w:tabs>
          <w:tab w:val="left" w:pos="5134"/>
        </w:tabs>
        <w:bidi w:val="0"/>
        <w:rPr>
          <w:rFonts w:asciiTheme="minorHAnsi" w:eastAsia="Calibri" w:hAnsiTheme="minorHAnsi" w:cstheme="minorHAnsi"/>
          <w:lang w:bidi="ar-SA"/>
        </w:rPr>
      </w:pPr>
    </w:p>
    <w:p w14:paraId="7C4BD97F" w14:textId="04E3E669" w:rsidR="006D3BDB" w:rsidRDefault="006D3BDB" w:rsidP="006D3BDB">
      <w:pPr>
        <w:bidi w:val="0"/>
        <w:rPr>
          <w:rFonts w:asciiTheme="minorHAnsi" w:hAnsiTheme="minorHAnsi" w:cstheme="minorHAnsi"/>
        </w:rPr>
      </w:pPr>
    </w:p>
    <w:p w14:paraId="5BD56BF3" w14:textId="77777777" w:rsidR="006D3BDB" w:rsidRPr="006D3BDB" w:rsidRDefault="006D3BDB" w:rsidP="006D3BDB">
      <w:pPr>
        <w:bidi w:val="0"/>
        <w:jc w:val="center"/>
        <w:rPr>
          <w:rFonts w:asciiTheme="minorHAnsi" w:hAnsiTheme="minorHAnsi" w:cstheme="minorHAnsi"/>
        </w:rPr>
      </w:pPr>
      <w:r w:rsidRPr="006D3BDB">
        <w:rPr>
          <w:rFonts w:asciiTheme="minorHAnsi" w:hAnsiTheme="minorHAnsi" w:cstheme="minorHAnsi"/>
          <w:noProof/>
        </w:rPr>
        <w:drawing>
          <wp:inline distT="0" distB="0" distL="0" distR="0" wp14:anchorId="5005D4E0" wp14:editId="0AC46A92">
            <wp:extent cx="1558114" cy="3481705"/>
            <wp:effectExtent l="0" t="0" r="4445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67996" cy="3503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B407D" w14:textId="77777777" w:rsidR="006D3BDB" w:rsidRPr="006D3BDB" w:rsidRDefault="006D3BDB" w:rsidP="006D3BDB">
      <w:pPr>
        <w:bidi w:val="0"/>
        <w:jc w:val="center"/>
        <w:rPr>
          <w:rFonts w:asciiTheme="minorHAnsi" w:hAnsiTheme="minorHAnsi" w:cstheme="minorHAnsi"/>
        </w:rPr>
      </w:pPr>
      <w:r w:rsidRPr="006D3BDB">
        <w:rPr>
          <w:rFonts w:asciiTheme="minorHAnsi" w:hAnsiTheme="minorHAnsi" w:cstheme="minorHAnsi"/>
        </w:rPr>
        <w:t>Figure S1. The cell and devices of the apparatus.</w:t>
      </w:r>
    </w:p>
    <w:p w14:paraId="360AF4A1" w14:textId="5D579DF4" w:rsidR="006D3BDB" w:rsidRDefault="006D3BDB" w:rsidP="006D3BDB">
      <w:pPr>
        <w:bidi w:val="0"/>
        <w:rPr>
          <w:rFonts w:asciiTheme="minorHAnsi" w:hAnsiTheme="minorHAnsi" w:cstheme="minorHAnsi"/>
        </w:rPr>
      </w:pPr>
    </w:p>
    <w:p w14:paraId="05536ED7" w14:textId="6CCFCF5F" w:rsidR="006D3BDB" w:rsidRDefault="006D3BDB" w:rsidP="006D3BDB">
      <w:pPr>
        <w:bidi w:val="0"/>
        <w:rPr>
          <w:rFonts w:asciiTheme="minorHAnsi" w:hAnsiTheme="minorHAnsi" w:cstheme="minorHAnsi"/>
        </w:rPr>
      </w:pPr>
    </w:p>
    <w:p w14:paraId="7B536239" w14:textId="48EC2881" w:rsidR="006D3BDB" w:rsidRDefault="006D3BDB" w:rsidP="006D3BDB">
      <w:pPr>
        <w:bidi w:val="0"/>
        <w:rPr>
          <w:rFonts w:asciiTheme="minorHAnsi" w:hAnsiTheme="minorHAnsi" w:cstheme="minorHAnsi"/>
        </w:rPr>
      </w:pPr>
    </w:p>
    <w:p w14:paraId="26DACA2F" w14:textId="328B4770" w:rsidR="006D3BDB" w:rsidRDefault="006D3BDB" w:rsidP="006D3BDB">
      <w:pPr>
        <w:bidi w:val="0"/>
        <w:rPr>
          <w:rFonts w:asciiTheme="minorHAnsi" w:hAnsiTheme="minorHAnsi" w:cstheme="minorHAnsi"/>
        </w:rPr>
      </w:pPr>
    </w:p>
    <w:p w14:paraId="24406FC7" w14:textId="1C94C38D" w:rsidR="006D3BDB" w:rsidRDefault="006D3BDB" w:rsidP="006D3BDB">
      <w:pPr>
        <w:bidi w:val="0"/>
        <w:rPr>
          <w:rFonts w:asciiTheme="minorHAnsi" w:hAnsiTheme="minorHAnsi" w:cstheme="minorHAnsi"/>
        </w:rPr>
      </w:pPr>
    </w:p>
    <w:p w14:paraId="121EA81B" w14:textId="3D23C9E8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2105A8AB" w14:textId="7124645C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1C2B1F20" w14:textId="3D55D249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2071152F" w14:textId="2D467DAC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045001E9" w14:textId="0C65F3A2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3E4032DE" w14:textId="3FEC3E26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651906ED" w14:textId="77777777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24409F98" w14:textId="5E373D51" w:rsidR="006D3BDB" w:rsidRDefault="006D3BDB" w:rsidP="006D3BDB">
      <w:pPr>
        <w:bidi w:val="0"/>
        <w:rPr>
          <w:rFonts w:asciiTheme="minorHAnsi" w:hAnsiTheme="minorHAnsi" w:cstheme="minorHAnsi"/>
        </w:rPr>
      </w:pPr>
    </w:p>
    <w:p w14:paraId="16FF0C04" w14:textId="77777777" w:rsidR="009D125E" w:rsidRPr="00590532" w:rsidRDefault="009D125E" w:rsidP="009D125E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inorHAnsi" w:hAnsiTheme="minorHAnsi" w:cstheme="minorHAnsi"/>
          <w:color w:val="000000"/>
        </w:rPr>
      </w:pPr>
      <w:r w:rsidRPr="00590532">
        <w:rPr>
          <w:rFonts w:asciiTheme="minorHAnsi" w:hAnsiTheme="minorHAnsi" w:cstheme="minorHAnsi"/>
          <w:noProof/>
          <w:color w:val="000000"/>
        </w:rPr>
        <w:drawing>
          <wp:inline distT="0" distB="0" distL="0" distR="0" wp14:anchorId="658D6CCA" wp14:editId="7D93724C">
            <wp:extent cx="4005580" cy="34747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580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7CAE2C" w14:textId="77777777" w:rsidR="009D125E" w:rsidRPr="00590532" w:rsidRDefault="009D125E" w:rsidP="009D125E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inorHAnsi" w:hAnsiTheme="minorHAnsi" w:cstheme="minorHAnsi"/>
          <w:color w:val="000000"/>
        </w:rPr>
      </w:pPr>
      <w:r w:rsidRPr="00590532">
        <w:rPr>
          <w:rFonts w:asciiTheme="minorHAnsi" w:hAnsiTheme="minorHAnsi" w:cstheme="minorHAnsi"/>
          <w:color w:val="000000"/>
        </w:rPr>
        <w:t>Figure S2. The comparison of data solubility of methyldopa in scCO</w:t>
      </w:r>
      <w:r w:rsidRPr="00590532">
        <w:rPr>
          <w:rFonts w:asciiTheme="minorHAnsi" w:hAnsiTheme="minorHAnsi" w:cstheme="minorHAnsi"/>
          <w:color w:val="000000"/>
          <w:vertAlign w:val="subscript"/>
        </w:rPr>
        <w:t>2</w:t>
      </w:r>
      <w:r w:rsidRPr="00590532">
        <w:rPr>
          <w:rFonts w:asciiTheme="minorHAnsi" w:hAnsiTheme="minorHAnsi" w:cstheme="minorHAnsi"/>
          <w:color w:val="000000"/>
        </w:rPr>
        <w:t xml:space="preserve"> in this work and </w:t>
      </w:r>
      <w:proofErr w:type="spellStart"/>
      <w:r w:rsidRPr="00590532">
        <w:rPr>
          <w:rFonts w:asciiTheme="minorHAnsi" w:hAnsiTheme="minorHAnsi" w:cstheme="minorHAnsi"/>
          <w:color w:val="000000"/>
        </w:rPr>
        <w:t>Wali</w:t>
      </w:r>
      <w:proofErr w:type="spellEnd"/>
      <w:r w:rsidRPr="00590532">
        <w:rPr>
          <w:rFonts w:asciiTheme="minorHAnsi" w:hAnsiTheme="minorHAnsi" w:cstheme="minorHAnsi"/>
          <w:color w:val="000000"/>
        </w:rPr>
        <w:t xml:space="preserve"> et al [53].</w:t>
      </w:r>
    </w:p>
    <w:p w14:paraId="3732BB15" w14:textId="77777777" w:rsidR="009D125E" w:rsidRPr="00AC4700" w:rsidRDefault="009D125E" w:rsidP="009D125E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inorHAnsi" w:hAnsiTheme="minorHAnsi" w:cstheme="minorHAnsi"/>
          <w:color w:val="000000"/>
        </w:rPr>
      </w:pPr>
    </w:p>
    <w:p w14:paraId="303FDA17" w14:textId="77777777" w:rsidR="009D125E" w:rsidRDefault="009D125E" w:rsidP="009D125E">
      <w:pPr>
        <w:tabs>
          <w:tab w:val="left" w:pos="5134"/>
        </w:tabs>
        <w:bidi w:val="0"/>
        <w:rPr>
          <w:rFonts w:asciiTheme="minorHAnsi" w:eastAsia="Calibri" w:hAnsiTheme="minorHAnsi" w:cstheme="minorHAnsi"/>
          <w:b/>
          <w:bCs/>
          <w:lang w:bidi="ar-SA"/>
        </w:rPr>
      </w:pPr>
    </w:p>
    <w:p w14:paraId="1C9E6672" w14:textId="0C2BAB1C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02501210" w14:textId="54D1AED4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0B2CCBA5" w14:textId="508D2E24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532FF391" w14:textId="719FEF5E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1FAEE65B" w14:textId="13C7F89E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79998AC7" w14:textId="126DFC24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206EB0B2" w14:textId="517D584E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50B198A7" w14:textId="483A2339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79661267" w14:textId="5BDCEB4F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453C1323" w14:textId="2CB6EC99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009F7CFB" w14:textId="018A6308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3505E613" w14:textId="3E5846C5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5B9FD948" w14:textId="1E5F7BEB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03CCDED6" w14:textId="77777777" w:rsidR="009D125E" w:rsidRDefault="009D125E" w:rsidP="009D125E">
      <w:pPr>
        <w:bidi w:val="0"/>
        <w:rPr>
          <w:rFonts w:asciiTheme="minorHAnsi" w:hAnsiTheme="minorHAnsi" w:cstheme="minorHAnsi"/>
        </w:rPr>
      </w:pPr>
    </w:p>
    <w:p w14:paraId="083847FC" w14:textId="77777777" w:rsidR="006D3BDB" w:rsidRPr="00AC4700" w:rsidRDefault="006D3BDB" w:rsidP="006D3BDB">
      <w:pPr>
        <w:bidi w:val="0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1"/>
        <w:gridCol w:w="4445"/>
      </w:tblGrid>
      <w:tr w:rsidR="00EA4B10" w:rsidRPr="00AC4700" w14:paraId="36F1B712" w14:textId="77777777" w:rsidTr="003D776B">
        <w:trPr>
          <w:trHeight w:val="3356"/>
        </w:trPr>
        <w:tc>
          <w:tcPr>
            <w:tcW w:w="4508" w:type="dxa"/>
          </w:tcPr>
          <w:p w14:paraId="0A26374B" w14:textId="73A69394" w:rsidR="001E5485" w:rsidRPr="00AC4700" w:rsidRDefault="00EA4B10" w:rsidP="00EA4B10">
            <w:pPr>
              <w:bidi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noProof/>
              </w:rPr>
              <w:drawing>
                <wp:anchor distT="0" distB="0" distL="114300" distR="114300" simplePos="0" relativeHeight="251660288" behindDoc="1" locked="0" layoutInCell="1" allowOverlap="1" wp14:anchorId="5839F948" wp14:editId="1B1EEE77">
                  <wp:simplePos x="0" y="0"/>
                  <wp:positionH relativeFrom="column">
                    <wp:posOffset>-19685</wp:posOffset>
                  </wp:positionH>
                  <wp:positionV relativeFrom="paragraph">
                    <wp:posOffset>0</wp:posOffset>
                  </wp:positionV>
                  <wp:extent cx="2838061" cy="2477135"/>
                  <wp:effectExtent l="0" t="0" r="0" b="0"/>
                  <wp:wrapTight wrapText="bothSides">
                    <wp:wrapPolygon edited="0">
                      <wp:start x="1740" y="332"/>
                      <wp:lineTo x="1740" y="5980"/>
                      <wp:lineTo x="580" y="7143"/>
                      <wp:lineTo x="580" y="9634"/>
                      <wp:lineTo x="2175" y="11296"/>
                      <wp:lineTo x="3190" y="11296"/>
                      <wp:lineTo x="1740" y="12791"/>
                      <wp:lineTo x="1740" y="13289"/>
                      <wp:lineTo x="3190" y="13953"/>
                      <wp:lineTo x="1740" y="15116"/>
                      <wp:lineTo x="1740" y="15781"/>
                      <wp:lineTo x="3190" y="16611"/>
                      <wp:lineTo x="1740" y="17608"/>
                      <wp:lineTo x="1740" y="18106"/>
                      <wp:lineTo x="2755" y="19269"/>
                      <wp:lineTo x="2755" y="19435"/>
                      <wp:lineTo x="9425" y="20598"/>
                      <wp:lineTo x="10005" y="20930"/>
                      <wp:lineTo x="13340" y="20930"/>
                      <wp:lineTo x="13920" y="20598"/>
                      <wp:lineTo x="21025" y="19435"/>
                      <wp:lineTo x="21170" y="19269"/>
                      <wp:lineTo x="20445" y="16611"/>
                      <wp:lineTo x="20735" y="997"/>
                      <wp:lineTo x="19575" y="831"/>
                      <wp:lineTo x="3045" y="332"/>
                      <wp:lineTo x="1740" y="332"/>
                    </wp:wrapPolygon>
                  </wp:wrapTight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sharpenSoften amount="50000"/>
                                    </a14:imgEffect>
                                    <a14:imgEffect>
                                      <a14:saturation sat="40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8061" cy="24771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508" w:type="dxa"/>
          </w:tcPr>
          <w:p w14:paraId="7723E413" w14:textId="354B8B1D" w:rsidR="001E5485" w:rsidRPr="00AC4700" w:rsidRDefault="000A15F4" w:rsidP="000E01A5">
            <w:pPr>
              <w:bidi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04929AA4" wp14:editId="47427A65">
                  <wp:extent cx="2736208" cy="238823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4">
                                    <a14:imgEffect>
                                      <a14:sharpenSoften amount="50000"/>
                                    </a14:imgEffect>
                                    <a14:imgEffect>
                                      <a14:saturation sat="40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2804" cy="23939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4B10" w:rsidRPr="00AC4700" w14:paraId="6009603E" w14:textId="77777777" w:rsidTr="001E5485">
        <w:tc>
          <w:tcPr>
            <w:tcW w:w="4508" w:type="dxa"/>
          </w:tcPr>
          <w:p w14:paraId="32F07F51" w14:textId="32F7BB62" w:rsidR="001E5485" w:rsidRPr="00AC4700" w:rsidRDefault="001E5485" w:rsidP="001E5485">
            <w:pPr>
              <w:bidi w:val="0"/>
              <w:rPr>
                <w:rFonts w:asciiTheme="minorHAnsi" w:hAnsiTheme="minorHAnsi" w:cstheme="minorHAnsi"/>
              </w:rPr>
            </w:pPr>
          </w:p>
          <w:p w14:paraId="737B42F6" w14:textId="1003B560" w:rsidR="001E5485" w:rsidRPr="00AC4700" w:rsidRDefault="003E7857" w:rsidP="001E5485">
            <w:pPr>
              <w:bidi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noProof/>
              </w:rPr>
              <w:drawing>
                <wp:anchor distT="0" distB="0" distL="114300" distR="114300" simplePos="0" relativeHeight="251659264" behindDoc="1" locked="0" layoutInCell="1" allowOverlap="1" wp14:anchorId="7D48C26E" wp14:editId="2A685D09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-1905</wp:posOffset>
                  </wp:positionV>
                  <wp:extent cx="2710815" cy="2362160"/>
                  <wp:effectExtent l="0" t="0" r="0" b="0"/>
                  <wp:wrapTight wrapText="bothSides">
                    <wp:wrapPolygon edited="0">
                      <wp:start x="1670" y="348"/>
                      <wp:lineTo x="1670" y="5576"/>
                      <wp:lineTo x="1973" y="6273"/>
                      <wp:lineTo x="3036" y="6273"/>
                      <wp:lineTo x="607" y="7144"/>
                      <wp:lineTo x="759" y="10106"/>
                      <wp:lineTo x="3036" y="11848"/>
                      <wp:lineTo x="1822" y="12545"/>
                      <wp:lineTo x="1822" y="13242"/>
                      <wp:lineTo x="3036" y="14636"/>
                      <wp:lineTo x="1822" y="15159"/>
                      <wp:lineTo x="1822" y="15507"/>
                      <wp:lineTo x="3036" y="17424"/>
                      <wp:lineTo x="1670" y="17424"/>
                      <wp:lineTo x="2125" y="19166"/>
                      <wp:lineTo x="10018" y="20212"/>
                      <wp:lineTo x="10018" y="20909"/>
                      <wp:lineTo x="13358" y="20909"/>
                      <wp:lineTo x="13509" y="20212"/>
                      <wp:lineTo x="18215" y="20212"/>
                      <wp:lineTo x="21099" y="19166"/>
                      <wp:lineTo x="20492" y="17424"/>
                      <wp:lineTo x="20796" y="871"/>
                      <wp:lineTo x="19278" y="697"/>
                      <wp:lineTo x="3036" y="348"/>
                      <wp:lineTo x="1670" y="348"/>
                    </wp:wrapPolygon>
                  </wp:wrapTight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6">
                                    <a14:imgEffect>
                                      <a14:sharpenSoften amount="50000"/>
                                    </a14:imgEffect>
                                    <a14:imgEffect>
                                      <a14:saturation sat="40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0815" cy="23621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72090547" w14:textId="79B7B40F" w:rsidR="001E5485" w:rsidRPr="00AC4700" w:rsidRDefault="001E5485" w:rsidP="001E5485">
            <w:pPr>
              <w:bidi w:val="0"/>
              <w:rPr>
                <w:rFonts w:asciiTheme="minorHAnsi" w:hAnsiTheme="minorHAnsi" w:cstheme="minorHAnsi"/>
              </w:rPr>
            </w:pPr>
          </w:p>
        </w:tc>
        <w:tc>
          <w:tcPr>
            <w:tcW w:w="4508" w:type="dxa"/>
          </w:tcPr>
          <w:p w14:paraId="5F1C6988" w14:textId="29399213" w:rsidR="001E5485" w:rsidRPr="00AC4700" w:rsidRDefault="00E3627A" w:rsidP="000E01A5">
            <w:pPr>
              <w:bidi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2819AA5F" wp14:editId="40B3DB0C">
                  <wp:extent cx="2755265" cy="2404869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4">
                                    <a14:imgEffect>
                                      <a14:sharpenSoften amount="50000"/>
                                    </a14:imgEffect>
                                    <a14:imgEffect>
                                      <a14:saturation sat="40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5388" cy="24137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F3D360" w14:textId="4400DF85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708BBC64" w14:textId="710CDAA4" w:rsidR="005B08E2" w:rsidRPr="00AC4700" w:rsidRDefault="001872D7" w:rsidP="00D374AD">
      <w:pPr>
        <w:bidi w:val="0"/>
        <w:jc w:val="center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igure S</w:t>
      </w:r>
      <w:r w:rsidR="00AB50B4">
        <w:rPr>
          <w:rFonts w:asciiTheme="minorHAnsi" w:hAnsiTheme="minorHAnsi" w:cstheme="minorHAnsi"/>
        </w:rPr>
        <w:t>3</w:t>
      </w:r>
      <w:r>
        <w:rPr>
          <w:rFonts w:asciiTheme="minorHAnsi" w:hAnsiTheme="minorHAnsi" w:cstheme="minorHAnsi"/>
        </w:rPr>
        <w:t>.</w:t>
      </w:r>
      <w:r w:rsidR="00D374AD" w:rsidRPr="00D374AD">
        <w:rPr>
          <w:rFonts w:ascii="Cambria" w:eastAsia="Cambria" w:hAnsi="Cambria" w:cs="Cambria"/>
          <w:lang w:bidi="ar-SA"/>
        </w:rPr>
        <w:t xml:space="preserve"> </w:t>
      </w:r>
      <w:r w:rsidR="00D374AD" w:rsidRPr="00D374AD">
        <w:rPr>
          <w:rFonts w:asciiTheme="minorHAnsi" w:hAnsiTheme="minorHAnsi" w:cstheme="minorHAnsi"/>
        </w:rPr>
        <w:t xml:space="preserve">Comparison of experimental (points) and calculated (line) values solubility of </w:t>
      </w:r>
      <w:r w:rsidR="00D374AD">
        <w:rPr>
          <w:rFonts w:asciiTheme="minorHAnsi" w:hAnsiTheme="minorHAnsi" w:cstheme="minorHAnsi"/>
        </w:rPr>
        <w:t>methyldopa</w:t>
      </w:r>
      <w:r w:rsidR="00D374AD" w:rsidRPr="00D374AD">
        <w:rPr>
          <w:rFonts w:asciiTheme="minorHAnsi" w:hAnsiTheme="minorHAnsi" w:cstheme="minorHAnsi"/>
        </w:rPr>
        <w:t xml:space="preserve"> based on </w:t>
      </w:r>
      <w:r w:rsidR="00D374AD">
        <w:rPr>
          <w:rFonts w:asciiTheme="minorHAnsi" w:hAnsiTheme="minorHAnsi" w:cstheme="minorHAnsi"/>
        </w:rPr>
        <w:t>empirical</w:t>
      </w:r>
      <w:r w:rsidR="00D374AD" w:rsidRPr="00D374AD">
        <w:rPr>
          <w:rFonts w:asciiTheme="minorHAnsi" w:hAnsiTheme="minorHAnsi" w:cstheme="minorHAnsi"/>
        </w:rPr>
        <w:t xml:space="preserve"> model</w:t>
      </w:r>
      <w:r w:rsidR="00D374AD">
        <w:rPr>
          <w:rFonts w:asciiTheme="minorHAnsi" w:hAnsiTheme="minorHAnsi" w:cstheme="minorHAnsi"/>
        </w:rPr>
        <w:t>s.</w:t>
      </w:r>
    </w:p>
    <w:p w14:paraId="673C1AE4" w14:textId="07E09B50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4EB2F08D" w14:textId="41C33CAC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79FB5817" w14:textId="3A6F60BE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5DDF3290" w14:textId="56A39A79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5D69FDD4" w14:textId="463BA11B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78A062A5" w14:textId="3BF54BFA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4C708F5C" w14:textId="15389896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37427601" w14:textId="0BB5D118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59233931" w14:textId="375604D6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7A045F21" w14:textId="14C26994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01591E86" w14:textId="52F4A04B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0DB63E22" w14:textId="237A57F9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278DB916" w14:textId="0D9A1559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3F6798AF" w14:textId="77777777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07AC255F" w14:textId="72226508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2C8AEB98" w14:textId="216B818B" w:rsidR="005B08E2" w:rsidRDefault="0061262B" w:rsidP="005B75F3">
      <w:pPr>
        <w:bidi w:val="0"/>
        <w:jc w:val="center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0327E019" wp14:editId="6D20B0A0">
            <wp:extent cx="4737468" cy="3173095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010" cy="31774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058523" w14:textId="66D16C8D" w:rsidR="00B02A74" w:rsidRDefault="00B02A74" w:rsidP="00B02A74">
      <w:pPr>
        <w:bidi w:val="0"/>
        <w:rPr>
          <w:rFonts w:asciiTheme="minorHAnsi" w:hAnsiTheme="minorHAnsi" w:cstheme="minorHAnsi"/>
        </w:rPr>
      </w:pPr>
    </w:p>
    <w:p w14:paraId="1BE8AE9C" w14:textId="6DDB075F" w:rsidR="005B08E2" w:rsidRPr="00AC4700" w:rsidRDefault="00AD17A8" w:rsidP="00D374AD">
      <w:pPr>
        <w:bidi w:val="0"/>
        <w:jc w:val="center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igure S</w:t>
      </w:r>
      <w:r w:rsidR="00D374AD">
        <w:rPr>
          <w:rFonts w:asciiTheme="minorHAnsi" w:hAnsiTheme="minorHAnsi" w:cstheme="minorHAnsi"/>
        </w:rPr>
        <w:t>4</w:t>
      </w:r>
      <w:r>
        <w:rPr>
          <w:rFonts w:asciiTheme="minorHAnsi" w:hAnsiTheme="minorHAnsi" w:cstheme="minorHAnsi"/>
        </w:rPr>
        <w:t xml:space="preserve">. </w:t>
      </w:r>
      <w:r w:rsidR="00766413">
        <w:rPr>
          <w:rFonts w:asciiTheme="minorHAnsi" w:hAnsiTheme="minorHAnsi" w:cstheme="minorHAnsi"/>
        </w:rPr>
        <w:t xml:space="preserve">The results of </w:t>
      </w:r>
      <w:r w:rsidR="00B02A74">
        <w:rPr>
          <w:rFonts w:asciiTheme="minorHAnsi" w:hAnsiTheme="minorHAnsi" w:cstheme="minorHAnsi"/>
        </w:rPr>
        <w:t>PR</w:t>
      </w:r>
      <w:r w:rsidR="00766413">
        <w:rPr>
          <w:rFonts w:asciiTheme="minorHAnsi" w:hAnsiTheme="minorHAnsi" w:cstheme="minorHAnsi"/>
        </w:rPr>
        <w:t xml:space="preserve"> ternary (CO</w:t>
      </w:r>
      <w:r w:rsidR="00766413" w:rsidRPr="00766413">
        <w:rPr>
          <w:rFonts w:asciiTheme="minorHAnsi" w:hAnsiTheme="minorHAnsi" w:cstheme="minorHAnsi"/>
          <w:vertAlign w:val="subscript"/>
        </w:rPr>
        <w:t>2</w:t>
      </w:r>
      <w:r w:rsidR="00766413">
        <w:rPr>
          <w:rFonts w:asciiTheme="minorHAnsi" w:hAnsiTheme="minorHAnsi" w:cstheme="minorHAnsi"/>
        </w:rPr>
        <w:t xml:space="preserve"> + </w:t>
      </w:r>
      <w:r w:rsidR="0086280C">
        <w:rPr>
          <w:rFonts w:asciiTheme="minorHAnsi" w:hAnsiTheme="minorHAnsi" w:cstheme="minorHAnsi"/>
        </w:rPr>
        <w:t>methyldopa</w:t>
      </w:r>
      <w:r w:rsidR="00766413">
        <w:rPr>
          <w:rFonts w:asciiTheme="minorHAnsi" w:hAnsiTheme="minorHAnsi" w:cstheme="minorHAnsi"/>
        </w:rPr>
        <w:t xml:space="preserve"> + ethanol) systems.</w:t>
      </w:r>
    </w:p>
    <w:p w14:paraId="590F85A9" w14:textId="438793D0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433E7039" w14:textId="4D64167E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13BFCD2C" w14:textId="59918977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p w14:paraId="5E53279B" w14:textId="77777777" w:rsidR="005B08E2" w:rsidRPr="00AC4700" w:rsidRDefault="005B08E2" w:rsidP="005B08E2">
      <w:pPr>
        <w:bidi w:val="0"/>
        <w:rPr>
          <w:rFonts w:asciiTheme="minorHAnsi" w:hAnsiTheme="minorHAnsi" w:cstheme="minorHAnsi"/>
        </w:rPr>
      </w:pPr>
    </w:p>
    <w:sectPr w:rsidR="005B08E2" w:rsidRPr="00AC4700" w:rsidSect="007A6C88">
      <w:footerReference w:type="default" r:id="rId18"/>
      <w:type w:val="continuous"/>
      <w:pgSz w:w="11906" w:h="16838" w:code="9"/>
      <w:pgMar w:top="1440" w:right="1440" w:bottom="1440" w:left="1440" w:header="709" w:footer="709" w:gutter="0"/>
      <w:pgNumType w:start="1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61A23" w14:textId="77777777" w:rsidR="00B9725F" w:rsidRDefault="00B9725F" w:rsidP="00EA0012">
      <w:pPr>
        <w:spacing w:after="0" w:line="240" w:lineRule="auto"/>
      </w:pPr>
      <w:r>
        <w:separator/>
      </w:r>
    </w:p>
  </w:endnote>
  <w:endnote w:type="continuationSeparator" w:id="0">
    <w:p w14:paraId="0E2C9FCA" w14:textId="77777777" w:rsidR="00B9725F" w:rsidRDefault="00B9725F" w:rsidP="00EA00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73672"/>
      <w:docPartObj>
        <w:docPartGallery w:val="Page Numbers (Bottom of Page)"/>
        <w:docPartUnique/>
      </w:docPartObj>
    </w:sdtPr>
    <w:sdtEndPr/>
    <w:sdtContent>
      <w:p w14:paraId="0DCA6D5F" w14:textId="77777777" w:rsidR="0048622F" w:rsidRDefault="0048622F" w:rsidP="00E02EFF">
        <w:pPr>
          <w:pStyle w:val="Footer"/>
          <w:bidi w:val="0"/>
          <w:jc w:val="center"/>
        </w:pPr>
        <w:r w:rsidRPr="008A1941">
          <w:rPr>
            <w:sz w:val="20"/>
            <w:szCs w:val="20"/>
          </w:rPr>
          <w:fldChar w:fldCharType="begin"/>
        </w:r>
        <w:r w:rsidRPr="008A1941">
          <w:rPr>
            <w:sz w:val="20"/>
            <w:szCs w:val="20"/>
          </w:rPr>
          <w:instrText xml:space="preserve"> PAGE   \* MERGEFORMAT </w:instrText>
        </w:r>
        <w:r w:rsidRPr="008A1941">
          <w:rPr>
            <w:sz w:val="20"/>
            <w:szCs w:val="20"/>
          </w:rPr>
          <w:fldChar w:fldCharType="separate"/>
        </w:r>
        <w:r w:rsidR="00D27689" w:rsidRPr="00D27689">
          <w:rPr>
            <w:noProof/>
            <w:sz w:val="20"/>
            <w:szCs w:val="20"/>
          </w:rPr>
          <w:t>17</w:t>
        </w:r>
        <w:r w:rsidRPr="008A1941">
          <w:rPr>
            <w:sz w:val="20"/>
            <w:szCs w:val="20"/>
          </w:rPr>
          <w:fldChar w:fldCharType="end"/>
        </w:r>
      </w:p>
    </w:sdtContent>
  </w:sdt>
  <w:p w14:paraId="29D286AB" w14:textId="77777777" w:rsidR="0048622F" w:rsidRDefault="004862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86849" w14:textId="77777777" w:rsidR="00B9725F" w:rsidRDefault="00B9725F" w:rsidP="00EA0012">
      <w:pPr>
        <w:spacing w:after="0" w:line="240" w:lineRule="auto"/>
      </w:pPr>
      <w:r>
        <w:separator/>
      </w:r>
    </w:p>
  </w:footnote>
  <w:footnote w:type="continuationSeparator" w:id="0">
    <w:p w14:paraId="3D6DD817" w14:textId="77777777" w:rsidR="00B9725F" w:rsidRDefault="00B9725F" w:rsidP="00EA00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4156F6"/>
    <w:multiLevelType w:val="hybridMultilevel"/>
    <w:tmpl w:val="B63A66AC"/>
    <w:lvl w:ilvl="0" w:tplc="04090001">
      <w:start w:val="1"/>
      <w:numFmt w:val="bullet"/>
      <w:lvlText w:val=""/>
      <w:lvlJc w:val="left"/>
      <w:pPr>
        <w:ind w:left="8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4" w:hanging="360"/>
      </w:pPr>
      <w:rPr>
        <w:rFonts w:ascii="Wingdings" w:hAnsi="Wingdings" w:hint="default"/>
      </w:rPr>
    </w:lvl>
  </w:abstractNum>
  <w:abstractNum w:abstractNumId="1" w15:restartNumberingAfterBreak="0">
    <w:nsid w:val="38997483"/>
    <w:multiLevelType w:val="hybridMultilevel"/>
    <w:tmpl w:val="474815DC"/>
    <w:lvl w:ilvl="0" w:tplc="39A4B73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5F633F"/>
    <w:multiLevelType w:val="hybridMultilevel"/>
    <w:tmpl w:val="4CCC8D28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4921461A"/>
    <w:multiLevelType w:val="hybridMultilevel"/>
    <w:tmpl w:val="E370B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Supercritical Fluids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5twvxefgszx22e95xt52fpevvsrz2z0r0zf&quot;&gt;My EndNote Library&lt;record-ids&gt;&lt;item&gt;11&lt;/item&gt;&lt;item&gt;18&lt;/item&gt;&lt;item&gt;25&lt;/item&gt;&lt;item&gt;27&lt;/item&gt;&lt;item&gt;29&lt;/item&gt;&lt;item&gt;30&lt;/item&gt;&lt;item&gt;31&lt;/item&gt;&lt;item&gt;33&lt;/item&gt;&lt;item&gt;34&lt;/item&gt;&lt;item&gt;36&lt;/item&gt;&lt;item&gt;41&lt;/item&gt;&lt;item&gt;42&lt;/item&gt;&lt;item&gt;85&lt;/item&gt;&lt;item&gt;86&lt;/item&gt;&lt;item&gt;87&lt;/item&gt;&lt;item&gt;88&lt;/item&gt;&lt;item&gt;89&lt;/item&gt;&lt;item&gt;121&lt;/item&gt;&lt;item&gt;132&lt;/item&gt;&lt;item&gt;141&lt;/item&gt;&lt;item&gt;164&lt;/item&gt;&lt;item&gt;192&lt;/item&gt;&lt;item&gt;194&lt;/item&gt;&lt;item&gt;195&lt;/item&gt;&lt;item&gt;196&lt;/item&gt;&lt;item&gt;197&lt;/item&gt;&lt;item&gt;202&lt;/item&gt;&lt;item&gt;203&lt;/item&gt;&lt;item&gt;204&lt;/item&gt;&lt;item&gt;205&lt;/item&gt;&lt;item&gt;206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1&lt;/item&gt;&lt;item&gt;222&lt;/item&gt;&lt;item&gt;223&lt;/item&gt;&lt;item&gt;224&lt;/item&gt;&lt;item&gt;225&lt;/item&gt;&lt;item&gt;226&lt;/item&gt;&lt;item&gt;229&lt;/item&gt;&lt;item&gt;230&lt;/item&gt;&lt;item&gt;231&lt;/item&gt;&lt;item&gt;233&lt;/item&gt;&lt;item&gt;234&lt;/item&gt;&lt;item&gt;235&lt;/item&gt;&lt;item&gt;236&lt;/item&gt;&lt;item&gt;238&lt;/item&gt;&lt;item&gt;239&lt;/item&gt;&lt;item&gt;240&lt;/item&gt;&lt;item&gt;241&lt;/item&gt;&lt;/record-ids&gt;&lt;/item&gt;&lt;/Libraries&gt;"/>
  </w:docVars>
  <w:rsids>
    <w:rsidRoot w:val="00FC5E38"/>
    <w:rsid w:val="00000EC2"/>
    <w:rsid w:val="0000273A"/>
    <w:rsid w:val="000039F3"/>
    <w:rsid w:val="0000532F"/>
    <w:rsid w:val="00005D61"/>
    <w:rsid w:val="000066AB"/>
    <w:rsid w:val="00006DD3"/>
    <w:rsid w:val="00007251"/>
    <w:rsid w:val="00007CA9"/>
    <w:rsid w:val="000104CA"/>
    <w:rsid w:val="0001094E"/>
    <w:rsid w:val="00011ADA"/>
    <w:rsid w:val="00011C79"/>
    <w:rsid w:val="00011FE5"/>
    <w:rsid w:val="00012D2F"/>
    <w:rsid w:val="00013041"/>
    <w:rsid w:val="00014951"/>
    <w:rsid w:val="00015EF6"/>
    <w:rsid w:val="00015FAF"/>
    <w:rsid w:val="00017B8C"/>
    <w:rsid w:val="00021FFA"/>
    <w:rsid w:val="00022432"/>
    <w:rsid w:val="00022C06"/>
    <w:rsid w:val="00024381"/>
    <w:rsid w:val="00024BD6"/>
    <w:rsid w:val="00025FAA"/>
    <w:rsid w:val="00026C56"/>
    <w:rsid w:val="0002735F"/>
    <w:rsid w:val="00027ECB"/>
    <w:rsid w:val="000304C1"/>
    <w:rsid w:val="00031953"/>
    <w:rsid w:val="00031BE5"/>
    <w:rsid w:val="000327E0"/>
    <w:rsid w:val="00034CCB"/>
    <w:rsid w:val="00035B48"/>
    <w:rsid w:val="00035FBD"/>
    <w:rsid w:val="00036D79"/>
    <w:rsid w:val="00040066"/>
    <w:rsid w:val="000407A7"/>
    <w:rsid w:val="0004127C"/>
    <w:rsid w:val="00041A90"/>
    <w:rsid w:val="00042353"/>
    <w:rsid w:val="00043C07"/>
    <w:rsid w:val="00043FD0"/>
    <w:rsid w:val="000447E2"/>
    <w:rsid w:val="00044A42"/>
    <w:rsid w:val="00045081"/>
    <w:rsid w:val="0004655A"/>
    <w:rsid w:val="00046634"/>
    <w:rsid w:val="00046BC9"/>
    <w:rsid w:val="00047237"/>
    <w:rsid w:val="00047ACC"/>
    <w:rsid w:val="00050A82"/>
    <w:rsid w:val="0005100F"/>
    <w:rsid w:val="00051783"/>
    <w:rsid w:val="00051A84"/>
    <w:rsid w:val="00052331"/>
    <w:rsid w:val="000531D3"/>
    <w:rsid w:val="000538FE"/>
    <w:rsid w:val="00053EF9"/>
    <w:rsid w:val="0005798A"/>
    <w:rsid w:val="00057B4A"/>
    <w:rsid w:val="00057CED"/>
    <w:rsid w:val="000605EB"/>
    <w:rsid w:val="0006237F"/>
    <w:rsid w:val="00062936"/>
    <w:rsid w:val="00062974"/>
    <w:rsid w:val="0006344B"/>
    <w:rsid w:val="00064521"/>
    <w:rsid w:val="000659A0"/>
    <w:rsid w:val="00067D80"/>
    <w:rsid w:val="00067E8E"/>
    <w:rsid w:val="00067EEC"/>
    <w:rsid w:val="00071052"/>
    <w:rsid w:val="000712E4"/>
    <w:rsid w:val="00071901"/>
    <w:rsid w:val="00072029"/>
    <w:rsid w:val="000738B9"/>
    <w:rsid w:val="00074177"/>
    <w:rsid w:val="000742F9"/>
    <w:rsid w:val="000743B1"/>
    <w:rsid w:val="00074632"/>
    <w:rsid w:val="00074A20"/>
    <w:rsid w:val="00075B01"/>
    <w:rsid w:val="0007617E"/>
    <w:rsid w:val="000768D9"/>
    <w:rsid w:val="000807A4"/>
    <w:rsid w:val="00081507"/>
    <w:rsid w:val="00081993"/>
    <w:rsid w:val="00081A6F"/>
    <w:rsid w:val="00083BCF"/>
    <w:rsid w:val="0008439E"/>
    <w:rsid w:val="00084DC8"/>
    <w:rsid w:val="00085C37"/>
    <w:rsid w:val="00085E12"/>
    <w:rsid w:val="00085E44"/>
    <w:rsid w:val="00087DAE"/>
    <w:rsid w:val="00087DEA"/>
    <w:rsid w:val="0009206E"/>
    <w:rsid w:val="000935F9"/>
    <w:rsid w:val="000939F1"/>
    <w:rsid w:val="000947F2"/>
    <w:rsid w:val="00094CE5"/>
    <w:rsid w:val="000A15F4"/>
    <w:rsid w:val="000A208E"/>
    <w:rsid w:val="000A32D0"/>
    <w:rsid w:val="000A507A"/>
    <w:rsid w:val="000A7BFB"/>
    <w:rsid w:val="000B0057"/>
    <w:rsid w:val="000B019C"/>
    <w:rsid w:val="000B1C5B"/>
    <w:rsid w:val="000B20DA"/>
    <w:rsid w:val="000B222C"/>
    <w:rsid w:val="000B2777"/>
    <w:rsid w:val="000B2C5D"/>
    <w:rsid w:val="000B31C0"/>
    <w:rsid w:val="000B350C"/>
    <w:rsid w:val="000B427E"/>
    <w:rsid w:val="000B4A5A"/>
    <w:rsid w:val="000B547A"/>
    <w:rsid w:val="000B683C"/>
    <w:rsid w:val="000B6FFA"/>
    <w:rsid w:val="000B7C25"/>
    <w:rsid w:val="000C0591"/>
    <w:rsid w:val="000C0BB8"/>
    <w:rsid w:val="000C0F10"/>
    <w:rsid w:val="000C0FDE"/>
    <w:rsid w:val="000C21AA"/>
    <w:rsid w:val="000C428E"/>
    <w:rsid w:val="000C6AD9"/>
    <w:rsid w:val="000C7181"/>
    <w:rsid w:val="000C76C8"/>
    <w:rsid w:val="000C7C15"/>
    <w:rsid w:val="000D0227"/>
    <w:rsid w:val="000D08F8"/>
    <w:rsid w:val="000D0A43"/>
    <w:rsid w:val="000D0F81"/>
    <w:rsid w:val="000D1C4C"/>
    <w:rsid w:val="000D210B"/>
    <w:rsid w:val="000D2DDA"/>
    <w:rsid w:val="000D3C5E"/>
    <w:rsid w:val="000D3E40"/>
    <w:rsid w:val="000D48C1"/>
    <w:rsid w:val="000D50C7"/>
    <w:rsid w:val="000D70BF"/>
    <w:rsid w:val="000D782B"/>
    <w:rsid w:val="000E01A5"/>
    <w:rsid w:val="000E2428"/>
    <w:rsid w:val="000E3738"/>
    <w:rsid w:val="000E3806"/>
    <w:rsid w:val="000E4824"/>
    <w:rsid w:val="000E5E26"/>
    <w:rsid w:val="000E61A6"/>
    <w:rsid w:val="000E6418"/>
    <w:rsid w:val="000E6623"/>
    <w:rsid w:val="000E7E69"/>
    <w:rsid w:val="000F06FB"/>
    <w:rsid w:val="000F07BC"/>
    <w:rsid w:val="000F168C"/>
    <w:rsid w:val="000F1EF2"/>
    <w:rsid w:val="000F217C"/>
    <w:rsid w:val="000F4943"/>
    <w:rsid w:val="000F5543"/>
    <w:rsid w:val="000F6559"/>
    <w:rsid w:val="000F6F48"/>
    <w:rsid w:val="001000F9"/>
    <w:rsid w:val="00100F46"/>
    <w:rsid w:val="001012DE"/>
    <w:rsid w:val="001015A0"/>
    <w:rsid w:val="001017A8"/>
    <w:rsid w:val="00101AD5"/>
    <w:rsid w:val="00101D6A"/>
    <w:rsid w:val="00102DF4"/>
    <w:rsid w:val="001033B1"/>
    <w:rsid w:val="00103844"/>
    <w:rsid w:val="00103C42"/>
    <w:rsid w:val="0010488B"/>
    <w:rsid w:val="001050AE"/>
    <w:rsid w:val="00105E39"/>
    <w:rsid w:val="00107A30"/>
    <w:rsid w:val="00107F4A"/>
    <w:rsid w:val="00110F60"/>
    <w:rsid w:val="001110EB"/>
    <w:rsid w:val="001115CD"/>
    <w:rsid w:val="00112BA5"/>
    <w:rsid w:val="00113642"/>
    <w:rsid w:val="00113F14"/>
    <w:rsid w:val="0011508D"/>
    <w:rsid w:val="00115500"/>
    <w:rsid w:val="0011570C"/>
    <w:rsid w:val="001162C5"/>
    <w:rsid w:val="0011673E"/>
    <w:rsid w:val="00116F6A"/>
    <w:rsid w:val="001170A2"/>
    <w:rsid w:val="0011743A"/>
    <w:rsid w:val="0011754F"/>
    <w:rsid w:val="00117565"/>
    <w:rsid w:val="00117EB3"/>
    <w:rsid w:val="00120398"/>
    <w:rsid w:val="001210A9"/>
    <w:rsid w:val="001211EB"/>
    <w:rsid w:val="00121D78"/>
    <w:rsid w:val="001220ED"/>
    <w:rsid w:val="00122DF8"/>
    <w:rsid w:val="00123D64"/>
    <w:rsid w:val="00123D7C"/>
    <w:rsid w:val="001266C7"/>
    <w:rsid w:val="00126CF9"/>
    <w:rsid w:val="00131ACE"/>
    <w:rsid w:val="00132678"/>
    <w:rsid w:val="001333A3"/>
    <w:rsid w:val="001350D2"/>
    <w:rsid w:val="0013528B"/>
    <w:rsid w:val="00136B24"/>
    <w:rsid w:val="001372D3"/>
    <w:rsid w:val="0013781A"/>
    <w:rsid w:val="00141346"/>
    <w:rsid w:val="00141A43"/>
    <w:rsid w:val="001423DA"/>
    <w:rsid w:val="00142BFC"/>
    <w:rsid w:val="0014364F"/>
    <w:rsid w:val="00144006"/>
    <w:rsid w:val="00144B52"/>
    <w:rsid w:val="00145019"/>
    <w:rsid w:val="00145AB1"/>
    <w:rsid w:val="00145B5A"/>
    <w:rsid w:val="00145CFB"/>
    <w:rsid w:val="00145F14"/>
    <w:rsid w:val="00147BEA"/>
    <w:rsid w:val="001502CE"/>
    <w:rsid w:val="00150E8F"/>
    <w:rsid w:val="001531D3"/>
    <w:rsid w:val="0015379B"/>
    <w:rsid w:val="0015483C"/>
    <w:rsid w:val="001566D3"/>
    <w:rsid w:val="0015795C"/>
    <w:rsid w:val="00160277"/>
    <w:rsid w:val="00160789"/>
    <w:rsid w:val="00160B7F"/>
    <w:rsid w:val="00161548"/>
    <w:rsid w:val="001618AB"/>
    <w:rsid w:val="0016193A"/>
    <w:rsid w:val="00162C86"/>
    <w:rsid w:val="00163B00"/>
    <w:rsid w:val="0016431B"/>
    <w:rsid w:val="0016440A"/>
    <w:rsid w:val="00164A69"/>
    <w:rsid w:val="00165306"/>
    <w:rsid w:val="001666F9"/>
    <w:rsid w:val="00167624"/>
    <w:rsid w:val="00170B3C"/>
    <w:rsid w:val="00171621"/>
    <w:rsid w:val="00172706"/>
    <w:rsid w:val="00172B0B"/>
    <w:rsid w:val="0017414D"/>
    <w:rsid w:val="0017432A"/>
    <w:rsid w:val="00174BF4"/>
    <w:rsid w:val="00174C09"/>
    <w:rsid w:val="0017546D"/>
    <w:rsid w:val="001759E9"/>
    <w:rsid w:val="001765CC"/>
    <w:rsid w:val="00176A02"/>
    <w:rsid w:val="00176BFC"/>
    <w:rsid w:val="00177153"/>
    <w:rsid w:val="00177803"/>
    <w:rsid w:val="00177ABF"/>
    <w:rsid w:val="00177F76"/>
    <w:rsid w:val="0018006D"/>
    <w:rsid w:val="001805E6"/>
    <w:rsid w:val="001807B6"/>
    <w:rsid w:val="001809C8"/>
    <w:rsid w:val="00180AF3"/>
    <w:rsid w:val="00180FEF"/>
    <w:rsid w:val="00181058"/>
    <w:rsid w:val="00181D79"/>
    <w:rsid w:val="00181D87"/>
    <w:rsid w:val="001843E7"/>
    <w:rsid w:val="001849D4"/>
    <w:rsid w:val="0018538E"/>
    <w:rsid w:val="00185566"/>
    <w:rsid w:val="00185AC0"/>
    <w:rsid w:val="0018608D"/>
    <w:rsid w:val="00186316"/>
    <w:rsid w:val="00186506"/>
    <w:rsid w:val="00186C85"/>
    <w:rsid w:val="001872D6"/>
    <w:rsid w:val="001872D7"/>
    <w:rsid w:val="00190551"/>
    <w:rsid w:val="0019087A"/>
    <w:rsid w:val="00190CE0"/>
    <w:rsid w:val="0019136F"/>
    <w:rsid w:val="00192240"/>
    <w:rsid w:val="0019298B"/>
    <w:rsid w:val="00192C71"/>
    <w:rsid w:val="0019449A"/>
    <w:rsid w:val="001950D7"/>
    <w:rsid w:val="00195E8F"/>
    <w:rsid w:val="00196003"/>
    <w:rsid w:val="001A0CEA"/>
    <w:rsid w:val="001A1D79"/>
    <w:rsid w:val="001A23E2"/>
    <w:rsid w:val="001A2766"/>
    <w:rsid w:val="001A2A89"/>
    <w:rsid w:val="001A2B7C"/>
    <w:rsid w:val="001A2DC7"/>
    <w:rsid w:val="001A5CEA"/>
    <w:rsid w:val="001A5D22"/>
    <w:rsid w:val="001A6E07"/>
    <w:rsid w:val="001B1054"/>
    <w:rsid w:val="001B1F00"/>
    <w:rsid w:val="001B33AE"/>
    <w:rsid w:val="001B437F"/>
    <w:rsid w:val="001B46A6"/>
    <w:rsid w:val="001B4D68"/>
    <w:rsid w:val="001B5F4F"/>
    <w:rsid w:val="001B75B6"/>
    <w:rsid w:val="001C0653"/>
    <w:rsid w:val="001C11C6"/>
    <w:rsid w:val="001C121E"/>
    <w:rsid w:val="001C1C3B"/>
    <w:rsid w:val="001C20FC"/>
    <w:rsid w:val="001C220F"/>
    <w:rsid w:val="001C3978"/>
    <w:rsid w:val="001C3D28"/>
    <w:rsid w:val="001C5725"/>
    <w:rsid w:val="001C5D75"/>
    <w:rsid w:val="001C64B2"/>
    <w:rsid w:val="001C70F2"/>
    <w:rsid w:val="001C74E9"/>
    <w:rsid w:val="001D02F3"/>
    <w:rsid w:val="001D0AFC"/>
    <w:rsid w:val="001D13F8"/>
    <w:rsid w:val="001D1C12"/>
    <w:rsid w:val="001D1D60"/>
    <w:rsid w:val="001D20D6"/>
    <w:rsid w:val="001D48B8"/>
    <w:rsid w:val="001D4E33"/>
    <w:rsid w:val="001D5CB5"/>
    <w:rsid w:val="001D646C"/>
    <w:rsid w:val="001D670E"/>
    <w:rsid w:val="001D6980"/>
    <w:rsid w:val="001D70B6"/>
    <w:rsid w:val="001D7EBB"/>
    <w:rsid w:val="001E0DE7"/>
    <w:rsid w:val="001E1143"/>
    <w:rsid w:val="001E2B56"/>
    <w:rsid w:val="001E2D38"/>
    <w:rsid w:val="001E4D1E"/>
    <w:rsid w:val="001E5485"/>
    <w:rsid w:val="001E5D2B"/>
    <w:rsid w:val="001E61A8"/>
    <w:rsid w:val="001E63BF"/>
    <w:rsid w:val="001E7C64"/>
    <w:rsid w:val="001F0862"/>
    <w:rsid w:val="001F08F4"/>
    <w:rsid w:val="001F15BF"/>
    <w:rsid w:val="001F1693"/>
    <w:rsid w:val="001F1702"/>
    <w:rsid w:val="001F2536"/>
    <w:rsid w:val="001F2ABF"/>
    <w:rsid w:val="001F2E05"/>
    <w:rsid w:val="001F4103"/>
    <w:rsid w:val="001F53D4"/>
    <w:rsid w:val="001F5D9A"/>
    <w:rsid w:val="001F6A44"/>
    <w:rsid w:val="001F7033"/>
    <w:rsid w:val="002002E3"/>
    <w:rsid w:val="002009B1"/>
    <w:rsid w:val="00201FD8"/>
    <w:rsid w:val="0020213E"/>
    <w:rsid w:val="00202710"/>
    <w:rsid w:val="00202AC7"/>
    <w:rsid w:val="0020348F"/>
    <w:rsid w:val="00203898"/>
    <w:rsid w:val="00203DB9"/>
    <w:rsid w:val="002043ED"/>
    <w:rsid w:val="00205065"/>
    <w:rsid w:val="00205D26"/>
    <w:rsid w:val="0020666E"/>
    <w:rsid w:val="0020696A"/>
    <w:rsid w:val="00207573"/>
    <w:rsid w:val="00210558"/>
    <w:rsid w:val="002112B8"/>
    <w:rsid w:val="0021137C"/>
    <w:rsid w:val="00211D61"/>
    <w:rsid w:val="00212D23"/>
    <w:rsid w:val="00213C06"/>
    <w:rsid w:val="00213EFF"/>
    <w:rsid w:val="002151E2"/>
    <w:rsid w:val="002156FC"/>
    <w:rsid w:val="002157D9"/>
    <w:rsid w:val="0021746F"/>
    <w:rsid w:val="002178D8"/>
    <w:rsid w:val="00217D40"/>
    <w:rsid w:val="002201D5"/>
    <w:rsid w:val="0022177E"/>
    <w:rsid w:val="00221A29"/>
    <w:rsid w:val="00222067"/>
    <w:rsid w:val="00222306"/>
    <w:rsid w:val="00223155"/>
    <w:rsid w:val="00223BF8"/>
    <w:rsid w:val="00224052"/>
    <w:rsid w:val="0022471E"/>
    <w:rsid w:val="00224BBF"/>
    <w:rsid w:val="00224E4E"/>
    <w:rsid w:val="00225BD0"/>
    <w:rsid w:val="0022674A"/>
    <w:rsid w:val="00226B18"/>
    <w:rsid w:val="00226D6E"/>
    <w:rsid w:val="0022726E"/>
    <w:rsid w:val="00227CD8"/>
    <w:rsid w:val="00227D35"/>
    <w:rsid w:val="00227E7B"/>
    <w:rsid w:val="00231B98"/>
    <w:rsid w:val="00231C38"/>
    <w:rsid w:val="002322E4"/>
    <w:rsid w:val="002344E4"/>
    <w:rsid w:val="002353D6"/>
    <w:rsid w:val="00235FAC"/>
    <w:rsid w:val="00236575"/>
    <w:rsid w:val="002377B1"/>
    <w:rsid w:val="002400DF"/>
    <w:rsid w:val="002417B7"/>
    <w:rsid w:val="00243750"/>
    <w:rsid w:val="002441E6"/>
    <w:rsid w:val="0024431E"/>
    <w:rsid w:val="00245CC3"/>
    <w:rsid w:val="00246843"/>
    <w:rsid w:val="002473C3"/>
    <w:rsid w:val="00247B57"/>
    <w:rsid w:val="00247EB6"/>
    <w:rsid w:val="002505F3"/>
    <w:rsid w:val="002506A9"/>
    <w:rsid w:val="00251E46"/>
    <w:rsid w:val="0025215A"/>
    <w:rsid w:val="00252FAE"/>
    <w:rsid w:val="002532B5"/>
    <w:rsid w:val="002533B9"/>
    <w:rsid w:val="002540B2"/>
    <w:rsid w:val="002546BE"/>
    <w:rsid w:val="002577C2"/>
    <w:rsid w:val="0025786B"/>
    <w:rsid w:val="002601AA"/>
    <w:rsid w:val="0026087C"/>
    <w:rsid w:val="00261A9A"/>
    <w:rsid w:val="002623EA"/>
    <w:rsid w:val="00262977"/>
    <w:rsid w:val="002631FE"/>
    <w:rsid w:val="00263729"/>
    <w:rsid w:val="00263A36"/>
    <w:rsid w:val="00264731"/>
    <w:rsid w:val="00264FB2"/>
    <w:rsid w:val="00265115"/>
    <w:rsid w:val="00265D44"/>
    <w:rsid w:val="00266036"/>
    <w:rsid w:val="00266F93"/>
    <w:rsid w:val="00267357"/>
    <w:rsid w:val="00267CD6"/>
    <w:rsid w:val="00267E97"/>
    <w:rsid w:val="00270366"/>
    <w:rsid w:val="00272A09"/>
    <w:rsid w:val="00273D39"/>
    <w:rsid w:val="00274291"/>
    <w:rsid w:val="002744A6"/>
    <w:rsid w:val="002747E5"/>
    <w:rsid w:val="002748C3"/>
    <w:rsid w:val="0027585F"/>
    <w:rsid w:val="00276AA5"/>
    <w:rsid w:val="00281A71"/>
    <w:rsid w:val="00281B48"/>
    <w:rsid w:val="00281B8D"/>
    <w:rsid w:val="00281DDD"/>
    <w:rsid w:val="00283528"/>
    <w:rsid w:val="0028375C"/>
    <w:rsid w:val="002844AD"/>
    <w:rsid w:val="002846D0"/>
    <w:rsid w:val="00285635"/>
    <w:rsid w:val="0028611F"/>
    <w:rsid w:val="00287587"/>
    <w:rsid w:val="00287842"/>
    <w:rsid w:val="00287A56"/>
    <w:rsid w:val="00290C6D"/>
    <w:rsid w:val="00291EC9"/>
    <w:rsid w:val="00293BDF"/>
    <w:rsid w:val="002952F5"/>
    <w:rsid w:val="002969F9"/>
    <w:rsid w:val="00296F0B"/>
    <w:rsid w:val="002977D2"/>
    <w:rsid w:val="002A022E"/>
    <w:rsid w:val="002A1AB3"/>
    <w:rsid w:val="002A24AE"/>
    <w:rsid w:val="002A2CF5"/>
    <w:rsid w:val="002A3087"/>
    <w:rsid w:val="002A35E9"/>
    <w:rsid w:val="002A397A"/>
    <w:rsid w:val="002A52EF"/>
    <w:rsid w:val="002A63D1"/>
    <w:rsid w:val="002A70C2"/>
    <w:rsid w:val="002B1204"/>
    <w:rsid w:val="002B1332"/>
    <w:rsid w:val="002B1A9E"/>
    <w:rsid w:val="002B2451"/>
    <w:rsid w:val="002B2B17"/>
    <w:rsid w:val="002B3276"/>
    <w:rsid w:val="002B3A0D"/>
    <w:rsid w:val="002B3D6F"/>
    <w:rsid w:val="002B4D9A"/>
    <w:rsid w:val="002B50D3"/>
    <w:rsid w:val="002B5739"/>
    <w:rsid w:val="002B636D"/>
    <w:rsid w:val="002B66B2"/>
    <w:rsid w:val="002B67B2"/>
    <w:rsid w:val="002B6921"/>
    <w:rsid w:val="002B7AEE"/>
    <w:rsid w:val="002C0C80"/>
    <w:rsid w:val="002C14E7"/>
    <w:rsid w:val="002C1F62"/>
    <w:rsid w:val="002C1FA8"/>
    <w:rsid w:val="002C205E"/>
    <w:rsid w:val="002C20D4"/>
    <w:rsid w:val="002C2267"/>
    <w:rsid w:val="002C31D4"/>
    <w:rsid w:val="002C3D20"/>
    <w:rsid w:val="002D053B"/>
    <w:rsid w:val="002D06A0"/>
    <w:rsid w:val="002D09DA"/>
    <w:rsid w:val="002D135F"/>
    <w:rsid w:val="002D273D"/>
    <w:rsid w:val="002D27AA"/>
    <w:rsid w:val="002D282B"/>
    <w:rsid w:val="002D327C"/>
    <w:rsid w:val="002D468B"/>
    <w:rsid w:val="002D5270"/>
    <w:rsid w:val="002E077D"/>
    <w:rsid w:val="002E192D"/>
    <w:rsid w:val="002E1D7B"/>
    <w:rsid w:val="002E304D"/>
    <w:rsid w:val="002E312D"/>
    <w:rsid w:val="002E36C6"/>
    <w:rsid w:val="002E4D27"/>
    <w:rsid w:val="002E5064"/>
    <w:rsid w:val="002E5F54"/>
    <w:rsid w:val="002E644F"/>
    <w:rsid w:val="002E7A84"/>
    <w:rsid w:val="002E7ADA"/>
    <w:rsid w:val="002F0676"/>
    <w:rsid w:val="002F0A01"/>
    <w:rsid w:val="002F0BE3"/>
    <w:rsid w:val="002F0E69"/>
    <w:rsid w:val="002F2C12"/>
    <w:rsid w:val="002F3C26"/>
    <w:rsid w:val="002F4666"/>
    <w:rsid w:val="002F4A68"/>
    <w:rsid w:val="002F4CD7"/>
    <w:rsid w:val="002F58B1"/>
    <w:rsid w:val="002F5DBE"/>
    <w:rsid w:val="002F6D52"/>
    <w:rsid w:val="002F7C54"/>
    <w:rsid w:val="0030124A"/>
    <w:rsid w:val="003012BF"/>
    <w:rsid w:val="00302940"/>
    <w:rsid w:val="003047E0"/>
    <w:rsid w:val="00304F89"/>
    <w:rsid w:val="003057FA"/>
    <w:rsid w:val="00305A40"/>
    <w:rsid w:val="00305CFF"/>
    <w:rsid w:val="00306737"/>
    <w:rsid w:val="003072E5"/>
    <w:rsid w:val="00310535"/>
    <w:rsid w:val="003107C3"/>
    <w:rsid w:val="00311066"/>
    <w:rsid w:val="00312015"/>
    <w:rsid w:val="0031282B"/>
    <w:rsid w:val="00312A44"/>
    <w:rsid w:val="00313854"/>
    <w:rsid w:val="00315C95"/>
    <w:rsid w:val="00317823"/>
    <w:rsid w:val="00320F67"/>
    <w:rsid w:val="00321643"/>
    <w:rsid w:val="00321D08"/>
    <w:rsid w:val="00322214"/>
    <w:rsid w:val="0032399B"/>
    <w:rsid w:val="00323A42"/>
    <w:rsid w:val="00324355"/>
    <w:rsid w:val="00324C8D"/>
    <w:rsid w:val="003252FB"/>
    <w:rsid w:val="0032544F"/>
    <w:rsid w:val="0032573E"/>
    <w:rsid w:val="0032647D"/>
    <w:rsid w:val="00326D83"/>
    <w:rsid w:val="00327BF7"/>
    <w:rsid w:val="00330010"/>
    <w:rsid w:val="00330B23"/>
    <w:rsid w:val="0033273B"/>
    <w:rsid w:val="0033375D"/>
    <w:rsid w:val="003347DD"/>
    <w:rsid w:val="00334FA1"/>
    <w:rsid w:val="00335706"/>
    <w:rsid w:val="0033624A"/>
    <w:rsid w:val="003364B8"/>
    <w:rsid w:val="003365F2"/>
    <w:rsid w:val="00337330"/>
    <w:rsid w:val="003400C3"/>
    <w:rsid w:val="003401A6"/>
    <w:rsid w:val="00340A7A"/>
    <w:rsid w:val="00340F27"/>
    <w:rsid w:val="003410F1"/>
    <w:rsid w:val="00341664"/>
    <w:rsid w:val="00341CF6"/>
    <w:rsid w:val="0034230D"/>
    <w:rsid w:val="0034237C"/>
    <w:rsid w:val="00342446"/>
    <w:rsid w:val="003430FB"/>
    <w:rsid w:val="00343971"/>
    <w:rsid w:val="003441B0"/>
    <w:rsid w:val="00345057"/>
    <w:rsid w:val="00347C1C"/>
    <w:rsid w:val="003501FA"/>
    <w:rsid w:val="003504CA"/>
    <w:rsid w:val="0035082E"/>
    <w:rsid w:val="00350D83"/>
    <w:rsid w:val="00351E26"/>
    <w:rsid w:val="00353481"/>
    <w:rsid w:val="00353689"/>
    <w:rsid w:val="00353A55"/>
    <w:rsid w:val="00353C62"/>
    <w:rsid w:val="00353FFA"/>
    <w:rsid w:val="00354870"/>
    <w:rsid w:val="0035535F"/>
    <w:rsid w:val="003564BD"/>
    <w:rsid w:val="00360384"/>
    <w:rsid w:val="003612AF"/>
    <w:rsid w:val="003634F1"/>
    <w:rsid w:val="003645E9"/>
    <w:rsid w:val="00364E5E"/>
    <w:rsid w:val="003653E2"/>
    <w:rsid w:val="00366B4E"/>
    <w:rsid w:val="00367066"/>
    <w:rsid w:val="0036710C"/>
    <w:rsid w:val="00367535"/>
    <w:rsid w:val="00367F4D"/>
    <w:rsid w:val="00372079"/>
    <w:rsid w:val="003750E6"/>
    <w:rsid w:val="00375148"/>
    <w:rsid w:val="003758A5"/>
    <w:rsid w:val="00375AF1"/>
    <w:rsid w:val="00376969"/>
    <w:rsid w:val="00376DD4"/>
    <w:rsid w:val="00377CCA"/>
    <w:rsid w:val="003805B8"/>
    <w:rsid w:val="00380C69"/>
    <w:rsid w:val="00381319"/>
    <w:rsid w:val="00382B1D"/>
    <w:rsid w:val="00382E50"/>
    <w:rsid w:val="003835A9"/>
    <w:rsid w:val="003842AD"/>
    <w:rsid w:val="00385CED"/>
    <w:rsid w:val="00386BE2"/>
    <w:rsid w:val="00386C39"/>
    <w:rsid w:val="00386F4C"/>
    <w:rsid w:val="00387E72"/>
    <w:rsid w:val="003905CB"/>
    <w:rsid w:val="0039159B"/>
    <w:rsid w:val="00391EBE"/>
    <w:rsid w:val="00391F49"/>
    <w:rsid w:val="003926AD"/>
    <w:rsid w:val="00392A65"/>
    <w:rsid w:val="00392C6E"/>
    <w:rsid w:val="00393080"/>
    <w:rsid w:val="003937B7"/>
    <w:rsid w:val="003937BE"/>
    <w:rsid w:val="003937CD"/>
    <w:rsid w:val="00394226"/>
    <w:rsid w:val="00394492"/>
    <w:rsid w:val="00394CB3"/>
    <w:rsid w:val="00394CBF"/>
    <w:rsid w:val="0039568B"/>
    <w:rsid w:val="003968CD"/>
    <w:rsid w:val="00396983"/>
    <w:rsid w:val="0039764B"/>
    <w:rsid w:val="00397B7F"/>
    <w:rsid w:val="00397D50"/>
    <w:rsid w:val="003A2C21"/>
    <w:rsid w:val="003A37EF"/>
    <w:rsid w:val="003A44FD"/>
    <w:rsid w:val="003A49A7"/>
    <w:rsid w:val="003A4E9D"/>
    <w:rsid w:val="003A4F39"/>
    <w:rsid w:val="003A5E4A"/>
    <w:rsid w:val="003A6F00"/>
    <w:rsid w:val="003A7019"/>
    <w:rsid w:val="003A70F6"/>
    <w:rsid w:val="003A74DC"/>
    <w:rsid w:val="003A77EF"/>
    <w:rsid w:val="003A7A54"/>
    <w:rsid w:val="003B03D0"/>
    <w:rsid w:val="003B04B1"/>
    <w:rsid w:val="003B05FB"/>
    <w:rsid w:val="003B075A"/>
    <w:rsid w:val="003B07CA"/>
    <w:rsid w:val="003B1125"/>
    <w:rsid w:val="003B2446"/>
    <w:rsid w:val="003B28F9"/>
    <w:rsid w:val="003B43A2"/>
    <w:rsid w:val="003B5B7E"/>
    <w:rsid w:val="003B5E33"/>
    <w:rsid w:val="003B5E52"/>
    <w:rsid w:val="003B61E7"/>
    <w:rsid w:val="003B6333"/>
    <w:rsid w:val="003B6D1C"/>
    <w:rsid w:val="003B6DC9"/>
    <w:rsid w:val="003B796E"/>
    <w:rsid w:val="003C1291"/>
    <w:rsid w:val="003C2238"/>
    <w:rsid w:val="003C2947"/>
    <w:rsid w:val="003C3F35"/>
    <w:rsid w:val="003C4326"/>
    <w:rsid w:val="003C4595"/>
    <w:rsid w:val="003C5611"/>
    <w:rsid w:val="003C59EE"/>
    <w:rsid w:val="003C5C8A"/>
    <w:rsid w:val="003C5EE6"/>
    <w:rsid w:val="003C72A3"/>
    <w:rsid w:val="003C7742"/>
    <w:rsid w:val="003D012A"/>
    <w:rsid w:val="003D07C0"/>
    <w:rsid w:val="003D0B68"/>
    <w:rsid w:val="003D0EA7"/>
    <w:rsid w:val="003D14CE"/>
    <w:rsid w:val="003D1766"/>
    <w:rsid w:val="003D2080"/>
    <w:rsid w:val="003D35E9"/>
    <w:rsid w:val="003D4E29"/>
    <w:rsid w:val="003D4F19"/>
    <w:rsid w:val="003D5CC7"/>
    <w:rsid w:val="003D76F3"/>
    <w:rsid w:val="003D776B"/>
    <w:rsid w:val="003E0EC7"/>
    <w:rsid w:val="003E1429"/>
    <w:rsid w:val="003E2C3D"/>
    <w:rsid w:val="003E2E4D"/>
    <w:rsid w:val="003E30A7"/>
    <w:rsid w:val="003E343A"/>
    <w:rsid w:val="003E3548"/>
    <w:rsid w:val="003E3CAC"/>
    <w:rsid w:val="003E3EFE"/>
    <w:rsid w:val="003E44B0"/>
    <w:rsid w:val="003E6829"/>
    <w:rsid w:val="003E709F"/>
    <w:rsid w:val="003E7257"/>
    <w:rsid w:val="003E7548"/>
    <w:rsid w:val="003E779D"/>
    <w:rsid w:val="003E7857"/>
    <w:rsid w:val="003F0A97"/>
    <w:rsid w:val="003F2F6C"/>
    <w:rsid w:val="003F3276"/>
    <w:rsid w:val="003F35B2"/>
    <w:rsid w:val="003F3B06"/>
    <w:rsid w:val="003F7A80"/>
    <w:rsid w:val="004005FB"/>
    <w:rsid w:val="0040416D"/>
    <w:rsid w:val="004053E9"/>
    <w:rsid w:val="00406660"/>
    <w:rsid w:val="0040695C"/>
    <w:rsid w:val="004076B1"/>
    <w:rsid w:val="0040792D"/>
    <w:rsid w:val="00407C6E"/>
    <w:rsid w:val="00407E98"/>
    <w:rsid w:val="00407EDB"/>
    <w:rsid w:val="0041025D"/>
    <w:rsid w:val="004109A8"/>
    <w:rsid w:val="00410B32"/>
    <w:rsid w:val="00410D57"/>
    <w:rsid w:val="00411A1F"/>
    <w:rsid w:val="004122B6"/>
    <w:rsid w:val="004126F4"/>
    <w:rsid w:val="004130D9"/>
    <w:rsid w:val="00413549"/>
    <w:rsid w:val="00413563"/>
    <w:rsid w:val="00414303"/>
    <w:rsid w:val="004147A1"/>
    <w:rsid w:val="00415AA5"/>
    <w:rsid w:val="00416895"/>
    <w:rsid w:val="00416FEC"/>
    <w:rsid w:val="004170FA"/>
    <w:rsid w:val="00417174"/>
    <w:rsid w:val="004173B8"/>
    <w:rsid w:val="00417728"/>
    <w:rsid w:val="00417F84"/>
    <w:rsid w:val="0042222E"/>
    <w:rsid w:val="004235C5"/>
    <w:rsid w:val="00423F10"/>
    <w:rsid w:val="00424353"/>
    <w:rsid w:val="00424DB0"/>
    <w:rsid w:val="00424EBB"/>
    <w:rsid w:val="0042501C"/>
    <w:rsid w:val="00426D76"/>
    <w:rsid w:val="00426D94"/>
    <w:rsid w:val="0042749F"/>
    <w:rsid w:val="00427898"/>
    <w:rsid w:val="004302A6"/>
    <w:rsid w:val="0043155E"/>
    <w:rsid w:val="0043196B"/>
    <w:rsid w:val="00432062"/>
    <w:rsid w:val="0043215B"/>
    <w:rsid w:val="0043236D"/>
    <w:rsid w:val="00434206"/>
    <w:rsid w:val="0043449D"/>
    <w:rsid w:val="00434982"/>
    <w:rsid w:val="0043540A"/>
    <w:rsid w:val="0043559B"/>
    <w:rsid w:val="00435AE4"/>
    <w:rsid w:val="00435E08"/>
    <w:rsid w:val="004371C8"/>
    <w:rsid w:val="00437500"/>
    <w:rsid w:val="0044030C"/>
    <w:rsid w:val="00440A94"/>
    <w:rsid w:val="004412A7"/>
    <w:rsid w:val="00441639"/>
    <w:rsid w:val="004427E5"/>
    <w:rsid w:val="004430CD"/>
    <w:rsid w:val="00443A72"/>
    <w:rsid w:val="00443B14"/>
    <w:rsid w:val="00444293"/>
    <w:rsid w:val="0044434E"/>
    <w:rsid w:val="00444C3C"/>
    <w:rsid w:val="004452F1"/>
    <w:rsid w:val="00445A3B"/>
    <w:rsid w:val="00445C1F"/>
    <w:rsid w:val="00447C3A"/>
    <w:rsid w:val="00450F11"/>
    <w:rsid w:val="00451944"/>
    <w:rsid w:val="004536E0"/>
    <w:rsid w:val="00455C47"/>
    <w:rsid w:val="004575F0"/>
    <w:rsid w:val="00457BA7"/>
    <w:rsid w:val="004605FD"/>
    <w:rsid w:val="004611A8"/>
    <w:rsid w:val="004611E7"/>
    <w:rsid w:val="00462398"/>
    <w:rsid w:val="00462431"/>
    <w:rsid w:val="0046278E"/>
    <w:rsid w:val="00462F8A"/>
    <w:rsid w:val="00463FA8"/>
    <w:rsid w:val="00464649"/>
    <w:rsid w:val="00465725"/>
    <w:rsid w:val="00465814"/>
    <w:rsid w:val="00467922"/>
    <w:rsid w:val="004707A3"/>
    <w:rsid w:val="00470E60"/>
    <w:rsid w:val="0047131A"/>
    <w:rsid w:val="004714E7"/>
    <w:rsid w:val="00472A44"/>
    <w:rsid w:val="0047347C"/>
    <w:rsid w:val="00473640"/>
    <w:rsid w:val="00473664"/>
    <w:rsid w:val="00473934"/>
    <w:rsid w:val="00473E2D"/>
    <w:rsid w:val="00473E70"/>
    <w:rsid w:val="00473EC9"/>
    <w:rsid w:val="00474331"/>
    <w:rsid w:val="0047434A"/>
    <w:rsid w:val="0047459B"/>
    <w:rsid w:val="00474B43"/>
    <w:rsid w:val="0047560D"/>
    <w:rsid w:val="0047670E"/>
    <w:rsid w:val="00476CDD"/>
    <w:rsid w:val="004772A4"/>
    <w:rsid w:val="00477A01"/>
    <w:rsid w:val="00480B75"/>
    <w:rsid w:val="00480B77"/>
    <w:rsid w:val="00480E6C"/>
    <w:rsid w:val="00481B11"/>
    <w:rsid w:val="00482E9A"/>
    <w:rsid w:val="00483C8A"/>
    <w:rsid w:val="00484B97"/>
    <w:rsid w:val="00485C7C"/>
    <w:rsid w:val="0048622F"/>
    <w:rsid w:val="00486240"/>
    <w:rsid w:val="00490D2C"/>
    <w:rsid w:val="004922D0"/>
    <w:rsid w:val="004925B8"/>
    <w:rsid w:val="00492643"/>
    <w:rsid w:val="00492674"/>
    <w:rsid w:val="0049423B"/>
    <w:rsid w:val="00494E57"/>
    <w:rsid w:val="00495187"/>
    <w:rsid w:val="004951B7"/>
    <w:rsid w:val="004951FF"/>
    <w:rsid w:val="004962D2"/>
    <w:rsid w:val="00496960"/>
    <w:rsid w:val="004976BF"/>
    <w:rsid w:val="004A01F2"/>
    <w:rsid w:val="004A07CF"/>
    <w:rsid w:val="004A15CB"/>
    <w:rsid w:val="004A2592"/>
    <w:rsid w:val="004A2CFA"/>
    <w:rsid w:val="004A373C"/>
    <w:rsid w:val="004A3EF3"/>
    <w:rsid w:val="004A3FF9"/>
    <w:rsid w:val="004A43EC"/>
    <w:rsid w:val="004A5759"/>
    <w:rsid w:val="004A57D7"/>
    <w:rsid w:val="004A627A"/>
    <w:rsid w:val="004A6A95"/>
    <w:rsid w:val="004A6AD8"/>
    <w:rsid w:val="004B01B0"/>
    <w:rsid w:val="004B04BF"/>
    <w:rsid w:val="004B0547"/>
    <w:rsid w:val="004B07CE"/>
    <w:rsid w:val="004B17EE"/>
    <w:rsid w:val="004B28FB"/>
    <w:rsid w:val="004B290F"/>
    <w:rsid w:val="004B3524"/>
    <w:rsid w:val="004B3588"/>
    <w:rsid w:val="004B3774"/>
    <w:rsid w:val="004B37A1"/>
    <w:rsid w:val="004B3C52"/>
    <w:rsid w:val="004B3FF1"/>
    <w:rsid w:val="004B57E3"/>
    <w:rsid w:val="004B64E7"/>
    <w:rsid w:val="004C0775"/>
    <w:rsid w:val="004C137B"/>
    <w:rsid w:val="004C2DC1"/>
    <w:rsid w:val="004C380E"/>
    <w:rsid w:val="004C4B9A"/>
    <w:rsid w:val="004C6B3E"/>
    <w:rsid w:val="004C786B"/>
    <w:rsid w:val="004D0188"/>
    <w:rsid w:val="004D11C4"/>
    <w:rsid w:val="004D28DF"/>
    <w:rsid w:val="004D366F"/>
    <w:rsid w:val="004D3C1A"/>
    <w:rsid w:val="004D3EF0"/>
    <w:rsid w:val="004D43AE"/>
    <w:rsid w:val="004D44B5"/>
    <w:rsid w:val="004D4B94"/>
    <w:rsid w:val="004D5A5C"/>
    <w:rsid w:val="004D5B6D"/>
    <w:rsid w:val="004D6884"/>
    <w:rsid w:val="004D7172"/>
    <w:rsid w:val="004E0606"/>
    <w:rsid w:val="004E0CFE"/>
    <w:rsid w:val="004E1343"/>
    <w:rsid w:val="004E27D8"/>
    <w:rsid w:val="004E3489"/>
    <w:rsid w:val="004E3D84"/>
    <w:rsid w:val="004E4A38"/>
    <w:rsid w:val="004E5F12"/>
    <w:rsid w:val="004E65C4"/>
    <w:rsid w:val="004E6C5F"/>
    <w:rsid w:val="004E6E8A"/>
    <w:rsid w:val="004E758C"/>
    <w:rsid w:val="004E766E"/>
    <w:rsid w:val="004E7DA0"/>
    <w:rsid w:val="004F0475"/>
    <w:rsid w:val="004F2273"/>
    <w:rsid w:val="004F2E67"/>
    <w:rsid w:val="004F3E2F"/>
    <w:rsid w:val="004F430C"/>
    <w:rsid w:val="004F449E"/>
    <w:rsid w:val="004F45E2"/>
    <w:rsid w:val="004F4847"/>
    <w:rsid w:val="004F4888"/>
    <w:rsid w:val="004F4961"/>
    <w:rsid w:val="004F5922"/>
    <w:rsid w:val="004F596F"/>
    <w:rsid w:val="004F59F7"/>
    <w:rsid w:val="004F6197"/>
    <w:rsid w:val="004F65AC"/>
    <w:rsid w:val="004F6798"/>
    <w:rsid w:val="004F70C7"/>
    <w:rsid w:val="004F7101"/>
    <w:rsid w:val="004F7A5F"/>
    <w:rsid w:val="004F7F51"/>
    <w:rsid w:val="0050071A"/>
    <w:rsid w:val="005011E9"/>
    <w:rsid w:val="00501732"/>
    <w:rsid w:val="005032E4"/>
    <w:rsid w:val="005036CA"/>
    <w:rsid w:val="00503857"/>
    <w:rsid w:val="00505C25"/>
    <w:rsid w:val="00505E0F"/>
    <w:rsid w:val="005061D6"/>
    <w:rsid w:val="005077C7"/>
    <w:rsid w:val="005104FA"/>
    <w:rsid w:val="00514118"/>
    <w:rsid w:val="00514591"/>
    <w:rsid w:val="00514FF9"/>
    <w:rsid w:val="00515982"/>
    <w:rsid w:val="005169A0"/>
    <w:rsid w:val="00516CC6"/>
    <w:rsid w:val="00517CA5"/>
    <w:rsid w:val="00520D6D"/>
    <w:rsid w:val="00522A65"/>
    <w:rsid w:val="00522DC3"/>
    <w:rsid w:val="00522E02"/>
    <w:rsid w:val="0052433D"/>
    <w:rsid w:val="00524381"/>
    <w:rsid w:val="00524D68"/>
    <w:rsid w:val="005251F8"/>
    <w:rsid w:val="0052544A"/>
    <w:rsid w:val="005274A3"/>
    <w:rsid w:val="00527B5A"/>
    <w:rsid w:val="005302C1"/>
    <w:rsid w:val="005312BD"/>
    <w:rsid w:val="00531986"/>
    <w:rsid w:val="00533054"/>
    <w:rsid w:val="00533137"/>
    <w:rsid w:val="005335E8"/>
    <w:rsid w:val="00536310"/>
    <w:rsid w:val="00536350"/>
    <w:rsid w:val="0053653B"/>
    <w:rsid w:val="005366ED"/>
    <w:rsid w:val="00536A00"/>
    <w:rsid w:val="00540850"/>
    <w:rsid w:val="00540A70"/>
    <w:rsid w:val="00542673"/>
    <w:rsid w:val="005430C4"/>
    <w:rsid w:val="00543716"/>
    <w:rsid w:val="00543D9B"/>
    <w:rsid w:val="00545C77"/>
    <w:rsid w:val="00546188"/>
    <w:rsid w:val="005464AC"/>
    <w:rsid w:val="00546A48"/>
    <w:rsid w:val="005504D2"/>
    <w:rsid w:val="005522BA"/>
    <w:rsid w:val="0055278B"/>
    <w:rsid w:val="005530EB"/>
    <w:rsid w:val="00553BF5"/>
    <w:rsid w:val="0055594F"/>
    <w:rsid w:val="00555FE7"/>
    <w:rsid w:val="00557284"/>
    <w:rsid w:val="0055752D"/>
    <w:rsid w:val="00557DB0"/>
    <w:rsid w:val="00557E08"/>
    <w:rsid w:val="005602B4"/>
    <w:rsid w:val="00560827"/>
    <w:rsid w:val="00560AB4"/>
    <w:rsid w:val="00562A23"/>
    <w:rsid w:val="005633D8"/>
    <w:rsid w:val="00564654"/>
    <w:rsid w:val="00564CA6"/>
    <w:rsid w:val="00564D61"/>
    <w:rsid w:val="00564E02"/>
    <w:rsid w:val="00565CC4"/>
    <w:rsid w:val="00567860"/>
    <w:rsid w:val="00567B1A"/>
    <w:rsid w:val="00570060"/>
    <w:rsid w:val="00570462"/>
    <w:rsid w:val="00570722"/>
    <w:rsid w:val="00570856"/>
    <w:rsid w:val="00570E60"/>
    <w:rsid w:val="005711EE"/>
    <w:rsid w:val="00571A65"/>
    <w:rsid w:val="00571AA6"/>
    <w:rsid w:val="005727F2"/>
    <w:rsid w:val="00573DD7"/>
    <w:rsid w:val="00574999"/>
    <w:rsid w:val="00577928"/>
    <w:rsid w:val="00577C2B"/>
    <w:rsid w:val="005808DD"/>
    <w:rsid w:val="00580C06"/>
    <w:rsid w:val="0058179E"/>
    <w:rsid w:val="005822DF"/>
    <w:rsid w:val="00582741"/>
    <w:rsid w:val="005837C3"/>
    <w:rsid w:val="005845D6"/>
    <w:rsid w:val="00584F9C"/>
    <w:rsid w:val="00585018"/>
    <w:rsid w:val="005852B4"/>
    <w:rsid w:val="005853FD"/>
    <w:rsid w:val="00585844"/>
    <w:rsid w:val="00585DCF"/>
    <w:rsid w:val="00585F62"/>
    <w:rsid w:val="00586395"/>
    <w:rsid w:val="00586473"/>
    <w:rsid w:val="005875A3"/>
    <w:rsid w:val="00590532"/>
    <w:rsid w:val="00590A1F"/>
    <w:rsid w:val="00590E5F"/>
    <w:rsid w:val="00591893"/>
    <w:rsid w:val="00591F26"/>
    <w:rsid w:val="00591FB5"/>
    <w:rsid w:val="00592480"/>
    <w:rsid w:val="0059274E"/>
    <w:rsid w:val="00592854"/>
    <w:rsid w:val="0059370A"/>
    <w:rsid w:val="00594193"/>
    <w:rsid w:val="00594A7E"/>
    <w:rsid w:val="00594E4E"/>
    <w:rsid w:val="005954F6"/>
    <w:rsid w:val="00597D68"/>
    <w:rsid w:val="005A0109"/>
    <w:rsid w:val="005A12A4"/>
    <w:rsid w:val="005A16DD"/>
    <w:rsid w:val="005A1E8C"/>
    <w:rsid w:val="005A2A86"/>
    <w:rsid w:val="005A3094"/>
    <w:rsid w:val="005A384A"/>
    <w:rsid w:val="005A4048"/>
    <w:rsid w:val="005A430A"/>
    <w:rsid w:val="005A5691"/>
    <w:rsid w:val="005A5CA6"/>
    <w:rsid w:val="005A61C7"/>
    <w:rsid w:val="005A7437"/>
    <w:rsid w:val="005A7497"/>
    <w:rsid w:val="005A7EE4"/>
    <w:rsid w:val="005B00FC"/>
    <w:rsid w:val="005B01AF"/>
    <w:rsid w:val="005B077F"/>
    <w:rsid w:val="005B08E2"/>
    <w:rsid w:val="005B0A56"/>
    <w:rsid w:val="005B1F7F"/>
    <w:rsid w:val="005B1FB4"/>
    <w:rsid w:val="005B23CA"/>
    <w:rsid w:val="005B2C87"/>
    <w:rsid w:val="005B34C8"/>
    <w:rsid w:val="005B3B49"/>
    <w:rsid w:val="005B3F6B"/>
    <w:rsid w:val="005B5FE1"/>
    <w:rsid w:val="005B61CD"/>
    <w:rsid w:val="005B6A82"/>
    <w:rsid w:val="005B75F3"/>
    <w:rsid w:val="005C0124"/>
    <w:rsid w:val="005C031F"/>
    <w:rsid w:val="005C1A81"/>
    <w:rsid w:val="005C3049"/>
    <w:rsid w:val="005C34CF"/>
    <w:rsid w:val="005C3618"/>
    <w:rsid w:val="005C4332"/>
    <w:rsid w:val="005C50D8"/>
    <w:rsid w:val="005C750C"/>
    <w:rsid w:val="005C78F1"/>
    <w:rsid w:val="005C7AF8"/>
    <w:rsid w:val="005D0043"/>
    <w:rsid w:val="005D10F9"/>
    <w:rsid w:val="005D1103"/>
    <w:rsid w:val="005D14B9"/>
    <w:rsid w:val="005D2656"/>
    <w:rsid w:val="005D3779"/>
    <w:rsid w:val="005D45C0"/>
    <w:rsid w:val="005D4CF5"/>
    <w:rsid w:val="005D514B"/>
    <w:rsid w:val="005D5D77"/>
    <w:rsid w:val="005D69DA"/>
    <w:rsid w:val="005D6A31"/>
    <w:rsid w:val="005D7940"/>
    <w:rsid w:val="005E059E"/>
    <w:rsid w:val="005E1123"/>
    <w:rsid w:val="005E1407"/>
    <w:rsid w:val="005E146C"/>
    <w:rsid w:val="005E2372"/>
    <w:rsid w:val="005E27B2"/>
    <w:rsid w:val="005E2ED5"/>
    <w:rsid w:val="005E33E1"/>
    <w:rsid w:val="005E38BC"/>
    <w:rsid w:val="005E3E03"/>
    <w:rsid w:val="005E3F6D"/>
    <w:rsid w:val="005E4003"/>
    <w:rsid w:val="005E649F"/>
    <w:rsid w:val="005E6A78"/>
    <w:rsid w:val="005E6CC9"/>
    <w:rsid w:val="005E6D80"/>
    <w:rsid w:val="005E6FAB"/>
    <w:rsid w:val="005E73E5"/>
    <w:rsid w:val="005E756E"/>
    <w:rsid w:val="005E7A38"/>
    <w:rsid w:val="005F0A4C"/>
    <w:rsid w:val="005F1FA8"/>
    <w:rsid w:val="005F3740"/>
    <w:rsid w:val="005F3922"/>
    <w:rsid w:val="005F39CA"/>
    <w:rsid w:val="005F3A05"/>
    <w:rsid w:val="005F4A03"/>
    <w:rsid w:val="005F5144"/>
    <w:rsid w:val="005F5B41"/>
    <w:rsid w:val="005F6FA0"/>
    <w:rsid w:val="005F7184"/>
    <w:rsid w:val="005F7930"/>
    <w:rsid w:val="00600F49"/>
    <w:rsid w:val="0060121D"/>
    <w:rsid w:val="00603BBF"/>
    <w:rsid w:val="00603DDE"/>
    <w:rsid w:val="00603DE2"/>
    <w:rsid w:val="006043AC"/>
    <w:rsid w:val="00604503"/>
    <w:rsid w:val="0060461F"/>
    <w:rsid w:val="00604A0B"/>
    <w:rsid w:val="00604F59"/>
    <w:rsid w:val="00606A21"/>
    <w:rsid w:val="006074AF"/>
    <w:rsid w:val="00611093"/>
    <w:rsid w:val="006113F8"/>
    <w:rsid w:val="00611A4D"/>
    <w:rsid w:val="00611C72"/>
    <w:rsid w:val="006125A4"/>
    <w:rsid w:val="0061262B"/>
    <w:rsid w:val="006134BA"/>
    <w:rsid w:val="006135D8"/>
    <w:rsid w:val="00613E98"/>
    <w:rsid w:val="00614960"/>
    <w:rsid w:val="006153F7"/>
    <w:rsid w:val="0061563A"/>
    <w:rsid w:val="00615673"/>
    <w:rsid w:val="006157A5"/>
    <w:rsid w:val="00615828"/>
    <w:rsid w:val="00615E01"/>
    <w:rsid w:val="0061616B"/>
    <w:rsid w:val="00616B81"/>
    <w:rsid w:val="00616DB7"/>
    <w:rsid w:val="006173AD"/>
    <w:rsid w:val="006178F3"/>
    <w:rsid w:val="006179CB"/>
    <w:rsid w:val="006223D1"/>
    <w:rsid w:val="006229B7"/>
    <w:rsid w:val="00622F7E"/>
    <w:rsid w:val="00623759"/>
    <w:rsid w:val="006240C0"/>
    <w:rsid w:val="00624821"/>
    <w:rsid w:val="00625CBA"/>
    <w:rsid w:val="006264FA"/>
    <w:rsid w:val="00626588"/>
    <w:rsid w:val="006278FC"/>
    <w:rsid w:val="006300F1"/>
    <w:rsid w:val="0063016D"/>
    <w:rsid w:val="006306C5"/>
    <w:rsid w:val="0063163A"/>
    <w:rsid w:val="00631D87"/>
    <w:rsid w:val="00631DC3"/>
    <w:rsid w:val="00631DFB"/>
    <w:rsid w:val="00631EB0"/>
    <w:rsid w:val="00631FF4"/>
    <w:rsid w:val="0063235A"/>
    <w:rsid w:val="00632656"/>
    <w:rsid w:val="00632D60"/>
    <w:rsid w:val="00634CCB"/>
    <w:rsid w:val="00634DFC"/>
    <w:rsid w:val="00635AE6"/>
    <w:rsid w:val="00637786"/>
    <w:rsid w:val="00637A35"/>
    <w:rsid w:val="0064064D"/>
    <w:rsid w:val="00640D0A"/>
    <w:rsid w:val="006421A6"/>
    <w:rsid w:val="00643046"/>
    <w:rsid w:val="00643ADD"/>
    <w:rsid w:val="00643DFE"/>
    <w:rsid w:val="006445F8"/>
    <w:rsid w:val="00644B53"/>
    <w:rsid w:val="00644B76"/>
    <w:rsid w:val="006456DE"/>
    <w:rsid w:val="00645D5B"/>
    <w:rsid w:val="006461E9"/>
    <w:rsid w:val="00646CBD"/>
    <w:rsid w:val="0064720C"/>
    <w:rsid w:val="006473CA"/>
    <w:rsid w:val="00647621"/>
    <w:rsid w:val="0064764B"/>
    <w:rsid w:val="006478C7"/>
    <w:rsid w:val="00647DD8"/>
    <w:rsid w:val="006501E3"/>
    <w:rsid w:val="006506CD"/>
    <w:rsid w:val="00651505"/>
    <w:rsid w:val="00651C81"/>
    <w:rsid w:val="006525C4"/>
    <w:rsid w:val="00653F49"/>
    <w:rsid w:val="00654FCA"/>
    <w:rsid w:val="00655086"/>
    <w:rsid w:val="0065536C"/>
    <w:rsid w:val="00655722"/>
    <w:rsid w:val="006560A0"/>
    <w:rsid w:val="00656399"/>
    <w:rsid w:val="00657A80"/>
    <w:rsid w:val="00657C34"/>
    <w:rsid w:val="006609D5"/>
    <w:rsid w:val="00660C28"/>
    <w:rsid w:val="006613A1"/>
    <w:rsid w:val="006618FC"/>
    <w:rsid w:val="0066441A"/>
    <w:rsid w:val="0066477F"/>
    <w:rsid w:val="00664F9B"/>
    <w:rsid w:val="006655A1"/>
    <w:rsid w:val="006659FE"/>
    <w:rsid w:val="006718EF"/>
    <w:rsid w:val="00673B7F"/>
    <w:rsid w:val="00674474"/>
    <w:rsid w:val="00674793"/>
    <w:rsid w:val="006748EC"/>
    <w:rsid w:val="006748F2"/>
    <w:rsid w:val="006757E5"/>
    <w:rsid w:val="006759D7"/>
    <w:rsid w:val="00675F2C"/>
    <w:rsid w:val="0067615C"/>
    <w:rsid w:val="00676F80"/>
    <w:rsid w:val="006776D5"/>
    <w:rsid w:val="0068033C"/>
    <w:rsid w:val="00681164"/>
    <w:rsid w:val="006816EA"/>
    <w:rsid w:val="00681A93"/>
    <w:rsid w:val="00681F28"/>
    <w:rsid w:val="0068205D"/>
    <w:rsid w:val="00683095"/>
    <w:rsid w:val="00683B53"/>
    <w:rsid w:val="00683E58"/>
    <w:rsid w:val="006842AE"/>
    <w:rsid w:val="00684A66"/>
    <w:rsid w:val="00685BF9"/>
    <w:rsid w:val="00686568"/>
    <w:rsid w:val="006878C5"/>
    <w:rsid w:val="00691876"/>
    <w:rsid w:val="00691E60"/>
    <w:rsid w:val="00692B58"/>
    <w:rsid w:val="00693B1B"/>
    <w:rsid w:val="00694763"/>
    <w:rsid w:val="00694C98"/>
    <w:rsid w:val="00696605"/>
    <w:rsid w:val="00696656"/>
    <w:rsid w:val="0069693F"/>
    <w:rsid w:val="0069727B"/>
    <w:rsid w:val="006976D3"/>
    <w:rsid w:val="006A0B64"/>
    <w:rsid w:val="006A1571"/>
    <w:rsid w:val="006A18D2"/>
    <w:rsid w:val="006A276A"/>
    <w:rsid w:val="006A2CAD"/>
    <w:rsid w:val="006A33E7"/>
    <w:rsid w:val="006A33FB"/>
    <w:rsid w:val="006A4BAE"/>
    <w:rsid w:val="006A5DCE"/>
    <w:rsid w:val="006A6389"/>
    <w:rsid w:val="006A69C7"/>
    <w:rsid w:val="006A74C2"/>
    <w:rsid w:val="006B07DD"/>
    <w:rsid w:val="006B0B10"/>
    <w:rsid w:val="006B12FC"/>
    <w:rsid w:val="006B2E7A"/>
    <w:rsid w:val="006B3F80"/>
    <w:rsid w:val="006B6055"/>
    <w:rsid w:val="006B63E6"/>
    <w:rsid w:val="006B743D"/>
    <w:rsid w:val="006B7517"/>
    <w:rsid w:val="006B75B8"/>
    <w:rsid w:val="006C01A4"/>
    <w:rsid w:val="006C0314"/>
    <w:rsid w:val="006C1019"/>
    <w:rsid w:val="006C260E"/>
    <w:rsid w:val="006C41C2"/>
    <w:rsid w:val="006C4372"/>
    <w:rsid w:val="006C6181"/>
    <w:rsid w:val="006C6AB8"/>
    <w:rsid w:val="006C7A65"/>
    <w:rsid w:val="006D046D"/>
    <w:rsid w:val="006D144A"/>
    <w:rsid w:val="006D25BB"/>
    <w:rsid w:val="006D29C5"/>
    <w:rsid w:val="006D30FE"/>
    <w:rsid w:val="006D3124"/>
    <w:rsid w:val="006D38CB"/>
    <w:rsid w:val="006D3BDB"/>
    <w:rsid w:val="006D3C59"/>
    <w:rsid w:val="006D46D7"/>
    <w:rsid w:val="006D4B74"/>
    <w:rsid w:val="006D4E67"/>
    <w:rsid w:val="006D5BC3"/>
    <w:rsid w:val="006D6B06"/>
    <w:rsid w:val="006D6C7B"/>
    <w:rsid w:val="006D6E86"/>
    <w:rsid w:val="006D74D8"/>
    <w:rsid w:val="006D75C0"/>
    <w:rsid w:val="006D7D8A"/>
    <w:rsid w:val="006E00F4"/>
    <w:rsid w:val="006E01B4"/>
    <w:rsid w:val="006E0B19"/>
    <w:rsid w:val="006E11FD"/>
    <w:rsid w:val="006E1D9C"/>
    <w:rsid w:val="006E1F87"/>
    <w:rsid w:val="006E2AE7"/>
    <w:rsid w:val="006E2D72"/>
    <w:rsid w:val="006E5DB1"/>
    <w:rsid w:val="006E6FBF"/>
    <w:rsid w:val="006E731F"/>
    <w:rsid w:val="006E7ABA"/>
    <w:rsid w:val="006F00FF"/>
    <w:rsid w:val="006F1DF9"/>
    <w:rsid w:val="006F2EA1"/>
    <w:rsid w:val="006F4DBC"/>
    <w:rsid w:val="006F509F"/>
    <w:rsid w:val="006F644A"/>
    <w:rsid w:val="006F7565"/>
    <w:rsid w:val="0070023B"/>
    <w:rsid w:val="00700B7E"/>
    <w:rsid w:val="007013B1"/>
    <w:rsid w:val="007019FF"/>
    <w:rsid w:val="00702158"/>
    <w:rsid w:val="00702274"/>
    <w:rsid w:val="007046F9"/>
    <w:rsid w:val="00705015"/>
    <w:rsid w:val="007059F9"/>
    <w:rsid w:val="00705BDE"/>
    <w:rsid w:val="00705E1D"/>
    <w:rsid w:val="007061AE"/>
    <w:rsid w:val="007064FF"/>
    <w:rsid w:val="00710BF0"/>
    <w:rsid w:val="00711321"/>
    <w:rsid w:val="00712236"/>
    <w:rsid w:val="007126D9"/>
    <w:rsid w:val="007127A5"/>
    <w:rsid w:val="00712BC5"/>
    <w:rsid w:val="007139CF"/>
    <w:rsid w:val="00714081"/>
    <w:rsid w:val="0071450E"/>
    <w:rsid w:val="0071466E"/>
    <w:rsid w:val="00715773"/>
    <w:rsid w:val="007172C6"/>
    <w:rsid w:val="00717F67"/>
    <w:rsid w:val="00720DB3"/>
    <w:rsid w:val="00721E0A"/>
    <w:rsid w:val="00722D48"/>
    <w:rsid w:val="00722DF3"/>
    <w:rsid w:val="00722F82"/>
    <w:rsid w:val="0072397F"/>
    <w:rsid w:val="007242DF"/>
    <w:rsid w:val="007249C6"/>
    <w:rsid w:val="00725BE7"/>
    <w:rsid w:val="00726457"/>
    <w:rsid w:val="00726CB5"/>
    <w:rsid w:val="00726D90"/>
    <w:rsid w:val="007272B9"/>
    <w:rsid w:val="00727A5F"/>
    <w:rsid w:val="007302D7"/>
    <w:rsid w:val="00730423"/>
    <w:rsid w:val="00730AD7"/>
    <w:rsid w:val="0073235C"/>
    <w:rsid w:val="00732747"/>
    <w:rsid w:val="0073388A"/>
    <w:rsid w:val="007339D2"/>
    <w:rsid w:val="00733BA0"/>
    <w:rsid w:val="00734031"/>
    <w:rsid w:val="00734288"/>
    <w:rsid w:val="007344FF"/>
    <w:rsid w:val="00734828"/>
    <w:rsid w:val="00734A9F"/>
    <w:rsid w:val="00734B7E"/>
    <w:rsid w:val="007351BC"/>
    <w:rsid w:val="00735848"/>
    <w:rsid w:val="00735910"/>
    <w:rsid w:val="00735C6D"/>
    <w:rsid w:val="00736123"/>
    <w:rsid w:val="007366D5"/>
    <w:rsid w:val="007372B1"/>
    <w:rsid w:val="00740100"/>
    <w:rsid w:val="00740DD9"/>
    <w:rsid w:val="007430EA"/>
    <w:rsid w:val="0074372A"/>
    <w:rsid w:val="00743873"/>
    <w:rsid w:val="00743A1E"/>
    <w:rsid w:val="007451B0"/>
    <w:rsid w:val="007451F0"/>
    <w:rsid w:val="00745338"/>
    <w:rsid w:val="00745B6F"/>
    <w:rsid w:val="00745BCC"/>
    <w:rsid w:val="00746B16"/>
    <w:rsid w:val="007478D4"/>
    <w:rsid w:val="00747991"/>
    <w:rsid w:val="007505DD"/>
    <w:rsid w:val="00750A70"/>
    <w:rsid w:val="0075370C"/>
    <w:rsid w:val="00754F94"/>
    <w:rsid w:val="00755C55"/>
    <w:rsid w:val="00755D42"/>
    <w:rsid w:val="00756402"/>
    <w:rsid w:val="00757453"/>
    <w:rsid w:val="00757A79"/>
    <w:rsid w:val="0076091F"/>
    <w:rsid w:val="007614BA"/>
    <w:rsid w:val="00763551"/>
    <w:rsid w:val="0076395B"/>
    <w:rsid w:val="00763D36"/>
    <w:rsid w:val="00763F1E"/>
    <w:rsid w:val="00766207"/>
    <w:rsid w:val="00766413"/>
    <w:rsid w:val="007669D8"/>
    <w:rsid w:val="007700D4"/>
    <w:rsid w:val="00770371"/>
    <w:rsid w:val="00771C18"/>
    <w:rsid w:val="0077226F"/>
    <w:rsid w:val="007722B7"/>
    <w:rsid w:val="00772867"/>
    <w:rsid w:val="00772BB3"/>
    <w:rsid w:val="0077460C"/>
    <w:rsid w:val="00774ACF"/>
    <w:rsid w:val="00775616"/>
    <w:rsid w:val="00775C49"/>
    <w:rsid w:val="007762B7"/>
    <w:rsid w:val="00776C04"/>
    <w:rsid w:val="00776C36"/>
    <w:rsid w:val="00777EFC"/>
    <w:rsid w:val="0078275C"/>
    <w:rsid w:val="00782859"/>
    <w:rsid w:val="00782D27"/>
    <w:rsid w:val="00782F91"/>
    <w:rsid w:val="00783605"/>
    <w:rsid w:val="007840DC"/>
    <w:rsid w:val="00784B0A"/>
    <w:rsid w:val="00784CC3"/>
    <w:rsid w:val="00784FDE"/>
    <w:rsid w:val="007853E0"/>
    <w:rsid w:val="00787094"/>
    <w:rsid w:val="00787CE4"/>
    <w:rsid w:val="00790C2B"/>
    <w:rsid w:val="00791A57"/>
    <w:rsid w:val="00792984"/>
    <w:rsid w:val="00793932"/>
    <w:rsid w:val="0079562B"/>
    <w:rsid w:val="00796A1A"/>
    <w:rsid w:val="007A029C"/>
    <w:rsid w:val="007A0924"/>
    <w:rsid w:val="007A0A24"/>
    <w:rsid w:val="007A20DC"/>
    <w:rsid w:val="007A22F6"/>
    <w:rsid w:val="007A2903"/>
    <w:rsid w:val="007A3F2F"/>
    <w:rsid w:val="007A4AE3"/>
    <w:rsid w:val="007A553A"/>
    <w:rsid w:val="007A57EF"/>
    <w:rsid w:val="007A6C88"/>
    <w:rsid w:val="007A6DE5"/>
    <w:rsid w:val="007A6EAF"/>
    <w:rsid w:val="007B06EE"/>
    <w:rsid w:val="007B1CC9"/>
    <w:rsid w:val="007B20C8"/>
    <w:rsid w:val="007B2A03"/>
    <w:rsid w:val="007B3DFF"/>
    <w:rsid w:val="007B3E11"/>
    <w:rsid w:val="007B54AC"/>
    <w:rsid w:val="007B5C5E"/>
    <w:rsid w:val="007B624B"/>
    <w:rsid w:val="007B7569"/>
    <w:rsid w:val="007B7DDC"/>
    <w:rsid w:val="007C0010"/>
    <w:rsid w:val="007C01DE"/>
    <w:rsid w:val="007C1120"/>
    <w:rsid w:val="007C1658"/>
    <w:rsid w:val="007C1EDA"/>
    <w:rsid w:val="007C27B4"/>
    <w:rsid w:val="007C2972"/>
    <w:rsid w:val="007C4F17"/>
    <w:rsid w:val="007C51A4"/>
    <w:rsid w:val="007C556A"/>
    <w:rsid w:val="007C62D2"/>
    <w:rsid w:val="007C649E"/>
    <w:rsid w:val="007C7E6F"/>
    <w:rsid w:val="007D09A8"/>
    <w:rsid w:val="007D5242"/>
    <w:rsid w:val="007D53BD"/>
    <w:rsid w:val="007D5522"/>
    <w:rsid w:val="007D5612"/>
    <w:rsid w:val="007D5B47"/>
    <w:rsid w:val="007D5B4D"/>
    <w:rsid w:val="007D6707"/>
    <w:rsid w:val="007D6E00"/>
    <w:rsid w:val="007D7032"/>
    <w:rsid w:val="007D76E6"/>
    <w:rsid w:val="007D7710"/>
    <w:rsid w:val="007E0417"/>
    <w:rsid w:val="007E1110"/>
    <w:rsid w:val="007E1420"/>
    <w:rsid w:val="007E21AB"/>
    <w:rsid w:val="007E25CC"/>
    <w:rsid w:val="007E2C14"/>
    <w:rsid w:val="007E3145"/>
    <w:rsid w:val="007E31E7"/>
    <w:rsid w:val="007E36B1"/>
    <w:rsid w:val="007E3DE1"/>
    <w:rsid w:val="007E4532"/>
    <w:rsid w:val="007E4756"/>
    <w:rsid w:val="007E4D6E"/>
    <w:rsid w:val="007E4DDB"/>
    <w:rsid w:val="007E50B8"/>
    <w:rsid w:val="007E6987"/>
    <w:rsid w:val="007E6C0E"/>
    <w:rsid w:val="007E6CD8"/>
    <w:rsid w:val="007E6D4A"/>
    <w:rsid w:val="007E7E7F"/>
    <w:rsid w:val="007F0598"/>
    <w:rsid w:val="007F0E46"/>
    <w:rsid w:val="007F104F"/>
    <w:rsid w:val="007F1189"/>
    <w:rsid w:val="007F164D"/>
    <w:rsid w:val="007F1B02"/>
    <w:rsid w:val="007F21AF"/>
    <w:rsid w:val="007F22CE"/>
    <w:rsid w:val="007F27EA"/>
    <w:rsid w:val="007F27FE"/>
    <w:rsid w:val="007F36EB"/>
    <w:rsid w:val="007F3E64"/>
    <w:rsid w:val="007F4AD8"/>
    <w:rsid w:val="007F4FFE"/>
    <w:rsid w:val="007F5236"/>
    <w:rsid w:val="007F5B8E"/>
    <w:rsid w:val="007F5D73"/>
    <w:rsid w:val="007F6338"/>
    <w:rsid w:val="007F75B5"/>
    <w:rsid w:val="007F7B99"/>
    <w:rsid w:val="007F7C0F"/>
    <w:rsid w:val="007F7DA1"/>
    <w:rsid w:val="00800383"/>
    <w:rsid w:val="00802068"/>
    <w:rsid w:val="00802DEB"/>
    <w:rsid w:val="00803916"/>
    <w:rsid w:val="00803DF0"/>
    <w:rsid w:val="008044BE"/>
    <w:rsid w:val="00805093"/>
    <w:rsid w:val="00805697"/>
    <w:rsid w:val="00805CF1"/>
    <w:rsid w:val="00805EF1"/>
    <w:rsid w:val="00806B06"/>
    <w:rsid w:val="00806BFB"/>
    <w:rsid w:val="00806C0D"/>
    <w:rsid w:val="008076ED"/>
    <w:rsid w:val="0081045D"/>
    <w:rsid w:val="00810AE3"/>
    <w:rsid w:val="0081127F"/>
    <w:rsid w:val="00811CF4"/>
    <w:rsid w:val="00811F93"/>
    <w:rsid w:val="00812519"/>
    <w:rsid w:val="00814697"/>
    <w:rsid w:val="008148E4"/>
    <w:rsid w:val="008152F8"/>
    <w:rsid w:val="00815CC2"/>
    <w:rsid w:val="00816563"/>
    <w:rsid w:val="008165EB"/>
    <w:rsid w:val="0081664C"/>
    <w:rsid w:val="008179C0"/>
    <w:rsid w:val="00817E7D"/>
    <w:rsid w:val="0082120F"/>
    <w:rsid w:val="00821222"/>
    <w:rsid w:val="00821464"/>
    <w:rsid w:val="00821484"/>
    <w:rsid w:val="00822259"/>
    <w:rsid w:val="008228E5"/>
    <w:rsid w:val="00823C4E"/>
    <w:rsid w:val="008243E3"/>
    <w:rsid w:val="0082545F"/>
    <w:rsid w:val="0082554F"/>
    <w:rsid w:val="00826B5D"/>
    <w:rsid w:val="00826C86"/>
    <w:rsid w:val="00826CD8"/>
    <w:rsid w:val="00826E02"/>
    <w:rsid w:val="0082708B"/>
    <w:rsid w:val="00830704"/>
    <w:rsid w:val="00831277"/>
    <w:rsid w:val="00832236"/>
    <w:rsid w:val="0083576B"/>
    <w:rsid w:val="0083626B"/>
    <w:rsid w:val="00836D4E"/>
    <w:rsid w:val="00840AF7"/>
    <w:rsid w:val="00841982"/>
    <w:rsid w:val="00841A70"/>
    <w:rsid w:val="00841B70"/>
    <w:rsid w:val="00842585"/>
    <w:rsid w:val="00842DBB"/>
    <w:rsid w:val="00843198"/>
    <w:rsid w:val="00844BB2"/>
    <w:rsid w:val="00845271"/>
    <w:rsid w:val="008454C7"/>
    <w:rsid w:val="0084640B"/>
    <w:rsid w:val="00846903"/>
    <w:rsid w:val="008473D6"/>
    <w:rsid w:val="00850D84"/>
    <w:rsid w:val="00851290"/>
    <w:rsid w:val="00851B6A"/>
    <w:rsid w:val="008531B7"/>
    <w:rsid w:val="00853ED5"/>
    <w:rsid w:val="00854547"/>
    <w:rsid w:val="00854EC8"/>
    <w:rsid w:val="008553A2"/>
    <w:rsid w:val="008571DF"/>
    <w:rsid w:val="00857A19"/>
    <w:rsid w:val="00857D0D"/>
    <w:rsid w:val="0086007E"/>
    <w:rsid w:val="00861345"/>
    <w:rsid w:val="008621AD"/>
    <w:rsid w:val="0086280C"/>
    <w:rsid w:val="0086344A"/>
    <w:rsid w:val="00863496"/>
    <w:rsid w:val="008636C6"/>
    <w:rsid w:val="008637EF"/>
    <w:rsid w:val="00863EBA"/>
    <w:rsid w:val="00864000"/>
    <w:rsid w:val="0086429C"/>
    <w:rsid w:val="00864A6B"/>
    <w:rsid w:val="00866F96"/>
    <w:rsid w:val="0086748A"/>
    <w:rsid w:val="00867989"/>
    <w:rsid w:val="008703E6"/>
    <w:rsid w:val="00870AD8"/>
    <w:rsid w:val="00870BAA"/>
    <w:rsid w:val="00870C97"/>
    <w:rsid w:val="0087167E"/>
    <w:rsid w:val="008720FA"/>
    <w:rsid w:val="0087223D"/>
    <w:rsid w:val="0087324F"/>
    <w:rsid w:val="008740B3"/>
    <w:rsid w:val="00874733"/>
    <w:rsid w:val="00874EAE"/>
    <w:rsid w:val="008756E8"/>
    <w:rsid w:val="00875DE9"/>
    <w:rsid w:val="00876CB6"/>
    <w:rsid w:val="00877681"/>
    <w:rsid w:val="00877839"/>
    <w:rsid w:val="00877D2E"/>
    <w:rsid w:val="00880597"/>
    <w:rsid w:val="00882230"/>
    <w:rsid w:val="0088236C"/>
    <w:rsid w:val="0088278E"/>
    <w:rsid w:val="008837ED"/>
    <w:rsid w:val="00884277"/>
    <w:rsid w:val="00884FE6"/>
    <w:rsid w:val="00885B97"/>
    <w:rsid w:val="00890351"/>
    <w:rsid w:val="00890595"/>
    <w:rsid w:val="008911D4"/>
    <w:rsid w:val="008912E4"/>
    <w:rsid w:val="00891BA5"/>
    <w:rsid w:val="00892075"/>
    <w:rsid w:val="0089299F"/>
    <w:rsid w:val="00892CC0"/>
    <w:rsid w:val="00893EBC"/>
    <w:rsid w:val="00894EC8"/>
    <w:rsid w:val="008955E5"/>
    <w:rsid w:val="00897283"/>
    <w:rsid w:val="008A0189"/>
    <w:rsid w:val="008A0E50"/>
    <w:rsid w:val="008A173A"/>
    <w:rsid w:val="008A1821"/>
    <w:rsid w:val="008A1941"/>
    <w:rsid w:val="008A1B21"/>
    <w:rsid w:val="008A1DE1"/>
    <w:rsid w:val="008A3201"/>
    <w:rsid w:val="008A3787"/>
    <w:rsid w:val="008A3A7A"/>
    <w:rsid w:val="008A4ED5"/>
    <w:rsid w:val="008A52C0"/>
    <w:rsid w:val="008A56E1"/>
    <w:rsid w:val="008A5E8D"/>
    <w:rsid w:val="008A5FFB"/>
    <w:rsid w:val="008A6754"/>
    <w:rsid w:val="008A6F12"/>
    <w:rsid w:val="008A781C"/>
    <w:rsid w:val="008A78D2"/>
    <w:rsid w:val="008A7E96"/>
    <w:rsid w:val="008B2501"/>
    <w:rsid w:val="008B2686"/>
    <w:rsid w:val="008B287B"/>
    <w:rsid w:val="008B2D42"/>
    <w:rsid w:val="008B4E44"/>
    <w:rsid w:val="008B521F"/>
    <w:rsid w:val="008B52D0"/>
    <w:rsid w:val="008B58EB"/>
    <w:rsid w:val="008B7145"/>
    <w:rsid w:val="008B7335"/>
    <w:rsid w:val="008C064E"/>
    <w:rsid w:val="008C0695"/>
    <w:rsid w:val="008C0C0C"/>
    <w:rsid w:val="008C0E31"/>
    <w:rsid w:val="008C1365"/>
    <w:rsid w:val="008C2C1B"/>
    <w:rsid w:val="008C2CEF"/>
    <w:rsid w:val="008C2FAB"/>
    <w:rsid w:val="008C3418"/>
    <w:rsid w:val="008C4948"/>
    <w:rsid w:val="008C5241"/>
    <w:rsid w:val="008C58CF"/>
    <w:rsid w:val="008C6BB2"/>
    <w:rsid w:val="008C6DFC"/>
    <w:rsid w:val="008C725F"/>
    <w:rsid w:val="008C7AD1"/>
    <w:rsid w:val="008D0140"/>
    <w:rsid w:val="008D02DA"/>
    <w:rsid w:val="008D1014"/>
    <w:rsid w:val="008D2B03"/>
    <w:rsid w:val="008D331A"/>
    <w:rsid w:val="008D4951"/>
    <w:rsid w:val="008D4B80"/>
    <w:rsid w:val="008D791C"/>
    <w:rsid w:val="008D79B1"/>
    <w:rsid w:val="008E01C3"/>
    <w:rsid w:val="008E3D91"/>
    <w:rsid w:val="008E5411"/>
    <w:rsid w:val="008E5A4A"/>
    <w:rsid w:val="008E67EE"/>
    <w:rsid w:val="008E6C45"/>
    <w:rsid w:val="008E7471"/>
    <w:rsid w:val="008F00C1"/>
    <w:rsid w:val="008F1A15"/>
    <w:rsid w:val="008F1A7B"/>
    <w:rsid w:val="008F23F4"/>
    <w:rsid w:val="008F2DC9"/>
    <w:rsid w:val="008F3245"/>
    <w:rsid w:val="008F4660"/>
    <w:rsid w:val="008F5504"/>
    <w:rsid w:val="008F6D44"/>
    <w:rsid w:val="008F7E7A"/>
    <w:rsid w:val="009001CB"/>
    <w:rsid w:val="00900939"/>
    <w:rsid w:val="00900D87"/>
    <w:rsid w:val="00900DD7"/>
    <w:rsid w:val="00901910"/>
    <w:rsid w:val="0090216C"/>
    <w:rsid w:val="00903006"/>
    <w:rsid w:val="00903180"/>
    <w:rsid w:val="009032BE"/>
    <w:rsid w:val="00904BB2"/>
    <w:rsid w:val="0090582B"/>
    <w:rsid w:val="009073FA"/>
    <w:rsid w:val="00907400"/>
    <w:rsid w:val="009129C6"/>
    <w:rsid w:val="00912B96"/>
    <w:rsid w:val="00912D71"/>
    <w:rsid w:val="00913916"/>
    <w:rsid w:val="00913B2B"/>
    <w:rsid w:val="00913B66"/>
    <w:rsid w:val="00914562"/>
    <w:rsid w:val="009152AC"/>
    <w:rsid w:val="009167FB"/>
    <w:rsid w:val="009168D7"/>
    <w:rsid w:val="00916A83"/>
    <w:rsid w:val="00917AF9"/>
    <w:rsid w:val="0092038D"/>
    <w:rsid w:val="00920420"/>
    <w:rsid w:val="009205BD"/>
    <w:rsid w:val="00920B25"/>
    <w:rsid w:val="00923755"/>
    <w:rsid w:val="00926528"/>
    <w:rsid w:val="0092688A"/>
    <w:rsid w:val="00926AEB"/>
    <w:rsid w:val="00926B47"/>
    <w:rsid w:val="00927A00"/>
    <w:rsid w:val="00927DC5"/>
    <w:rsid w:val="009303BE"/>
    <w:rsid w:val="00930ED5"/>
    <w:rsid w:val="0093103D"/>
    <w:rsid w:val="00934139"/>
    <w:rsid w:val="0093461B"/>
    <w:rsid w:val="00936EE7"/>
    <w:rsid w:val="009376D1"/>
    <w:rsid w:val="00937A0D"/>
    <w:rsid w:val="009423A7"/>
    <w:rsid w:val="00942546"/>
    <w:rsid w:val="00942C78"/>
    <w:rsid w:val="00942EFF"/>
    <w:rsid w:val="009434D6"/>
    <w:rsid w:val="00943D36"/>
    <w:rsid w:val="0094402A"/>
    <w:rsid w:val="00944978"/>
    <w:rsid w:val="00945D01"/>
    <w:rsid w:val="009465D2"/>
    <w:rsid w:val="009468BB"/>
    <w:rsid w:val="0095069A"/>
    <w:rsid w:val="00950C3C"/>
    <w:rsid w:val="0095159E"/>
    <w:rsid w:val="00952013"/>
    <w:rsid w:val="009522FB"/>
    <w:rsid w:val="009523A8"/>
    <w:rsid w:val="00953244"/>
    <w:rsid w:val="009538A1"/>
    <w:rsid w:val="00953A90"/>
    <w:rsid w:val="00954DFD"/>
    <w:rsid w:val="009558D0"/>
    <w:rsid w:val="0095608A"/>
    <w:rsid w:val="00956EA2"/>
    <w:rsid w:val="00957087"/>
    <w:rsid w:val="009575AC"/>
    <w:rsid w:val="0095796E"/>
    <w:rsid w:val="009607D6"/>
    <w:rsid w:val="00961108"/>
    <w:rsid w:val="0096125F"/>
    <w:rsid w:val="00961B48"/>
    <w:rsid w:val="009642EF"/>
    <w:rsid w:val="00964D4E"/>
    <w:rsid w:val="00965165"/>
    <w:rsid w:val="0096608A"/>
    <w:rsid w:val="009672AC"/>
    <w:rsid w:val="00967F0A"/>
    <w:rsid w:val="009704F2"/>
    <w:rsid w:val="00971490"/>
    <w:rsid w:val="00971DD8"/>
    <w:rsid w:val="00973D2D"/>
    <w:rsid w:val="00974571"/>
    <w:rsid w:val="00974A05"/>
    <w:rsid w:val="00974A74"/>
    <w:rsid w:val="009750FB"/>
    <w:rsid w:val="00975CE0"/>
    <w:rsid w:val="009779E0"/>
    <w:rsid w:val="00977FE1"/>
    <w:rsid w:val="0098111A"/>
    <w:rsid w:val="00981415"/>
    <w:rsid w:val="00981CEC"/>
    <w:rsid w:val="009824AE"/>
    <w:rsid w:val="009829C4"/>
    <w:rsid w:val="00985D35"/>
    <w:rsid w:val="009864E8"/>
    <w:rsid w:val="009867EF"/>
    <w:rsid w:val="00987DEB"/>
    <w:rsid w:val="00991F93"/>
    <w:rsid w:val="009932AA"/>
    <w:rsid w:val="009967B6"/>
    <w:rsid w:val="00997146"/>
    <w:rsid w:val="0099726D"/>
    <w:rsid w:val="009978C9"/>
    <w:rsid w:val="00997E58"/>
    <w:rsid w:val="009A02E8"/>
    <w:rsid w:val="009A136C"/>
    <w:rsid w:val="009A1D36"/>
    <w:rsid w:val="009A233F"/>
    <w:rsid w:val="009A3EA3"/>
    <w:rsid w:val="009A48D9"/>
    <w:rsid w:val="009A4F47"/>
    <w:rsid w:val="009A5675"/>
    <w:rsid w:val="009A5A44"/>
    <w:rsid w:val="009A5AB5"/>
    <w:rsid w:val="009A5EFD"/>
    <w:rsid w:val="009A6251"/>
    <w:rsid w:val="009A6833"/>
    <w:rsid w:val="009A79DE"/>
    <w:rsid w:val="009A7B56"/>
    <w:rsid w:val="009B0310"/>
    <w:rsid w:val="009B36E7"/>
    <w:rsid w:val="009B517E"/>
    <w:rsid w:val="009B58AC"/>
    <w:rsid w:val="009B6196"/>
    <w:rsid w:val="009B66B0"/>
    <w:rsid w:val="009B77EE"/>
    <w:rsid w:val="009B7904"/>
    <w:rsid w:val="009B7D0C"/>
    <w:rsid w:val="009B7F65"/>
    <w:rsid w:val="009C000D"/>
    <w:rsid w:val="009C0FAD"/>
    <w:rsid w:val="009C10EC"/>
    <w:rsid w:val="009C1821"/>
    <w:rsid w:val="009C226A"/>
    <w:rsid w:val="009C2680"/>
    <w:rsid w:val="009C34DD"/>
    <w:rsid w:val="009C374E"/>
    <w:rsid w:val="009C49BC"/>
    <w:rsid w:val="009C51A1"/>
    <w:rsid w:val="009C6555"/>
    <w:rsid w:val="009C66C1"/>
    <w:rsid w:val="009C6740"/>
    <w:rsid w:val="009C7BAF"/>
    <w:rsid w:val="009D0683"/>
    <w:rsid w:val="009D125E"/>
    <w:rsid w:val="009D1631"/>
    <w:rsid w:val="009D1A41"/>
    <w:rsid w:val="009D1B6B"/>
    <w:rsid w:val="009D2731"/>
    <w:rsid w:val="009D2B22"/>
    <w:rsid w:val="009D3102"/>
    <w:rsid w:val="009D315E"/>
    <w:rsid w:val="009D38E1"/>
    <w:rsid w:val="009D48A2"/>
    <w:rsid w:val="009D7884"/>
    <w:rsid w:val="009E09BC"/>
    <w:rsid w:val="009E0F9D"/>
    <w:rsid w:val="009E1892"/>
    <w:rsid w:val="009E24DA"/>
    <w:rsid w:val="009E276F"/>
    <w:rsid w:val="009E32B5"/>
    <w:rsid w:val="009E33CB"/>
    <w:rsid w:val="009E394D"/>
    <w:rsid w:val="009E5D23"/>
    <w:rsid w:val="009E6C48"/>
    <w:rsid w:val="009E6DD9"/>
    <w:rsid w:val="009E75D1"/>
    <w:rsid w:val="009F03C0"/>
    <w:rsid w:val="009F10F7"/>
    <w:rsid w:val="009F2456"/>
    <w:rsid w:val="009F2BA4"/>
    <w:rsid w:val="009F2EC4"/>
    <w:rsid w:val="009F3C2B"/>
    <w:rsid w:val="009F4CC4"/>
    <w:rsid w:val="009F5381"/>
    <w:rsid w:val="009F53A4"/>
    <w:rsid w:val="009F53E7"/>
    <w:rsid w:val="009F5EDA"/>
    <w:rsid w:val="009F6E9E"/>
    <w:rsid w:val="009F72BB"/>
    <w:rsid w:val="00A011A4"/>
    <w:rsid w:val="00A01696"/>
    <w:rsid w:val="00A022DE"/>
    <w:rsid w:val="00A025ED"/>
    <w:rsid w:val="00A02C2B"/>
    <w:rsid w:val="00A02CF4"/>
    <w:rsid w:val="00A02DA2"/>
    <w:rsid w:val="00A02ED4"/>
    <w:rsid w:val="00A03489"/>
    <w:rsid w:val="00A03547"/>
    <w:rsid w:val="00A049D5"/>
    <w:rsid w:val="00A04D4C"/>
    <w:rsid w:val="00A05043"/>
    <w:rsid w:val="00A05713"/>
    <w:rsid w:val="00A05F8C"/>
    <w:rsid w:val="00A07015"/>
    <w:rsid w:val="00A07B90"/>
    <w:rsid w:val="00A10B57"/>
    <w:rsid w:val="00A1127F"/>
    <w:rsid w:val="00A117C0"/>
    <w:rsid w:val="00A1329C"/>
    <w:rsid w:val="00A14DEB"/>
    <w:rsid w:val="00A1568B"/>
    <w:rsid w:val="00A15E7B"/>
    <w:rsid w:val="00A17389"/>
    <w:rsid w:val="00A17C13"/>
    <w:rsid w:val="00A21F30"/>
    <w:rsid w:val="00A22271"/>
    <w:rsid w:val="00A22956"/>
    <w:rsid w:val="00A231B5"/>
    <w:rsid w:val="00A237A6"/>
    <w:rsid w:val="00A23FF5"/>
    <w:rsid w:val="00A24B4F"/>
    <w:rsid w:val="00A2526A"/>
    <w:rsid w:val="00A25B09"/>
    <w:rsid w:val="00A26873"/>
    <w:rsid w:val="00A269E9"/>
    <w:rsid w:val="00A30373"/>
    <w:rsid w:val="00A31CA2"/>
    <w:rsid w:val="00A31FC7"/>
    <w:rsid w:val="00A32062"/>
    <w:rsid w:val="00A3229E"/>
    <w:rsid w:val="00A3374B"/>
    <w:rsid w:val="00A3471A"/>
    <w:rsid w:val="00A34E30"/>
    <w:rsid w:val="00A356A9"/>
    <w:rsid w:val="00A356E2"/>
    <w:rsid w:val="00A35F67"/>
    <w:rsid w:val="00A3772E"/>
    <w:rsid w:val="00A40043"/>
    <w:rsid w:val="00A41D51"/>
    <w:rsid w:val="00A42880"/>
    <w:rsid w:val="00A44BA5"/>
    <w:rsid w:val="00A44EAC"/>
    <w:rsid w:val="00A451E6"/>
    <w:rsid w:val="00A46634"/>
    <w:rsid w:val="00A5005C"/>
    <w:rsid w:val="00A501FA"/>
    <w:rsid w:val="00A50C51"/>
    <w:rsid w:val="00A5189A"/>
    <w:rsid w:val="00A51DEB"/>
    <w:rsid w:val="00A52247"/>
    <w:rsid w:val="00A530EB"/>
    <w:rsid w:val="00A532DC"/>
    <w:rsid w:val="00A533C9"/>
    <w:rsid w:val="00A541DA"/>
    <w:rsid w:val="00A56426"/>
    <w:rsid w:val="00A57D9A"/>
    <w:rsid w:val="00A57DCB"/>
    <w:rsid w:val="00A609C2"/>
    <w:rsid w:val="00A609F5"/>
    <w:rsid w:val="00A610B2"/>
    <w:rsid w:val="00A6587B"/>
    <w:rsid w:val="00A65945"/>
    <w:rsid w:val="00A65AB1"/>
    <w:rsid w:val="00A65E2D"/>
    <w:rsid w:val="00A709C3"/>
    <w:rsid w:val="00A7194B"/>
    <w:rsid w:val="00A71BBA"/>
    <w:rsid w:val="00A721AD"/>
    <w:rsid w:val="00A73120"/>
    <w:rsid w:val="00A74271"/>
    <w:rsid w:val="00A7506D"/>
    <w:rsid w:val="00A76352"/>
    <w:rsid w:val="00A7730A"/>
    <w:rsid w:val="00A774EB"/>
    <w:rsid w:val="00A80FE1"/>
    <w:rsid w:val="00A81089"/>
    <w:rsid w:val="00A81378"/>
    <w:rsid w:val="00A83695"/>
    <w:rsid w:val="00A85658"/>
    <w:rsid w:val="00A86460"/>
    <w:rsid w:val="00A870AF"/>
    <w:rsid w:val="00A87FAE"/>
    <w:rsid w:val="00A9006C"/>
    <w:rsid w:val="00A90869"/>
    <w:rsid w:val="00A9159F"/>
    <w:rsid w:val="00A940D5"/>
    <w:rsid w:val="00A94897"/>
    <w:rsid w:val="00A95A02"/>
    <w:rsid w:val="00A95A54"/>
    <w:rsid w:val="00A9623B"/>
    <w:rsid w:val="00A968C8"/>
    <w:rsid w:val="00A96946"/>
    <w:rsid w:val="00A9725D"/>
    <w:rsid w:val="00A97C6D"/>
    <w:rsid w:val="00A97EFB"/>
    <w:rsid w:val="00AA0114"/>
    <w:rsid w:val="00AA036D"/>
    <w:rsid w:val="00AA0619"/>
    <w:rsid w:val="00AA099A"/>
    <w:rsid w:val="00AA0E13"/>
    <w:rsid w:val="00AA1D9C"/>
    <w:rsid w:val="00AA223F"/>
    <w:rsid w:val="00AA2549"/>
    <w:rsid w:val="00AA2716"/>
    <w:rsid w:val="00AA2ACE"/>
    <w:rsid w:val="00AA3481"/>
    <w:rsid w:val="00AA3644"/>
    <w:rsid w:val="00AA3A5E"/>
    <w:rsid w:val="00AA6713"/>
    <w:rsid w:val="00AA722D"/>
    <w:rsid w:val="00AA7333"/>
    <w:rsid w:val="00AB10B7"/>
    <w:rsid w:val="00AB18DD"/>
    <w:rsid w:val="00AB1C49"/>
    <w:rsid w:val="00AB1EB3"/>
    <w:rsid w:val="00AB20B7"/>
    <w:rsid w:val="00AB20C1"/>
    <w:rsid w:val="00AB24B2"/>
    <w:rsid w:val="00AB2B01"/>
    <w:rsid w:val="00AB31A8"/>
    <w:rsid w:val="00AB4C8E"/>
    <w:rsid w:val="00AB4F36"/>
    <w:rsid w:val="00AB50B4"/>
    <w:rsid w:val="00AB558F"/>
    <w:rsid w:val="00AB597D"/>
    <w:rsid w:val="00AB61D5"/>
    <w:rsid w:val="00AB62BD"/>
    <w:rsid w:val="00AB674E"/>
    <w:rsid w:val="00AB68DB"/>
    <w:rsid w:val="00AB7B3F"/>
    <w:rsid w:val="00AB7ED1"/>
    <w:rsid w:val="00AC019A"/>
    <w:rsid w:val="00AC18F9"/>
    <w:rsid w:val="00AC1C7A"/>
    <w:rsid w:val="00AC1CCA"/>
    <w:rsid w:val="00AC1D01"/>
    <w:rsid w:val="00AC2103"/>
    <w:rsid w:val="00AC222C"/>
    <w:rsid w:val="00AC312E"/>
    <w:rsid w:val="00AC3722"/>
    <w:rsid w:val="00AC4333"/>
    <w:rsid w:val="00AC4700"/>
    <w:rsid w:val="00AC4914"/>
    <w:rsid w:val="00AC4BF0"/>
    <w:rsid w:val="00AC4E18"/>
    <w:rsid w:val="00AC545F"/>
    <w:rsid w:val="00AC5480"/>
    <w:rsid w:val="00AC5A5F"/>
    <w:rsid w:val="00AC5CD6"/>
    <w:rsid w:val="00AC65B3"/>
    <w:rsid w:val="00AC6DD7"/>
    <w:rsid w:val="00AC7345"/>
    <w:rsid w:val="00AC745A"/>
    <w:rsid w:val="00AC7C65"/>
    <w:rsid w:val="00AC7DD0"/>
    <w:rsid w:val="00AD0E20"/>
    <w:rsid w:val="00AD17A8"/>
    <w:rsid w:val="00AD1B2C"/>
    <w:rsid w:val="00AD2F21"/>
    <w:rsid w:val="00AD2F29"/>
    <w:rsid w:val="00AD4162"/>
    <w:rsid w:val="00AD4791"/>
    <w:rsid w:val="00AD4C38"/>
    <w:rsid w:val="00AD615C"/>
    <w:rsid w:val="00AE0638"/>
    <w:rsid w:val="00AE104A"/>
    <w:rsid w:val="00AE17B5"/>
    <w:rsid w:val="00AE2432"/>
    <w:rsid w:val="00AE2C81"/>
    <w:rsid w:val="00AE2E35"/>
    <w:rsid w:val="00AE3FFE"/>
    <w:rsid w:val="00AE4B2C"/>
    <w:rsid w:val="00AE55C8"/>
    <w:rsid w:val="00AE5AAD"/>
    <w:rsid w:val="00AE5C40"/>
    <w:rsid w:val="00AE6366"/>
    <w:rsid w:val="00AE74F5"/>
    <w:rsid w:val="00AF04A5"/>
    <w:rsid w:val="00AF0C34"/>
    <w:rsid w:val="00AF0C38"/>
    <w:rsid w:val="00AF0F8A"/>
    <w:rsid w:val="00AF1441"/>
    <w:rsid w:val="00AF1D3E"/>
    <w:rsid w:val="00AF2134"/>
    <w:rsid w:val="00AF255B"/>
    <w:rsid w:val="00AF262A"/>
    <w:rsid w:val="00AF2B03"/>
    <w:rsid w:val="00AF3899"/>
    <w:rsid w:val="00AF3A0C"/>
    <w:rsid w:val="00AF3B9E"/>
    <w:rsid w:val="00AF4D69"/>
    <w:rsid w:val="00AF4ECD"/>
    <w:rsid w:val="00AF693C"/>
    <w:rsid w:val="00AF704B"/>
    <w:rsid w:val="00AF7584"/>
    <w:rsid w:val="00B029F9"/>
    <w:rsid w:val="00B02A74"/>
    <w:rsid w:val="00B03093"/>
    <w:rsid w:val="00B03F2B"/>
    <w:rsid w:val="00B0475C"/>
    <w:rsid w:val="00B048BF"/>
    <w:rsid w:val="00B04BCA"/>
    <w:rsid w:val="00B06DCA"/>
    <w:rsid w:val="00B0717C"/>
    <w:rsid w:val="00B1165E"/>
    <w:rsid w:val="00B11923"/>
    <w:rsid w:val="00B1240F"/>
    <w:rsid w:val="00B135A5"/>
    <w:rsid w:val="00B144E3"/>
    <w:rsid w:val="00B14E76"/>
    <w:rsid w:val="00B15834"/>
    <w:rsid w:val="00B16017"/>
    <w:rsid w:val="00B1706F"/>
    <w:rsid w:val="00B20CF4"/>
    <w:rsid w:val="00B211E6"/>
    <w:rsid w:val="00B22776"/>
    <w:rsid w:val="00B22933"/>
    <w:rsid w:val="00B22C6F"/>
    <w:rsid w:val="00B23205"/>
    <w:rsid w:val="00B23252"/>
    <w:rsid w:val="00B238BB"/>
    <w:rsid w:val="00B24075"/>
    <w:rsid w:val="00B24661"/>
    <w:rsid w:val="00B24684"/>
    <w:rsid w:val="00B24958"/>
    <w:rsid w:val="00B25287"/>
    <w:rsid w:val="00B257D1"/>
    <w:rsid w:val="00B25B05"/>
    <w:rsid w:val="00B31300"/>
    <w:rsid w:val="00B31D55"/>
    <w:rsid w:val="00B335EE"/>
    <w:rsid w:val="00B33BF7"/>
    <w:rsid w:val="00B3469E"/>
    <w:rsid w:val="00B34D55"/>
    <w:rsid w:val="00B34E7F"/>
    <w:rsid w:val="00B34FBC"/>
    <w:rsid w:val="00B35D4C"/>
    <w:rsid w:val="00B36500"/>
    <w:rsid w:val="00B370B1"/>
    <w:rsid w:val="00B37786"/>
    <w:rsid w:val="00B407D9"/>
    <w:rsid w:val="00B409D0"/>
    <w:rsid w:val="00B40BF3"/>
    <w:rsid w:val="00B425BC"/>
    <w:rsid w:val="00B4294F"/>
    <w:rsid w:val="00B435A9"/>
    <w:rsid w:val="00B439BD"/>
    <w:rsid w:val="00B44930"/>
    <w:rsid w:val="00B4602A"/>
    <w:rsid w:val="00B46A2E"/>
    <w:rsid w:val="00B472AF"/>
    <w:rsid w:val="00B477F3"/>
    <w:rsid w:val="00B47A38"/>
    <w:rsid w:val="00B47ABA"/>
    <w:rsid w:val="00B47E98"/>
    <w:rsid w:val="00B50E09"/>
    <w:rsid w:val="00B51649"/>
    <w:rsid w:val="00B518BA"/>
    <w:rsid w:val="00B51C2F"/>
    <w:rsid w:val="00B51E24"/>
    <w:rsid w:val="00B51EB9"/>
    <w:rsid w:val="00B52070"/>
    <w:rsid w:val="00B52C76"/>
    <w:rsid w:val="00B53609"/>
    <w:rsid w:val="00B536E7"/>
    <w:rsid w:val="00B5394C"/>
    <w:rsid w:val="00B53FFA"/>
    <w:rsid w:val="00B5514A"/>
    <w:rsid w:val="00B55B8B"/>
    <w:rsid w:val="00B55C47"/>
    <w:rsid w:val="00B56A4A"/>
    <w:rsid w:val="00B56AE9"/>
    <w:rsid w:val="00B56EA1"/>
    <w:rsid w:val="00B56F6E"/>
    <w:rsid w:val="00B57605"/>
    <w:rsid w:val="00B577D3"/>
    <w:rsid w:val="00B60737"/>
    <w:rsid w:val="00B60AA3"/>
    <w:rsid w:val="00B61305"/>
    <w:rsid w:val="00B61DCD"/>
    <w:rsid w:val="00B62BA1"/>
    <w:rsid w:val="00B63297"/>
    <w:rsid w:val="00B63343"/>
    <w:rsid w:val="00B635B2"/>
    <w:rsid w:val="00B6389F"/>
    <w:rsid w:val="00B64401"/>
    <w:rsid w:val="00B6456F"/>
    <w:rsid w:val="00B651B5"/>
    <w:rsid w:val="00B65A53"/>
    <w:rsid w:val="00B65CCB"/>
    <w:rsid w:val="00B65F2C"/>
    <w:rsid w:val="00B66055"/>
    <w:rsid w:val="00B670C3"/>
    <w:rsid w:val="00B672FC"/>
    <w:rsid w:val="00B67896"/>
    <w:rsid w:val="00B705A3"/>
    <w:rsid w:val="00B70B12"/>
    <w:rsid w:val="00B70E6B"/>
    <w:rsid w:val="00B718F1"/>
    <w:rsid w:val="00B72E65"/>
    <w:rsid w:val="00B73102"/>
    <w:rsid w:val="00B7522F"/>
    <w:rsid w:val="00B75EE1"/>
    <w:rsid w:val="00B77286"/>
    <w:rsid w:val="00B77926"/>
    <w:rsid w:val="00B801F8"/>
    <w:rsid w:val="00B80202"/>
    <w:rsid w:val="00B80E2E"/>
    <w:rsid w:val="00B81B64"/>
    <w:rsid w:val="00B82479"/>
    <w:rsid w:val="00B8267B"/>
    <w:rsid w:val="00B8374C"/>
    <w:rsid w:val="00B83793"/>
    <w:rsid w:val="00B83B6A"/>
    <w:rsid w:val="00B83E26"/>
    <w:rsid w:val="00B83F92"/>
    <w:rsid w:val="00B83FDD"/>
    <w:rsid w:val="00B8412D"/>
    <w:rsid w:val="00B8516E"/>
    <w:rsid w:val="00B85D7E"/>
    <w:rsid w:val="00B861B7"/>
    <w:rsid w:val="00B86A01"/>
    <w:rsid w:val="00B8799A"/>
    <w:rsid w:val="00B87C96"/>
    <w:rsid w:val="00B87CC8"/>
    <w:rsid w:val="00B90F30"/>
    <w:rsid w:val="00B9139E"/>
    <w:rsid w:val="00B91F9B"/>
    <w:rsid w:val="00B92030"/>
    <w:rsid w:val="00B92239"/>
    <w:rsid w:val="00B9229A"/>
    <w:rsid w:val="00B92A26"/>
    <w:rsid w:val="00B92BC9"/>
    <w:rsid w:val="00B93499"/>
    <w:rsid w:val="00B93AAF"/>
    <w:rsid w:val="00B93ACF"/>
    <w:rsid w:val="00B94F22"/>
    <w:rsid w:val="00B9563E"/>
    <w:rsid w:val="00B95E8D"/>
    <w:rsid w:val="00B96BA7"/>
    <w:rsid w:val="00B9725F"/>
    <w:rsid w:val="00B97733"/>
    <w:rsid w:val="00BA0AAC"/>
    <w:rsid w:val="00BA1A68"/>
    <w:rsid w:val="00BA1C43"/>
    <w:rsid w:val="00BA1D44"/>
    <w:rsid w:val="00BA2167"/>
    <w:rsid w:val="00BA21B2"/>
    <w:rsid w:val="00BA29EE"/>
    <w:rsid w:val="00BA2AF7"/>
    <w:rsid w:val="00BA325B"/>
    <w:rsid w:val="00BA364B"/>
    <w:rsid w:val="00BA3FD1"/>
    <w:rsid w:val="00BA4E05"/>
    <w:rsid w:val="00BA4FC1"/>
    <w:rsid w:val="00BA52D2"/>
    <w:rsid w:val="00BA5446"/>
    <w:rsid w:val="00BA659B"/>
    <w:rsid w:val="00BA6CC9"/>
    <w:rsid w:val="00BA7204"/>
    <w:rsid w:val="00BA7A27"/>
    <w:rsid w:val="00BA7C8E"/>
    <w:rsid w:val="00BA7D2E"/>
    <w:rsid w:val="00BB0486"/>
    <w:rsid w:val="00BB0FA4"/>
    <w:rsid w:val="00BB17A9"/>
    <w:rsid w:val="00BB1BFB"/>
    <w:rsid w:val="00BB2E08"/>
    <w:rsid w:val="00BB4FF2"/>
    <w:rsid w:val="00BB51A1"/>
    <w:rsid w:val="00BB53B9"/>
    <w:rsid w:val="00BB5DB9"/>
    <w:rsid w:val="00BB7301"/>
    <w:rsid w:val="00BB7668"/>
    <w:rsid w:val="00BC1A34"/>
    <w:rsid w:val="00BC1EA4"/>
    <w:rsid w:val="00BC1FE7"/>
    <w:rsid w:val="00BC2D4B"/>
    <w:rsid w:val="00BC4CE8"/>
    <w:rsid w:val="00BC5F59"/>
    <w:rsid w:val="00BC622B"/>
    <w:rsid w:val="00BC6288"/>
    <w:rsid w:val="00BC7303"/>
    <w:rsid w:val="00BC7A6C"/>
    <w:rsid w:val="00BC7AC0"/>
    <w:rsid w:val="00BC7CD0"/>
    <w:rsid w:val="00BD068C"/>
    <w:rsid w:val="00BD150F"/>
    <w:rsid w:val="00BD218B"/>
    <w:rsid w:val="00BD2A48"/>
    <w:rsid w:val="00BD2A8F"/>
    <w:rsid w:val="00BD3809"/>
    <w:rsid w:val="00BD3958"/>
    <w:rsid w:val="00BD3E0D"/>
    <w:rsid w:val="00BD4580"/>
    <w:rsid w:val="00BD4C58"/>
    <w:rsid w:val="00BD65E2"/>
    <w:rsid w:val="00BD6873"/>
    <w:rsid w:val="00BD6C0E"/>
    <w:rsid w:val="00BE1564"/>
    <w:rsid w:val="00BE1B6C"/>
    <w:rsid w:val="00BE4B12"/>
    <w:rsid w:val="00BE645F"/>
    <w:rsid w:val="00BE7744"/>
    <w:rsid w:val="00BF04A9"/>
    <w:rsid w:val="00BF05FA"/>
    <w:rsid w:val="00BF0C16"/>
    <w:rsid w:val="00BF14FC"/>
    <w:rsid w:val="00BF2A1C"/>
    <w:rsid w:val="00BF2C1C"/>
    <w:rsid w:val="00BF50EE"/>
    <w:rsid w:val="00BF5844"/>
    <w:rsid w:val="00BF58D3"/>
    <w:rsid w:val="00BF5FFF"/>
    <w:rsid w:val="00BF61E5"/>
    <w:rsid w:val="00BF7178"/>
    <w:rsid w:val="00BF78A2"/>
    <w:rsid w:val="00BF7CAA"/>
    <w:rsid w:val="00BF7DFB"/>
    <w:rsid w:val="00C006C4"/>
    <w:rsid w:val="00C006F4"/>
    <w:rsid w:val="00C017DF"/>
    <w:rsid w:val="00C02848"/>
    <w:rsid w:val="00C02D40"/>
    <w:rsid w:val="00C02FF1"/>
    <w:rsid w:val="00C03FB0"/>
    <w:rsid w:val="00C042FC"/>
    <w:rsid w:val="00C06636"/>
    <w:rsid w:val="00C0687E"/>
    <w:rsid w:val="00C06991"/>
    <w:rsid w:val="00C07D81"/>
    <w:rsid w:val="00C10539"/>
    <w:rsid w:val="00C12127"/>
    <w:rsid w:val="00C12A51"/>
    <w:rsid w:val="00C12FAC"/>
    <w:rsid w:val="00C140FB"/>
    <w:rsid w:val="00C14554"/>
    <w:rsid w:val="00C15051"/>
    <w:rsid w:val="00C1508D"/>
    <w:rsid w:val="00C159BC"/>
    <w:rsid w:val="00C1684F"/>
    <w:rsid w:val="00C17016"/>
    <w:rsid w:val="00C174B1"/>
    <w:rsid w:val="00C17AA7"/>
    <w:rsid w:val="00C17F13"/>
    <w:rsid w:val="00C20CAC"/>
    <w:rsid w:val="00C2139F"/>
    <w:rsid w:val="00C21F36"/>
    <w:rsid w:val="00C22172"/>
    <w:rsid w:val="00C223C5"/>
    <w:rsid w:val="00C23054"/>
    <w:rsid w:val="00C23A65"/>
    <w:rsid w:val="00C25D88"/>
    <w:rsid w:val="00C25F05"/>
    <w:rsid w:val="00C2743B"/>
    <w:rsid w:val="00C278C4"/>
    <w:rsid w:val="00C278F1"/>
    <w:rsid w:val="00C279A1"/>
    <w:rsid w:val="00C30C25"/>
    <w:rsid w:val="00C30FDB"/>
    <w:rsid w:val="00C32957"/>
    <w:rsid w:val="00C32AFA"/>
    <w:rsid w:val="00C33B86"/>
    <w:rsid w:val="00C35942"/>
    <w:rsid w:val="00C35EBE"/>
    <w:rsid w:val="00C3678B"/>
    <w:rsid w:val="00C379D6"/>
    <w:rsid w:val="00C42B68"/>
    <w:rsid w:val="00C437A3"/>
    <w:rsid w:val="00C43AB2"/>
    <w:rsid w:val="00C43ACF"/>
    <w:rsid w:val="00C43F43"/>
    <w:rsid w:val="00C450AC"/>
    <w:rsid w:val="00C4510A"/>
    <w:rsid w:val="00C45506"/>
    <w:rsid w:val="00C456F4"/>
    <w:rsid w:val="00C4577D"/>
    <w:rsid w:val="00C4580C"/>
    <w:rsid w:val="00C45D04"/>
    <w:rsid w:val="00C46B09"/>
    <w:rsid w:val="00C473A0"/>
    <w:rsid w:val="00C5056A"/>
    <w:rsid w:val="00C50AAE"/>
    <w:rsid w:val="00C50B8D"/>
    <w:rsid w:val="00C51912"/>
    <w:rsid w:val="00C51DD6"/>
    <w:rsid w:val="00C52B8F"/>
    <w:rsid w:val="00C52EAF"/>
    <w:rsid w:val="00C531D2"/>
    <w:rsid w:val="00C54885"/>
    <w:rsid w:val="00C55C85"/>
    <w:rsid w:val="00C55CAC"/>
    <w:rsid w:val="00C570DB"/>
    <w:rsid w:val="00C60201"/>
    <w:rsid w:val="00C60EFC"/>
    <w:rsid w:val="00C614D8"/>
    <w:rsid w:val="00C6164D"/>
    <w:rsid w:val="00C62943"/>
    <w:rsid w:val="00C62AAE"/>
    <w:rsid w:val="00C6338E"/>
    <w:rsid w:val="00C63C12"/>
    <w:rsid w:val="00C64776"/>
    <w:rsid w:val="00C64A38"/>
    <w:rsid w:val="00C64C62"/>
    <w:rsid w:val="00C64DD9"/>
    <w:rsid w:val="00C653FD"/>
    <w:rsid w:val="00C65D67"/>
    <w:rsid w:val="00C66FA3"/>
    <w:rsid w:val="00C67F1C"/>
    <w:rsid w:val="00C70E57"/>
    <w:rsid w:val="00C70F44"/>
    <w:rsid w:val="00C72FCD"/>
    <w:rsid w:val="00C73D9C"/>
    <w:rsid w:val="00C73DD6"/>
    <w:rsid w:val="00C75C98"/>
    <w:rsid w:val="00C76484"/>
    <w:rsid w:val="00C76A0B"/>
    <w:rsid w:val="00C77305"/>
    <w:rsid w:val="00C77414"/>
    <w:rsid w:val="00C8249C"/>
    <w:rsid w:val="00C8272F"/>
    <w:rsid w:val="00C82796"/>
    <w:rsid w:val="00C82F25"/>
    <w:rsid w:val="00C83B67"/>
    <w:rsid w:val="00C84151"/>
    <w:rsid w:val="00C850BD"/>
    <w:rsid w:val="00C85CE9"/>
    <w:rsid w:val="00C85F88"/>
    <w:rsid w:val="00C8627D"/>
    <w:rsid w:val="00C86691"/>
    <w:rsid w:val="00C86737"/>
    <w:rsid w:val="00C87550"/>
    <w:rsid w:val="00C91046"/>
    <w:rsid w:val="00C912D6"/>
    <w:rsid w:val="00C91CB4"/>
    <w:rsid w:val="00C94392"/>
    <w:rsid w:val="00C95DDD"/>
    <w:rsid w:val="00C95E3C"/>
    <w:rsid w:val="00C964F2"/>
    <w:rsid w:val="00C97DEC"/>
    <w:rsid w:val="00CA0BBF"/>
    <w:rsid w:val="00CA18E6"/>
    <w:rsid w:val="00CA3422"/>
    <w:rsid w:val="00CA4561"/>
    <w:rsid w:val="00CA5ABC"/>
    <w:rsid w:val="00CA6A7F"/>
    <w:rsid w:val="00CA6B00"/>
    <w:rsid w:val="00CA7518"/>
    <w:rsid w:val="00CB015C"/>
    <w:rsid w:val="00CB06FF"/>
    <w:rsid w:val="00CB0D4C"/>
    <w:rsid w:val="00CB22FF"/>
    <w:rsid w:val="00CB40E8"/>
    <w:rsid w:val="00CB58B3"/>
    <w:rsid w:val="00CB652A"/>
    <w:rsid w:val="00CB6BAF"/>
    <w:rsid w:val="00CB710C"/>
    <w:rsid w:val="00CB748E"/>
    <w:rsid w:val="00CB7894"/>
    <w:rsid w:val="00CC14AB"/>
    <w:rsid w:val="00CC1F08"/>
    <w:rsid w:val="00CC22EA"/>
    <w:rsid w:val="00CC36B3"/>
    <w:rsid w:val="00CC4BC6"/>
    <w:rsid w:val="00CC5CAD"/>
    <w:rsid w:val="00CC76A1"/>
    <w:rsid w:val="00CD19E7"/>
    <w:rsid w:val="00CD2789"/>
    <w:rsid w:val="00CD27EF"/>
    <w:rsid w:val="00CD35A1"/>
    <w:rsid w:val="00CD3D59"/>
    <w:rsid w:val="00CD4FD3"/>
    <w:rsid w:val="00CD595D"/>
    <w:rsid w:val="00CD59CD"/>
    <w:rsid w:val="00CD6B7F"/>
    <w:rsid w:val="00CE00E5"/>
    <w:rsid w:val="00CE22F6"/>
    <w:rsid w:val="00CE2521"/>
    <w:rsid w:val="00CE2B29"/>
    <w:rsid w:val="00CE2B88"/>
    <w:rsid w:val="00CE4E47"/>
    <w:rsid w:val="00CE5555"/>
    <w:rsid w:val="00CE56F6"/>
    <w:rsid w:val="00CE6A42"/>
    <w:rsid w:val="00CE7280"/>
    <w:rsid w:val="00CE74D7"/>
    <w:rsid w:val="00CF0378"/>
    <w:rsid w:val="00CF0FFE"/>
    <w:rsid w:val="00CF1BB0"/>
    <w:rsid w:val="00CF2A41"/>
    <w:rsid w:val="00CF2E7C"/>
    <w:rsid w:val="00CF355A"/>
    <w:rsid w:val="00CF42A0"/>
    <w:rsid w:val="00CF4475"/>
    <w:rsid w:val="00CF4EAE"/>
    <w:rsid w:val="00CF5480"/>
    <w:rsid w:val="00CF6F88"/>
    <w:rsid w:val="00CF73B0"/>
    <w:rsid w:val="00CF7799"/>
    <w:rsid w:val="00CF7E78"/>
    <w:rsid w:val="00CF7EA1"/>
    <w:rsid w:val="00D00450"/>
    <w:rsid w:val="00D00739"/>
    <w:rsid w:val="00D0079E"/>
    <w:rsid w:val="00D02CD8"/>
    <w:rsid w:val="00D044D5"/>
    <w:rsid w:val="00D045C4"/>
    <w:rsid w:val="00D04A66"/>
    <w:rsid w:val="00D04FE3"/>
    <w:rsid w:val="00D0611B"/>
    <w:rsid w:val="00D063A1"/>
    <w:rsid w:val="00D07764"/>
    <w:rsid w:val="00D07D7F"/>
    <w:rsid w:val="00D07E3A"/>
    <w:rsid w:val="00D108D1"/>
    <w:rsid w:val="00D1119B"/>
    <w:rsid w:val="00D117FA"/>
    <w:rsid w:val="00D11D9E"/>
    <w:rsid w:val="00D11E5E"/>
    <w:rsid w:val="00D133C0"/>
    <w:rsid w:val="00D136AB"/>
    <w:rsid w:val="00D1375C"/>
    <w:rsid w:val="00D14061"/>
    <w:rsid w:val="00D14363"/>
    <w:rsid w:val="00D145E1"/>
    <w:rsid w:val="00D152F5"/>
    <w:rsid w:val="00D15FC1"/>
    <w:rsid w:val="00D16627"/>
    <w:rsid w:val="00D16A17"/>
    <w:rsid w:val="00D171B9"/>
    <w:rsid w:val="00D178E2"/>
    <w:rsid w:val="00D2235B"/>
    <w:rsid w:val="00D22B47"/>
    <w:rsid w:val="00D23428"/>
    <w:rsid w:val="00D23644"/>
    <w:rsid w:val="00D23BDF"/>
    <w:rsid w:val="00D256BB"/>
    <w:rsid w:val="00D25C93"/>
    <w:rsid w:val="00D27689"/>
    <w:rsid w:val="00D30058"/>
    <w:rsid w:val="00D300D7"/>
    <w:rsid w:val="00D30D11"/>
    <w:rsid w:val="00D312C2"/>
    <w:rsid w:val="00D31AE6"/>
    <w:rsid w:val="00D32889"/>
    <w:rsid w:val="00D32FB9"/>
    <w:rsid w:val="00D3305C"/>
    <w:rsid w:val="00D3380D"/>
    <w:rsid w:val="00D35182"/>
    <w:rsid w:val="00D35422"/>
    <w:rsid w:val="00D358F0"/>
    <w:rsid w:val="00D35A39"/>
    <w:rsid w:val="00D35AA1"/>
    <w:rsid w:val="00D36244"/>
    <w:rsid w:val="00D364E3"/>
    <w:rsid w:val="00D36936"/>
    <w:rsid w:val="00D374AD"/>
    <w:rsid w:val="00D4068A"/>
    <w:rsid w:val="00D411B3"/>
    <w:rsid w:val="00D42B3B"/>
    <w:rsid w:val="00D44649"/>
    <w:rsid w:val="00D44745"/>
    <w:rsid w:val="00D4593E"/>
    <w:rsid w:val="00D45EC8"/>
    <w:rsid w:val="00D473D3"/>
    <w:rsid w:val="00D4786D"/>
    <w:rsid w:val="00D47D8C"/>
    <w:rsid w:val="00D50736"/>
    <w:rsid w:val="00D515DE"/>
    <w:rsid w:val="00D53A4A"/>
    <w:rsid w:val="00D5422F"/>
    <w:rsid w:val="00D54792"/>
    <w:rsid w:val="00D55C1D"/>
    <w:rsid w:val="00D561F1"/>
    <w:rsid w:val="00D566AF"/>
    <w:rsid w:val="00D60000"/>
    <w:rsid w:val="00D6125B"/>
    <w:rsid w:val="00D61DA5"/>
    <w:rsid w:val="00D64F8C"/>
    <w:rsid w:val="00D64FFD"/>
    <w:rsid w:val="00D654FF"/>
    <w:rsid w:val="00D661D9"/>
    <w:rsid w:val="00D6668C"/>
    <w:rsid w:val="00D67069"/>
    <w:rsid w:val="00D70783"/>
    <w:rsid w:val="00D71417"/>
    <w:rsid w:val="00D718CB"/>
    <w:rsid w:val="00D71D8C"/>
    <w:rsid w:val="00D72A0E"/>
    <w:rsid w:val="00D73456"/>
    <w:rsid w:val="00D73F5F"/>
    <w:rsid w:val="00D742E0"/>
    <w:rsid w:val="00D746EE"/>
    <w:rsid w:val="00D74E1E"/>
    <w:rsid w:val="00D74F29"/>
    <w:rsid w:val="00D7507A"/>
    <w:rsid w:val="00D7556D"/>
    <w:rsid w:val="00D7559B"/>
    <w:rsid w:val="00D7694B"/>
    <w:rsid w:val="00D77022"/>
    <w:rsid w:val="00D8063E"/>
    <w:rsid w:val="00D826EC"/>
    <w:rsid w:val="00D82ED4"/>
    <w:rsid w:val="00D84F40"/>
    <w:rsid w:val="00D861DD"/>
    <w:rsid w:val="00D8723D"/>
    <w:rsid w:val="00D87D6A"/>
    <w:rsid w:val="00D87E49"/>
    <w:rsid w:val="00D91985"/>
    <w:rsid w:val="00D91AB6"/>
    <w:rsid w:val="00D91F89"/>
    <w:rsid w:val="00D92AEC"/>
    <w:rsid w:val="00D93326"/>
    <w:rsid w:val="00D93CC8"/>
    <w:rsid w:val="00D94ED7"/>
    <w:rsid w:val="00D9563E"/>
    <w:rsid w:val="00D961E8"/>
    <w:rsid w:val="00D964E6"/>
    <w:rsid w:val="00D96C4B"/>
    <w:rsid w:val="00D9769E"/>
    <w:rsid w:val="00D9777F"/>
    <w:rsid w:val="00DA2534"/>
    <w:rsid w:val="00DA29B4"/>
    <w:rsid w:val="00DA48E3"/>
    <w:rsid w:val="00DA5378"/>
    <w:rsid w:val="00DA60E7"/>
    <w:rsid w:val="00DA7B30"/>
    <w:rsid w:val="00DB00A3"/>
    <w:rsid w:val="00DB0447"/>
    <w:rsid w:val="00DB0943"/>
    <w:rsid w:val="00DB0BF6"/>
    <w:rsid w:val="00DB15A3"/>
    <w:rsid w:val="00DB1A3C"/>
    <w:rsid w:val="00DB3681"/>
    <w:rsid w:val="00DB42C0"/>
    <w:rsid w:val="00DB4424"/>
    <w:rsid w:val="00DB5359"/>
    <w:rsid w:val="00DB5BFC"/>
    <w:rsid w:val="00DB5C39"/>
    <w:rsid w:val="00DB6212"/>
    <w:rsid w:val="00DB68A5"/>
    <w:rsid w:val="00DB6AA9"/>
    <w:rsid w:val="00DB7F97"/>
    <w:rsid w:val="00DC06A6"/>
    <w:rsid w:val="00DC19D3"/>
    <w:rsid w:val="00DC1F27"/>
    <w:rsid w:val="00DC1FCE"/>
    <w:rsid w:val="00DC3529"/>
    <w:rsid w:val="00DC4C67"/>
    <w:rsid w:val="00DC5260"/>
    <w:rsid w:val="00DC5C0B"/>
    <w:rsid w:val="00DC6240"/>
    <w:rsid w:val="00DD0946"/>
    <w:rsid w:val="00DD0C81"/>
    <w:rsid w:val="00DD0E5A"/>
    <w:rsid w:val="00DD175E"/>
    <w:rsid w:val="00DD17AA"/>
    <w:rsid w:val="00DD24FD"/>
    <w:rsid w:val="00DD26C7"/>
    <w:rsid w:val="00DD350D"/>
    <w:rsid w:val="00DD4693"/>
    <w:rsid w:val="00DD4D6C"/>
    <w:rsid w:val="00DD5ADD"/>
    <w:rsid w:val="00DD5DC9"/>
    <w:rsid w:val="00DD61E5"/>
    <w:rsid w:val="00DD6345"/>
    <w:rsid w:val="00DD6C6B"/>
    <w:rsid w:val="00DE04AE"/>
    <w:rsid w:val="00DE0A1E"/>
    <w:rsid w:val="00DE1803"/>
    <w:rsid w:val="00DE1D1E"/>
    <w:rsid w:val="00DE3852"/>
    <w:rsid w:val="00DE3919"/>
    <w:rsid w:val="00DE3A2F"/>
    <w:rsid w:val="00DE4568"/>
    <w:rsid w:val="00DE4E7A"/>
    <w:rsid w:val="00DE6928"/>
    <w:rsid w:val="00DE6B54"/>
    <w:rsid w:val="00DE7C5A"/>
    <w:rsid w:val="00DE7F45"/>
    <w:rsid w:val="00DF009D"/>
    <w:rsid w:val="00DF0F9D"/>
    <w:rsid w:val="00DF11F0"/>
    <w:rsid w:val="00DF1AB4"/>
    <w:rsid w:val="00DF2547"/>
    <w:rsid w:val="00DF314D"/>
    <w:rsid w:val="00DF3297"/>
    <w:rsid w:val="00DF379A"/>
    <w:rsid w:val="00DF3BBC"/>
    <w:rsid w:val="00DF3C3C"/>
    <w:rsid w:val="00DF3C98"/>
    <w:rsid w:val="00DF4619"/>
    <w:rsid w:val="00DF4712"/>
    <w:rsid w:val="00DF4AB2"/>
    <w:rsid w:val="00DF4C52"/>
    <w:rsid w:val="00DF5C3D"/>
    <w:rsid w:val="00DF6324"/>
    <w:rsid w:val="00DF7947"/>
    <w:rsid w:val="00DF7BD6"/>
    <w:rsid w:val="00E01867"/>
    <w:rsid w:val="00E02EFF"/>
    <w:rsid w:val="00E04FC9"/>
    <w:rsid w:val="00E060CB"/>
    <w:rsid w:val="00E07100"/>
    <w:rsid w:val="00E07382"/>
    <w:rsid w:val="00E0749D"/>
    <w:rsid w:val="00E07F9D"/>
    <w:rsid w:val="00E1017A"/>
    <w:rsid w:val="00E10907"/>
    <w:rsid w:val="00E10E60"/>
    <w:rsid w:val="00E112E5"/>
    <w:rsid w:val="00E11FA2"/>
    <w:rsid w:val="00E12FB8"/>
    <w:rsid w:val="00E130F5"/>
    <w:rsid w:val="00E14378"/>
    <w:rsid w:val="00E1570B"/>
    <w:rsid w:val="00E1636D"/>
    <w:rsid w:val="00E169E1"/>
    <w:rsid w:val="00E16F91"/>
    <w:rsid w:val="00E17C07"/>
    <w:rsid w:val="00E22F37"/>
    <w:rsid w:val="00E234DF"/>
    <w:rsid w:val="00E23547"/>
    <w:rsid w:val="00E243B1"/>
    <w:rsid w:val="00E2584F"/>
    <w:rsid w:val="00E30D87"/>
    <w:rsid w:val="00E3137E"/>
    <w:rsid w:val="00E314DB"/>
    <w:rsid w:val="00E31A7C"/>
    <w:rsid w:val="00E31C1A"/>
    <w:rsid w:val="00E3209C"/>
    <w:rsid w:val="00E32D7F"/>
    <w:rsid w:val="00E34656"/>
    <w:rsid w:val="00E34D6A"/>
    <w:rsid w:val="00E35B3C"/>
    <w:rsid w:val="00E35BF5"/>
    <w:rsid w:val="00E35CB3"/>
    <w:rsid w:val="00E3627A"/>
    <w:rsid w:val="00E40710"/>
    <w:rsid w:val="00E42E77"/>
    <w:rsid w:val="00E43A84"/>
    <w:rsid w:val="00E443F4"/>
    <w:rsid w:val="00E44E52"/>
    <w:rsid w:val="00E4557A"/>
    <w:rsid w:val="00E479EA"/>
    <w:rsid w:val="00E507F5"/>
    <w:rsid w:val="00E516C6"/>
    <w:rsid w:val="00E51D16"/>
    <w:rsid w:val="00E51D8F"/>
    <w:rsid w:val="00E523ED"/>
    <w:rsid w:val="00E52729"/>
    <w:rsid w:val="00E529F0"/>
    <w:rsid w:val="00E52D14"/>
    <w:rsid w:val="00E56829"/>
    <w:rsid w:val="00E577F7"/>
    <w:rsid w:val="00E60A66"/>
    <w:rsid w:val="00E6166E"/>
    <w:rsid w:val="00E61E29"/>
    <w:rsid w:val="00E62055"/>
    <w:rsid w:val="00E62B3E"/>
    <w:rsid w:val="00E63831"/>
    <w:rsid w:val="00E64F89"/>
    <w:rsid w:val="00E65505"/>
    <w:rsid w:val="00E65698"/>
    <w:rsid w:val="00E6584C"/>
    <w:rsid w:val="00E65AA6"/>
    <w:rsid w:val="00E65D97"/>
    <w:rsid w:val="00E669E2"/>
    <w:rsid w:val="00E66BA9"/>
    <w:rsid w:val="00E705EC"/>
    <w:rsid w:val="00E70CAF"/>
    <w:rsid w:val="00E72623"/>
    <w:rsid w:val="00E72741"/>
    <w:rsid w:val="00E72EE2"/>
    <w:rsid w:val="00E733EF"/>
    <w:rsid w:val="00E73C1B"/>
    <w:rsid w:val="00E73CAD"/>
    <w:rsid w:val="00E75A77"/>
    <w:rsid w:val="00E762B2"/>
    <w:rsid w:val="00E76C6B"/>
    <w:rsid w:val="00E7702F"/>
    <w:rsid w:val="00E77265"/>
    <w:rsid w:val="00E779D0"/>
    <w:rsid w:val="00E84A36"/>
    <w:rsid w:val="00E850F4"/>
    <w:rsid w:val="00E860B9"/>
    <w:rsid w:val="00E86327"/>
    <w:rsid w:val="00E91474"/>
    <w:rsid w:val="00E92718"/>
    <w:rsid w:val="00E92831"/>
    <w:rsid w:val="00E93FF2"/>
    <w:rsid w:val="00E9515E"/>
    <w:rsid w:val="00E963F8"/>
    <w:rsid w:val="00E968F5"/>
    <w:rsid w:val="00E97B64"/>
    <w:rsid w:val="00EA0012"/>
    <w:rsid w:val="00EA006B"/>
    <w:rsid w:val="00EA051C"/>
    <w:rsid w:val="00EA0C6F"/>
    <w:rsid w:val="00EA1577"/>
    <w:rsid w:val="00EA1ABE"/>
    <w:rsid w:val="00EA2165"/>
    <w:rsid w:val="00EA26BA"/>
    <w:rsid w:val="00EA27C2"/>
    <w:rsid w:val="00EA3292"/>
    <w:rsid w:val="00EA4B10"/>
    <w:rsid w:val="00EA5F48"/>
    <w:rsid w:val="00EA64B6"/>
    <w:rsid w:val="00EA7FE1"/>
    <w:rsid w:val="00EB03FD"/>
    <w:rsid w:val="00EB1242"/>
    <w:rsid w:val="00EB1A83"/>
    <w:rsid w:val="00EB22A6"/>
    <w:rsid w:val="00EB2688"/>
    <w:rsid w:val="00EB2B79"/>
    <w:rsid w:val="00EB2FBB"/>
    <w:rsid w:val="00EB4D24"/>
    <w:rsid w:val="00EB5393"/>
    <w:rsid w:val="00EB78D6"/>
    <w:rsid w:val="00EB7950"/>
    <w:rsid w:val="00EB7EEE"/>
    <w:rsid w:val="00EC0807"/>
    <w:rsid w:val="00EC0AD4"/>
    <w:rsid w:val="00EC0B4A"/>
    <w:rsid w:val="00EC115C"/>
    <w:rsid w:val="00EC1EF6"/>
    <w:rsid w:val="00EC2AE1"/>
    <w:rsid w:val="00EC2B29"/>
    <w:rsid w:val="00EC4C3F"/>
    <w:rsid w:val="00EC5243"/>
    <w:rsid w:val="00EC5584"/>
    <w:rsid w:val="00EC58AA"/>
    <w:rsid w:val="00EC5A8D"/>
    <w:rsid w:val="00EC6376"/>
    <w:rsid w:val="00EC6A8A"/>
    <w:rsid w:val="00EC7FAC"/>
    <w:rsid w:val="00ED1A1D"/>
    <w:rsid w:val="00ED1B5B"/>
    <w:rsid w:val="00ED26CA"/>
    <w:rsid w:val="00ED3229"/>
    <w:rsid w:val="00ED3360"/>
    <w:rsid w:val="00ED3E37"/>
    <w:rsid w:val="00ED40DD"/>
    <w:rsid w:val="00ED416D"/>
    <w:rsid w:val="00ED4E17"/>
    <w:rsid w:val="00ED5388"/>
    <w:rsid w:val="00ED55EA"/>
    <w:rsid w:val="00ED6E90"/>
    <w:rsid w:val="00ED792D"/>
    <w:rsid w:val="00EE02E3"/>
    <w:rsid w:val="00EE1ACD"/>
    <w:rsid w:val="00EE1B66"/>
    <w:rsid w:val="00EE2529"/>
    <w:rsid w:val="00EE35F5"/>
    <w:rsid w:val="00EE36ED"/>
    <w:rsid w:val="00EE3A75"/>
    <w:rsid w:val="00EE57F8"/>
    <w:rsid w:val="00EE759E"/>
    <w:rsid w:val="00EE7F6A"/>
    <w:rsid w:val="00EE7FB2"/>
    <w:rsid w:val="00EF0955"/>
    <w:rsid w:val="00EF361D"/>
    <w:rsid w:val="00EF36A0"/>
    <w:rsid w:val="00EF453F"/>
    <w:rsid w:val="00EF4AC0"/>
    <w:rsid w:val="00EF54E6"/>
    <w:rsid w:val="00EF6137"/>
    <w:rsid w:val="00EF6B87"/>
    <w:rsid w:val="00F012ED"/>
    <w:rsid w:val="00F01696"/>
    <w:rsid w:val="00F01BDD"/>
    <w:rsid w:val="00F03859"/>
    <w:rsid w:val="00F042C2"/>
    <w:rsid w:val="00F05041"/>
    <w:rsid w:val="00F0541B"/>
    <w:rsid w:val="00F05E26"/>
    <w:rsid w:val="00F06422"/>
    <w:rsid w:val="00F066EE"/>
    <w:rsid w:val="00F06885"/>
    <w:rsid w:val="00F10149"/>
    <w:rsid w:val="00F1060B"/>
    <w:rsid w:val="00F1066F"/>
    <w:rsid w:val="00F10ADF"/>
    <w:rsid w:val="00F10B98"/>
    <w:rsid w:val="00F11C31"/>
    <w:rsid w:val="00F11C65"/>
    <w:rsid w:val="00F129F4"/>
    <w:rsid w:val="00F139B5"/>
    <w:rsid w:val="00F13CD8"/>
    <w:rsid w:val="00F1424B"/>
    <w:rsid w:val="00F148C8"/>
    <w:rsid w:val="00F15010"/>
    <w:rsid w:val="00F15129"/>
    <w:rsid w:val="00F1593E"/>
    <w:rsid w:val="00F16EE3"/>
    <w:rsid w:val="00F179C8"/>
    <w:rsid w:val="00F179DC"/>
    <w:rsid w:val="00F2221C"/>
    <w:rsid w:val="00F23414"/>
    <w:rsid w:val="00F23546"/>
    <w:rsid w:val="00F235AA"/>
    <w:rsid w:val="00F2403B"/>
    <w:rsid w:val="00F24598"/>
    <w:rsid w:val="00F24C23"/>
    <w:rsid w:val="00F2512A"/>
    <w:rsid w:val="00F260C3"/>
    <w:rsid w:val="00F264C4"/>
    <w:rsid w:val="00F26AE2"/>
    <w:rsid w:val="00F270BF"/>
    <w:rsid w:val="00F30853"/>
    <w:rsid w:val="00F309AC"/>
    <w:rsid w:val="00F30ACB"/>
    <w:rsid w:val="00F3107F"/>
    <w:rsid w:val="00F311E2"/>
    <w:rsid w:val="00F314A7"/>
    <w:rsid w:val="00F31CD2"/>
    <w:rsid w:val="00F31F38"/>
    <w:rsid w:val="00F320E3"/>
    <w:rsid w:val="00F32D6F"/>
    <w:rsid w:val="00F32F3B"/>
    <w:rsid w:val="00F32F8D"/>
    <w:rsid w:val="00F33F0D"/>
    <w:rsid w:val="00F34D94"/>
    <w:rsid w:val="00F35632"/>
    <w:rsid w:val="00F42005"/>
    <w:rsid w:val="00F43DD0"/>
    <w:rsid w:val="00F43FC5"/>
    <w:rsid w:val="00F446DD"/>
    <w:rsid w:val="00F45834"/>
    <w:rsid w:val="00F45AF1"/>
    <w:rsid w:val="00F45D06"/>
    <w:rsid w:val="00F4683C"/>
    <w:rsid w:val="00F47E71"/>
    <w:rsid w:val="00F47FF2"/>
    <w:rsid w:val="00F5175E"/>
    <w:rsid w:val="00F51796"/>
    <w:rsid w:val="00F51FA8"/>
    <w:rsid w:val="00F52732"/>
    <w:rsid w:val="00F531BB"/>
    <w:rsid w:val="00F53828"/>
    <w:rsid w:val="00F5423F"/>
    <w:rsid w:val="00F55168"/>
    <w:rsid w:val="00F55D97"/>
    <w:rsid w:val="00F55F09"/>
    <w:rsid w:val="00F5665B"/>
    <w:rsid w:val="00F56809"/>
    <w:rsid w:val="00F5760D"/>
    <w:rsid w:val="00F60490"/>
    <w:rsid w:val="00F60606"/>
    <w:rsid w:val="00F60789"/>
    <w:rsid w:val="00F60F35"/>
    <w:rsid w:val="00F61689"/>
    <w:rsid w:val="00F61E83"/>
    <w:rsid w:val="00F61F95"/>
    <w:rsid w:val="00F6216C"/>
    <w:rsid w:val="00F625B4"/>
    <w:rsid w:val="00F625CA"/>
    <w:rsid w:val="00F62B73"/>
    <w:rsid w:val="00F6374B"/>
    <w:rsid w:val="00F638E5"/>
    <w:rsid w:val="00F650F0"/>
    <w:rsid w:val="00F65C9D"/>
    <w:rsid w:val="00F70312"/>
    <w:rsid w:val="00F714B4"/>
    <w:rsid w:val="00F71BF9"/>
    <w:rsid w:val="00F727B4"/>
    <w:rsid w:val="00F72997"/>
    <w:rsid w:val="00F7331A"/>
    <w:rsid w:val="00F73554"/>
    <w:rsid w:val="00F73673"/>
    <w:rsid w:val="00F73FEB"/>
    <w:rsid w:val="00F7450A"/>
    <w:rsid w:val="00F74981"/>
    <w:rsid w:val="00F74D87"/>
    <w:rsid w:val="00F751F9"/>
    <w:rsid w:val="00F7544E"/>
    <w:rsid w:val="00F76314"/>
    <w:rsid w:val="00F76B02"/>
    <w:rsid w:val="00F76FA9"/>
    <w:rsid w:val="00F772A4"/>
    <w:rsid w:val="00F77E62"/>
    <w:rsid w:val="00F804E1"/>
    <w:rsid w:val="00F82841"/>
    <w:rsid w:val="00F82AD3"/>
    <w:rsid w:val="00F83517"/>
    <w:rsid w:val="00F84D48"/>
    <w:rsid w:val="00F8675C"/>
    <w:rsid w:val="00F86950"/>
    <w:rsid w:val="00F873C2"/>
    <w:rsid w:val="00F87FB9"/>
    <w:rsid w:val="00F9013D"/>
    <w:rsid w:val="00F911F3"/>
    <w:rsid w:val="00F91C3D"/>
    <w:rsid w:val="00F91E37"/>
    <w:rsid w:val="00F92A87"/>
    <w:rsid w:val="00F92B4B"/>
    <w:rsid w:val="00F93D37"/>
    <w:rsid w:val="00F94169"/>
    <w:rsid w:val="00F94453"/>
    <w:rsid w:val="00F954C3"/>
    <w:rsid w:val="00F95FC7"/>
    <w:rsid w:val="00F9624C"/>
    <w:rsid w:val="00F97B55"/>
    <w:rsid w:val="00F97CA8"/>
    <w:rsid w:val="00F97F79"/>
    <w:rsid w:val="00FA0C0A"/>
    <w:rsid w:val="00FA1CC4"/>
    <w:rsid w:val="00FA2B9C"/>
    <w:rsid w:val="00FA3431"/>
    <w:rsid w:val="00FA5238"/>
    <w:rsid w:val="00FA5A2E"/>
    <w:rsid w:val="00FA5EB5"/>
    <w:rsid w:val="00FA6C5D"/>
    <w:rsid w:val="00FB056B"/>
    <w:rsid w:val="00FB083D"/>
    <w:rsid w:val="00FB2F61"/>
    <w:rsid w:val="00FB3A3D"/>
    <w:rsid w:val="00FB4CD8"/>
    <w:rsid w:val="00FB4D39"/>
    <w:rsid w:val="00FB581A"/>
    <w:rsid w:val="00FB6237"/>
    <w:rsid w:val="00FB7688"/>
    <w:rsid w:val="00FB77FC"/>
    <w:rsid w:val="00FC0736"/>
    <w:rsid w:val="00FC19EE"/>
    <w:rsid w:val="00FC1C86"/>
    <w:rsid w:val="00FC23A1"/>
    <w:rsid w:val="00FC260E"/>
    <w:rsid w:val="00FC4BAC"/>
    <w:rsid w:val="00FC4C7D"/>
    <w:rsid w:val="00FC4ED9"/>
    <w:rsid w:val="00FC4F17"/>
    <w:rsid w:val="00FC570C"/>
    <w:rsid w:val="00FC5C57"/>
    <w:rsid w:val="00FC5E38"/>
    <w:rsid w:val="00FC6653"/>
    <w:rsid w:val="00FC6657"/>
    <w:rsid w:val="00FC6677"/>
    <w:rsid w:val="00FC68BC"/>
    <w:rsid w:val="00FC6DCB"/>
    <w:rsid w:val="00FC7B49"/>
    <w:rsid w:val="00FD0127"/>
    <w:rsid w:val="00FD08D7"/>
    <w:rsid w:val="00FD168B"/>
    <w:rsid w:val="00FD18BD"/>
    <w:rsid w:val="00FD1D8B"/>
    <w:rsid w:val="00FD25B4"/>
    <w:rsid w:val="00FD3CB9"/>
    <w:rsid w:val="00FD3E25"/>
    <w:rsid w:val="00FD4969"/>
    <w:rsid w:val="00FD5251"/>
    <w:rsid w:val="00FD5656"/>
    <w:rsid w:val="00FD58F2"/>
    <w:rsid w:val="00FD6F78"/>
    <w:rsid w:val="00FE0295"/>
    <w:rsid w:val="00FE03B1"/>
    <w:rsid w:val="00FE142D"/>
    <w:rsid w:val="00FE2131"/>
    <w:rsid w:val="00FE3446"/>
    <w:rsid w:val="00FE4CE2"/>
    <w:rsid w:val="00FE58C4"/>
    <w:rsid w:val="00FE69C8"/>
    <w:rsid w:val="00FE6AB4"/>
    <w:rsid w:val="00FF066F"/>
    <w:rsid w:val="00FF0EEE"/>
    <w:rsid w:val="00FF153D"/>
    <w:rsid w:val="00FF2CE5"/>
    <w:rsid w:val="00FF39B1"/>
    <w:rsid w:val="00FF5F1C"/>
    <w:rsid w:val="00FF64BB"/>
    <w:rsid w:val="00FF6F19"/>
    <w:rsid w:val="00FF7004"/>
    <w:rsid w:val="00FF761A"/>
    <w:rsid w:val="00FF7660"/>
    <w:rsid w:val="00FF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9DBD0"/>
  <w15:docId w15:val="{BC0D5EBD-B8D9-481C-BEDC-49CDE647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79A"/>
    <w:pPr>
      <w:bidi/>
    </w:pPr>
  </w:style>
  <w:style w:type="paragraph" w:styleId="Heading1">
    <w:name w:val="heading 1"/>
    <w:basedOn w:val="Normal"/>
    <w:link w:val="Heading1Char"/>
    <w:uiPriority w:val="9"/>
    <w:qFormat/>
    <w:rsid w:val="00C964F2"/>
    <w:pPr>
      <w:bidi w:val="0"/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D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2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49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849D4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964F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C964F2"/>
  </w:style>
  <w:style w:type="character" w:customStyle="1" w:styleId="nlmarticle-title">
    <w:name w:val="nlm_article-title"/>
    <w:basedOn w:val="DefaultParagraphFont"/>
    <w:rsid w:val="00C964F2"/>
  </w:style>
  <w:style w:type="character" w:styleId="Hyperlink">
    <w:name w:val="Hyperlink"/>
    <w:basedOn w:val="DefaultParagraphFont"/>
    <w:uiPriority w:val="99"/>
    <w:unhideWhenUsed/>
    <w:rsid w:val="001162C5"/>
    <w:rPr>
      <w:color w:val="0000FF"/>
      <w:u w:val="single"/>
    </w:rPr>
  </w:style>
  <w:style w:type="character" w:customStyle="1" w:styleId="hlfld-title">
    <w:name w:val="hlfld-title"/>
    <w:basedOn w:val="DefaultParagraphFont"/>
    <w:rsid w:val="00C32957"/>
  </w:style>
  <w:style w:type="paragraph" w:customStyle="1" w:styleId="EndNoteBibliographyTitle">
    <w:name w:val="EndNote Bibliography Title"/>
    <w:basedOn w:val="Normal"/>
    <w:link w:val="EndNoteBibliographyTitleChar"/>
    <w:rsid w:val="0099714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714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714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7146"/>
    <w:rPr>
      <w:rFonts w:ascii="Calibri" w:hAnsi="Calibri" w:cs="Calibri"/>
      <w:noProof/>
    </w:rPr>
  </w:style>
  <w:style w:type="character" w:customStyle="1" w:styleId="it">
    <w:name w:val="it"/>
    <w:basedOn w:val="DefaultParagraphFont"/>
    <w:rsid w:val="00997146"/>
  </w:style>
  <w:style w:type="character" w:customStyle="1" w:styleId="Heading3Char">
    <w:name w:val="Heading 3 Char"/>
    <w:basedOn w:val="DefaultParagraphFont"/>
    <w:link w:val="Heading3"/>
    <w:uiPriority w:val="9"/>
    <w:semiHidden/>
    <w:rsid w:val="003C72A3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er">
    <w:name w:val="header"/>
    <w:basedOn w:val="Normal"/>
    <w:link w:val="HeaderChar"/>
    <w:uiPriority w:val="99"/>
    <w:semiHidden/>
    <w:unhideWhenUsed/>
    <w:rsid w:val="00EA00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0012"/>
  </w:style>
  <w:style w:type="paragraph" w:styleId="Footer">
    <w:name w:val="footer"/>
    <w:basedOn w:val="Normal"/>
    <w:link w:val="FooterChar"/>
    <w:uiPriority w:val="99"/>
    <w:unhideWhenUsed/>
    <w:rsid w:val="00EA00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012"/>
  </w:style>
  <w:style w:type="character" w:customStyle="1" w:styleId="hgkelc">
    <w:name w:val="hgkelc"/>
    <w:basedOn w:val="DefaultParagraphFont"/>
    <w:rsid w:val="002F4A68"/>
  </w:style>
  <w:style w:type="character" w:customStyle="1" w:styleId="viiyi">
    <w:name w:val="viiyi"/>
    <w:basedOn w:val="DefaultParagraphFont"/>
    <w:rsid w:val="001D670E"/>
  </w:style>
  <w:style w:type="character" w:customStyle="1" w:styleId="jlqj4b">
    <w:name w:val="jlqj4b"/>
    <w:basedOn w:val="DefaultParagraphFont"/>
    <w:rsid w:val="001D670E"/>
  </w:style>
  <w:style w:type="character" w:customStyle="1" w:styleId="rynqvb">
    <w:name w:val="rynqvb"/>
    <w:basedOn w:val="DefaultParagraphFont"/>
    <w:rsid w:val="008A5E8D"/>
  </w:style>
  <w:style w:type="character" w:customStyle="1" w:styleId="hwtze">
    <w:name w:val="hwtze"/>
    <w:basedOn w:val="DefaultParagraphFont"/>
    <w:rsid w:val="001E1143"/>
  </w:style>
  <w:style w:type="character" w:customStyle="1" w:styleId="Heading2Char">
    <w:name w:val="Heading 2 Char"/>
    <w:basedOn w:val="DefaultParagraphFont"/>
    <w:link w:val="Heading2"/>
    <w:uiPriority w:val="9"/>
    <w:semiHidden/>
    <w:rsid w:val="00376D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ztplmc">
    <w:name w:val="ztplmc"/>
    <w:basedOn w:val="DefaultParagraphFont"/>
    <w:rsid w:val="00376DD4"/>
  </w:style>
  <w:style w:type="paragraph" w:styleId="NormalWeb">
    <w:name w:val="Normal (Web)"/>
    <w:basedOn w:val="Normal"/>
    <w:uiPriority w:val="99"/>
    <w:unhideWhenUsed/>
    <w:rsid w:val="00D861DD"/>
    <w:pPr>
      <w:bidi w:val="0"/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1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1DD"/>
    <w:rPr>
      <w:rFonts w:ascii="Tahoma" w:hAnsi="Tahoma" w:cs="Tahoma"/>
      <w:sz w:val="16"/>
      <w:szCs w:val="16"/>
    </w:rPr>
  </w:style>
  <w:style w:type="character" w:customStyle="1" w:styleId="math">
    <w:name w:val="math"/>
    <w:basedOn w:val="DefaultParagraphFont"/>
    <w:rsid w:val="00CF0378"/>
  </w:style>
  <w:style w:type="paragraph" w:customStyle="1" w:styleId="Default">
    <w:name w:val="Default"/>
    <w:rsid w:val="00B50E0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174B1"/>
    <w:pPr>
      <w:ind w:left="720"/>
      <w:contextualSpacing/>
    </w:pPr>
  </w:style>
  <w:style w:type="character" w:customStyle="1" w:styleId="eyxtib">
    <w:name w:val="eyxtib"/>
    <w:basedOn w:val="DefaultParagraphFont"/>
    <w:rsid w:val="00702158"/>
  </w:style>
  <w:style w:type="table" w:styleId="TableGrid">
    <w:name w:val="Table Grid"/>
    <w:basedOn w:val="TableNormal"/>
    <w:uiPriority w:val="39"/>
    <w:rsid w:val="00BE4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F644A"/>
    <w:rPr>
      <w:color w:val="808080"/>
    </w:rPr>
  </w:style>
  <w:style w:type="paragraph" w:styleId="NoSpacing">
    <w:name w:val="No Spacing"/>
    <w:uiPriority w:val="1"/>
    <w:qFormat/>
    <w:rsid w:val="00304F89"/>
    <w:pPr>
      <w:bidi/>
      <w:spacing w:after="0" w:line="240" w:lineRule="auto"/>
    </w:pPr>
  </w:style>
  <w:style w:type="character" w:customStyle="1" w:styleId="bbwthe">
    <w:name w:val="bbwthe"/>
    <w:basedOn w:val="DefaultParagraphFont"/>
    <w:rsid w:val="00F56809"/>
  </w:style>
  <w:style w:type="character" w:styleId="LineNumber">
    <w:name w:val="line number"/>
    <w:basedOn w:val="DefaultParagraphFont"/>
    <w:uiPriority w:val="99"/>
    <w:semiHidden/>
    <w:unhideWhenUsed/>
    <w:rsid w:val="007A6C88"/>
  </w:style>
  <w:style w:type="character" w:customStyle="1" w:styleId="markedcontent">
    <w:name w:val="markedcontent"/>
    <w:basedOn w:val="DefaultParagraphFont"/>
    <w:rsid w:val="005E756E"/>
  </w:style>
  <w:style w:type="character" w:customStyle="1" w:styleId="c-bibliographic-informationvalue">
    <w:name w:val="c-bibliographic-information__value"/>
    <w:basedOn w:val="DefaultParagraphFont"/>
    <w:rsid w:val="005A61C7"/>
  </w:style>
  <w:style w:type="character" w:customStyle="1" w:styleId="hltitle">
    <w:name w:val="hl_title"/>
    <w:basedOn w:val="DefaultParagraphFont"/>
    <w:rsid w:val="00B0475C"/>
  </w:style>
  <w:style w:type="character" w:customStyle="1" w:styleId="icapages">
    <w:name w:val="ica_pages"/>
    <w:basedOn w:val="DefaultParagraphFont"/>
    <w:rsid w:val="00B0475C"/>
  </w:style>
  <w:style w:type="character" w:customStyle="1" w:styleId="icadoi">
    <w:name w:val="ica_doi"/>
    <w:basedOn w:val="DefaultParagraphFont"/>
    <w:rsid w:val="00B0475C"/>
  </w:style>
  <w:style w:type="table" w:customStyle="1" w:styleId="PlainTable21">
    <w:name w:val="Plain Table 21"/>
    <w:basedOn w:val="TableNormal"/>
    <w:next w:val="PlainTable2"/>
    <w:uiPriority w:val="42"/>
    <w:rsid w:val="00145019"/>
    <w:pPr>
      <w:spacing w:after="0" w:line="240" w:lineRule="auto"/>
    </w:pPr>
    <w:rPr>
      <w:rFonts w:ascii="Calibri" w:hAnsi="Calibri" w:cs="Arial"/>
      <w:lang w:bidi="ar-S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450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7249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03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46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90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21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1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5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6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4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0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9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8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2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2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8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2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39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7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1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7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755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568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392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852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684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142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586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519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689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50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16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18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2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8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43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0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19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403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4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10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9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075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4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2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52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873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1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1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20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6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7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18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73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8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9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440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85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109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1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2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367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6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5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34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852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1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1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90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416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7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3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712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75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96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1884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09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62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15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5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dilfalotaibi@gmail.com" TargetMode="External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hdphoto" Target="media/hdphoto1.wdp"/><Relationship Id="rId17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microsoft.com/office/2007/relationships/hdphoto" Target="media/hdphoto3.wdp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microsoft.com/office/2007/relationships/hdphoto" Target="media/hdphoto2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0ACB74-63E3-498E-B04F-84BF2C92A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</TotalTime>
  <Pages>8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ma</dc:creator>
  <cp:lastModifiedBy> </cp:lastModifiedBy>
  <cp:revision>57</cp:revision>
  <dcterms:created xsi:type="dcterms:W3CDTF">2025-06-23T11:57:00Z</dcterms:created>
  <dcterms:modified xsi:type="dcterms:W3CDTF">2025-06-25T11:18:00Z</dcterms:modified>
</cp:coreProperties>
</file>